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0AE10" w14:textId="686DAFE0" w:rsidR="00C466BC" w:rsidRPr="00163C17" w:rsidRDefault="00C466BC" w:rsidP="00163C17">
      <w:pPr>
        <w:spacing w:line="360" w:lineRule="auto"/>
        <w:rPr>
          <w:rFonts w:ascii="Times New Roman" w:eastAsia="맑은 고딕" w:hAnsi="Times New Roman"/>
          <w:kern w:val="0"/>
          <w:lang w:eastAsia="ko-KR"/>
        </w:rPr>
      </w:pPr>
      <w:bookmarkStart w:id="0" w:name="_Toc357162322"/>
      <w:bookmarkStart w:id="1" w:name="_Toc381302190"/>
      <w:bookmarkStart w:id="2" w:name="_Toc382987867"/>
      <w:bookmarkStart w:id="3" w:name="_Toc384802125"/>
      <w:bookmarkStart w:id="4" w:name="_Toc418107924"/>
      <w:bookmarkStart w:id="5" w:name="_Toc508893524"/>
      <w:bookmarkStart w:id="6" w:name="_Toc533605721"/>
      <w:r w:rsidRPr="00163C17">
        <w:rPr>
          <w:rFonts w:ascii="Times New Roman" w:eastAsia="맑은 고딕" w:hAnsi="Times New Roman"/>
          <w:kern w:val="0"/>
          <w:lang w:eastAsia="ko-KR"/>
        </w:rPr>
        <w:t xml:space="preserve">Table S1. </w:t>
      </w:r>
      <w:r w:rsidR="00FA35D7" w:rsidRPr="00163C17">
        <w:rPr>
          <w:rFonts w:ascii="Times New Roman" w:eastAsia="맑은 고딕" w:hAnsi="Times New Roman"/>
          <w:kern w:val="0"/>
          <w:lang w:eastAsia="ko-KR"/>
        </w:rPr>
        <w:t>Specific primers</w:t>
      </w:r>
      <w:r w:rsidRPr="00163C17">
        <w:rPr>
          <w:rFonts w:ascii="Times New Roman" w:eastAsia="맑은 고딕" w:hAnsi="Times New Roman"/>
          <w:kern w:val="0"/>
          <w:lang w:eastAsia="ko-KR"/>
        </w:rPr>
        <w:t xml:space="preserve"> </w:t>
      </w:r>
      <w:r w:rsidR="00FA35D7" w:rsidRPr="00163C17">
        <w:rPr>
          <w:rFonts w:ascii="Times New Roman" w:eastAsia="맑은 고딕" w:hAnsi="Times New Roman"/>
          <w:kern w:val="0"/>
          <w:lang w:eastAsia="ko-KR"/>
        </w:rPr>
        <w:t xml:space="preserve">used </w:t>
      </w:r>
      <w:r w:rsidRPr="00163C17">
        <w:rPr>
          <w:rFonts w:ascii="Times New Roman" w:eastAsia="맑은 고딕" w:hAnsi="Times New Roman"/>
          <w:kern w:val="0"/>
          <w:lang w:eastAsia="ko-KR"/>
        </w:rPr>
        <w:t>for quantitative RT-PCR</w:t>
      </w:r>
      <w:bookmarkEnd w:id="0"/>
      <w:bookmarkEnd w:id="1"/>
      <w:bookmarkEnd w:id="2"/>
      <w:bookmarkEnd w:id="3"/>
      <w:bookmarkEnd w:id="4"/>
      <w:bookmarkEnd w:id="5"/>
      <w:bookmarkEnd w:id="6"/>
      <w:r w:rsidRPr="00163C17">
        <w:rPr>
          <w:rFonts w:ascii="Times New Roman" w:eastAsia="맑은 고딕" w:hAnsi="Times New Roman"/>
          <w:kern w:val="0"/>
          <w:lang w:eastAsia="ko-KR"/>
        </w:rPr>
        <w:t>.</w:t>
      </w:r>
    </w:p>
    <w:tbl>
      <w:tblPr>
        <w:tblW w:w="9362" w:type="dxa"/>
        <w:tblInd w:w="99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68"/>
        <w:gridCol w:w="5103"/>
        <w:gridCol w:w="1991"/>
      </w:tblGrid>
      <w:tr w:rsidR="00C466BC" w:rsidRPr="00163C17" w14:paraId="7F691237" w14:textId="77777777" w:rsidTr="00163C17">
        <w:trPr>
          <w:cantSplit/>
          <w:trHeight w:val="252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DB98F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Target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FE901" w14:textId="4487B6EF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Sequence (5’ – 3’)</w:t>
            </w:r>
          </w:p>
        </w:tc>
        <w:tc>
          <w:tcPr>
            <w:tcW w:w="19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7EAA280" w14:textId="3DCCAEFD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proofErr w:type="spellStart"/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GenBank</w:t>
            </w:r>
            <w:proofErr w:type="spellEnd"/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 xml:space="preserve"> No.</w:t>
            </w:r>
          </w:p>
        </w:tc>
      </w:tr>
      <w:tr w:rsidR="00C466BC" w:rsidRPr="00163C17" w14:paraId="43C487B8" w14:textId="77777777" w:rsidTr="00163C17">
        <w:trPr>
          <w:cantSplit/>
          <w:trHeight w:val="49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CECC2C9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NF-</w:t>
            </w:r>
            <w:proofErr w:type="spellStart"/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κB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6C197AD" w14:textId="18C7DFF6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F: CAATGGCTACACAGGACCA</w:t>
            </w:r>
          </w:p>
          <w:p w14:paraId="7BE4CDBE" w14:textId="40A06ECB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R: CACTGTCACCTGGAACCAGA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13B5E2A5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NM_008689</w:t>
            </w:r>
          </w:p>
        </w:tc>
      </w:tr>
      <w:tr w:rsidR="00C466BC" w:rsidRPr="00163C17" w14:paraId="139801E1" w14:textId="77777777" w:rsidTr="00163C17">
        <w:trPr>
          <w:cantSplit/>
          <w:trHeight w:val="505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5976506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TNF-α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BA64787" w14:textId="243D9E16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F: GCATGGTGGTGGTTGTTTCTGACGAT</w:t>
            </w:r>
          </w:p>
          <w:p w14:paraId="4512F2B0" w14:textId="23C3FEC9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R: GCTTCTGTTGGACACCTGGAGACA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02F53251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NM_010851.2</w:t>
            </w:r>
          </w:p>
        </w:tc>
      </w:tr>
      <w:tr w:rsidR="00C466BC" w:rsidRPr="00163C17" w14:paraId="729D8DA1" w14:textId="77777777" w:rsidTr="00163C17">
        <w:trPr>
          <w:cantSplit/>
          <w:trHeight w:val="505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8CCDE9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IL-6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4C5E885" w14:textId="20AF75E0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F: GAGTCACAGAAGGAGTGGCTAAGGA</w:t>
            </w:r>
          </w:p>
          <w:p w14:paraId="077602E6" w14:textId="5BBB99E0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R: CGCACTAGGTTTGCCGAGTAGATCT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5559D718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NM_031168.1</w:t>
            </w:r>
          </w:p>
        </w:tc>
      </w:tr>
      <w:tr w:rsidR="00C466BC" w:rsidRPr="00163C17" w14:paraId="28203B30" w14:textId="77777777" w:rsidTr="00163C17">
        <w:trPr>
          <w:cantSplit/>
          <w:trHeight w:val="49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4F587E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IL-8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D30AADA" w14:textId="59379C04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F: TCTCGGTGTAGAGCAAGG</w:t>
            </w:r>
          </w:p>
          <w:p w14:paraId="7F17593D" w14:textId="57A93960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R: TTCCCAAGTGCTGGTATT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3DC776AA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NM_011339.2</w:t>
            </w:r>
          </w:p>
        </w:tc>
      </w:tr>
      <w:tr w:rsidR="00C466BC" w:rsidRPr="00163C17" w14:paraId="6FDCA35A" w14:textId="77777777" w:rsidTr="00163C17">
        <w:trPr>
          <w:cantSplit/>
          <w:trHeight w:val="505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78B7BB2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ZO-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E9FEAB5" w14:textId="6E2A032C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F: TCATCCCAAATAAGAACAGAGC</w:t>
            </w:r>
          </w:p>
          <w:p w14:paraId="57FC1990" w14:textId="187A2742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R: GAAGAACAACCCTTTCATAAGC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7D6D943B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XM_006540786.1</w:t>
            </w:r>
          </w:p>
        </w:tc>
      </w:tr>
      <w:tr w:rsidR="00C466BC" w:rsidRPr="00163C17" w14:paraId="5C9C4039" w14:textId="77777777" w:rsidTr="00163C17">
        <w:trPr>
          <w:cantSplit/>
          <w:trHeight w:val="505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E73A0B6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ZO-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38684F2" w14:textId="4E7336AA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F: GCTTTGGTGTGGACCAAGAT</w:t>
            </w:r>
          </w:p>
          <w:p w14:paraId="3AA71341" w14:textId="1853BC2A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R: TCCATTATGGGTTTGCATGA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369A6833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XM_006526909.1</w:t>
            </w:r>
          </w:p>
        </w:tc>
      </w:tr>
      <w:tr w:rsidR="00C466BC" w:rsidRPr="00163C17" w14:paraId="6860B8FE" w14:textId="77777777" w:rsidTr="00163C17">
        <w:trPr>
          <w:cantSplit/>
          <w:trHeight w:val="505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158A06C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Claudin-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7777721" w14:textId="5F665273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F: GCTGGGTTTCATCCTGGCTTCT</w:t>
            </w:r>
          </w:p>
          <w:p w14:paraId="4D21FD76" w14:textId="7375F2A5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R: CCTGAGCGGTCACGATGTTGTC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2C0574DB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NM_016674.4</w:t>
            </w:r>
          </w:p>
        </w:tc>
      </w:tr>
      <w:tr w:rsidR="00C466BC" w:rsidRPr="00163C17" w14:paraId="2792B2C4" w14:textId="77777777" w:rsidTr="00163C17">
        <w:trPr>
          <w:cantSplit/>
          <w:trHeight w:val="505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1A5D465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proofErr w:type="spellStart"/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Occludin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CB41FA4" w14:textId="0EEAA13A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F: AAGCAAGTGAAGGGATCTGC</w:t>
            </w:r>
          </w:p>
          <w:p w14:paraId="652EB968" w14:textId="5A37D628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R: GGGGTTATGGTCCAAAGTCA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4C8BBB06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NM_001205255.1</w:t>
            </w:r>
          </w:p>
        </w:tc>
      </w:tr>
      <w:tr w:rsidR="00C466BC" w:rsidRPr="00163C17" w14:paraId="558AD9F8" w14:textId="77777777" w:rsidTr="00163C17">
        <w:trPr>
          <w:cantSplit/>
          <w:trHeight w:val="49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1E0DE06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Mucin-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A0A453B" w14:textId="2B1F9D31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F: TGGATTGTTTCTGCAGATTTT</w:t>
            </w:r>
          </w:p>
          <w:p w14:paraId="170EB9F5" w14:textId="76DE2069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R: CCTGACCTGAACTTGATGCT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2B00B775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NM_013605.2</w:t>
            </w:r>
          </w:p>
        </w:tc>
      </w:tr>
      <w:tr w:rsidR="00C466BC" w:rsidRPr="00163C17" w14:paraId="3C73D22E" w14:textId="77777777" w:rsidTr="00163C17">
        <w:trPr>
          <w:cantSplit/>
          <w:trHeight w:val="49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D8F076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Mucin-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27B9003" w14:textId="428E6484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F: CCCAGAAGGGACTGTGTATG</w:t>
            </w:r>
          </w:p>
          <w:p w14:paraId="19509CA2" w14:textId="6BB2E5E8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R: TGCAGACACACTGCTCACA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4495A8A6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NM_023566.3</w:t>
            </w:r>
          </w:p>
        </w:tc>
      </w:tr>
      <w:tr w:rsidR="00C466BC" w:rsidRPr="00163C17" w14:paraId="35397CE0" w14:textId="77777777" w:rsidTr="00163C17">
        <w:trPr>
          <w:cantSplit/>
          <w:trHeight w:val="505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4252FB70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GAPDH</w:t>
            </w:r>
          </w:p>
        </w:tc>
        <w:tc>
          <w:tcPr>
            <w:tcW w:w="5103" w:type="dxa"/>
            <w:tcBorders>
              <w:top w:val="nil"/>
              <w:bottom w:val="single" w:sz="12" w:space="0" w:color="auto"/>
            </w:tcBorders>
            <w:vAlign w:val="center"/>
          </w:tcPr>
          <w:p w14:paraId="6786BADE" w14:textId="492AD9D6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F: CAACGGCACAGTCAAGGCTGAGA</w:t>
            </w:r>
          </w:p>
          <w:p w14:paraId="36BBCB50" w14:textId="0BF3B798" w:rsidR="00C466BC" w:rsidRPr="00163C17" w:rsidRDefault="00C466BC" w:rsidP="00163C17">
            <w:pPr>
              <w:spacing w:line="276" w:lineRule="auto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R: CTCAGCACCAGCATCACCCCAT</w:t>
            </w:r>
          </w:p>
        </w:tc>
        <w:tc>
          <w:tcPr>
            <w:tcW w:w="1991" w:type="dxa"/>
            <w:tcBorders>
              <w:top w:val="nil"/>
              <w:bottom w:val="single" w:sz="12" w:space="0" w:color="auto"/>
            </w:tcBorders>
            <w:vAlign w:val="center"/>
          </w:tcPr>
          <w:p w14:paraId="5D738EC8" w14:textId="77777777" w:rsidR="00C466BC" w:rsidRPr="00163C17" w:rsidRDefault="00C466BC" w:rsidP="00163C17">
            <w:pPr>
              <w:spacing w:line="276" w:lineRule="auto"/>
              <w:jc w:val="center"/>
              <w:rPr>
                <w:rFonts w:ascii="Times New Roman" w:eastAsia="맑은 고딕" w:hAnsi="Times New Roman"/>
                <w:kern w:val="0"/>
                <w:lang w:eastAsia="ko-KR"/>
              </w:rPr>
            </w:pPr>
            <w:r w:rsidRPr="00163C17">
              <w:rPr>
                <w:rFonts w:ascii="Times New Roman" w:eastAsia="맑은 고딕" w:hAnsi="Times New Roman"/>
                <w:kern w:val="0"/>
                <w:lang w:eastAsia="ko-KR"/>
              </w:rPr>
              <w:t>NM_017008.3</w:t>
            </w:r>
          </w:p>
        </w:tc>
      </w:tr>
    </w:tbl>
    <w:p w14:paraId="4CB06339" w14:textId="430DE91D" w:rsidR="00FA35D7" w:rsidRPr="00163C17" w:rsidRDefault="00C466BC" w:rsidP="00163C17">
      <w:pPr>
        <w:spacing w:line="360" w:lineRule="auto"/>
        <w:rPr>
          <w:rFonts w:ascii="Times New Roman" w:eastAsia="맑은 고딕" w:hAnsi="Times New Roman"/>
          <w:kern w:val="0"/>
          <w:lang w:eastAsia="ko-KR"/>
        </w:rPr>
      </w:pPr>
      <w:r w:rsidRPr="00163C17">
        <w:rPr>
          <w:rFonts w:ascii="Times New Roman" w:eastAsia="맑은 고딕" w:hAnsi="Times New Roman"/>
          <w:kern w:val="0"/>
          <w:lang w:eastAsia="ko-KR"/>
        </w:rPr>
        <w:t xml:space="preserve">F: forward, GAPDH = </w:t>
      </w:r>
      <w:r w:rsidR="000F04D5" w:rsidRPr="00163C17">
        <w:rPr>
          <w:rFonts w:ascii="Times New Roman" w:eastAsia="맑은 고딕" w:hAnsi="Times New Roman"/>
          <w:kern w:val="0"/>
          <w:lang w:eastAsia="ko-KR"/>
        </w:rPr>
        <w:t>g</w:t>
      </w:r>
      <w:r w:rsidRPr="00163C17">
        <w:rPr>
          <w:rFonts w:ascii="Times New Roman" w:eastAsia="맑은 고딕" w:hAnsi="Times New Roman"/>
          <w:kern w:val="0"/>
          <w:lang w:eastAsia="ko-KR"/>
        </w:rPr>
        <w:t xml:space="preserve">lyceraldehyde-3-phosphate dehydrogenase, IL = </w:t>
      </w:r>
      <w:r w:rsidR="000F04D5" w:rsidRPr="00163C17">
        <w:rPr>
          <w:rFonts w:ascii="Times New Roman" w:eastAsia="맑은 고딕" w:hAnsi="Times New Roman"/>
          <w:kern w:val="0"/>
          <w:lang w:eastAsia="ko-KR"/>
        </w:rPr>
        <w:t>i</w:t>
      </w:r>
      <w:r w:rsidRPr="00163C17">
        <w:rPr>
          <w:rFonts w:ascii="Times New Roman" w:eastAsia="맑은 고딕" w:hAnsi="Times New Roman"/>
          <w:kern w:val="0"/>
          <w:lang w:eastAsia="ko-KR"/>
        </w:rPr>
        <w:t>nterleukin, NF-</w:t>
      </w:r>
      <w:proofErr w:type="spellStart"/>
      <w:r w:rsidRPr="00163C17">
        <w:rPr>
          <w:rFonts w:ascii="Times New Roman" w:eastAsia="맑은 고딕" w:hAnsi="Times New Roman"/>
          <w:kern w:val="0"/>
          <w:lang w:eastAsia="ko-KR"/>
        </w:rPr>
        <w:t>κB</w:t>
      </w:r>
      <w:proofErr w:type="spellEnd"/>
      <w:r w:rsidRPr="00163C17">
        <w:rPr>
          <w:rFonts w:ascii="Times New Roman" w:eastAsia="맑은 고딕" w:hAnsi="Times New Roman"/>
          <w:kern w:val="0"/>
          <w:lang w:eastAsia="ko-KR"/>
        </w:rPr>
        <w:t xml:space="preserve"> = </w:t>
      </w:r>
      <w:r w:rsidR="000F04D5" w:rsidRPr="00163C17">
        <w:rPr>
          <w:rFonts w:ascii="Times New Roman" w:eastAsia="맑은 고딕" w:hAnsi="Times New Roman"/>
          <w:kern w:val="0"/>
          <w:lang w:eastAsia="ko-KR"/>
        </w:rPr>
        <w:t>n</w:t>
      </w:r>
      <w:r w:rsidRPr="00163C17">
        <w:rPr>
          <w:rFonts w:ascii="Times New Roman" w:eastAsia="맑은 고딕" w:hAnsi="Times New Roman"/>
          <w:kern w:val="0"/>
          <w:lang w:eastAsia="ko-KR"/>
        </w:rPr>
        <w:t xml:space="preserve">uclear </w:t>
      </w:r>
      <w:r w:rsidR="000F04D5" w:rsidRPr="00163C17">
        <w:rPr>
          <w:rFonts w:ascii="Times New Roman" w:eastAsia="맑은 고딕" w:hAnsi="Times New Roman"/>
          <w:kern w:val="0"/>
          <w:lang w:eastAsia="ko-KR"/>
        </w:rPr>
        <w:t>f</w:t>
      </w:r>
      <w:r w:rsidRPr="00163C17">
        <w:rPr>
          <w:rFonts w:ascii="Times New Roman" w:eastAsia="맑은 고딕" w:hAnsi="Times New Roman"/>
          <w:kern w:val="0"/>
          <w:lang w:eastAsia="ko-KR"/>
        </w:rPr>
        <w:t>actor kappa B, R: revers</w:t>
      </w:r>
      <w:bookmarkStart w:id="7" w:name="_GoBack"/>
      <w:bookmarkEnd w:id="7"/>
      <w:r w:rsidRPr="00163C17">
        <w:rPr>
          <w:rFonts w:ascii="Times New Roman" w:eastAsia="맑은 고딕" w:hAnsi="Times New Roman"/>
          <w:kern w:val="0"/>
          <w:lang w:eastAsia="ko-KR"/>
        </w:rPr>
        <w:t xml:space="preserve">e, RT-PCR = reverse transcription polymerase chain reaction, TNF = tumor necrosis factor, ZO = </w:t>
      </w:r>
      <w:proofErr w:type="spellStart"/>
      <w:r w:rsidRPr="00163C17">
        <w:rPr>
          <w:rFonts w:ascii="Times New Roman" w:eastAsia="맑은 고딕" w:hAnsi="Times New Roman"/>
          <w:kern w:val="0"/>
          <w:lang w:eastAsia="ko-KR"/>
        </w:rPr>
        <w:t>Zo</w:t>
      </w:r>
      <w:r w:rsidR="000F04D5" w:rsidRPr="00163C17">
        <w:rPr>
          <w:rFonts w:ascii="Times New Roman" w:eastAsia="맑은 고딕" w:hAnsi="Times New Roman"/>
          <w:kern w:val="0"/>
          <w:lang w:eastAsia="ko-KR"/>
        </w:rPr>
        <w:t>n</w:t>
      </w:r>
      <w:r w:rsidRPr="00163C17">
        <w:rPr>
          <w:rFonts w:ascii="Times New Roman" w:eastAsia="맑은 고딕" w:hAnsi="Times New Roman"/>
          <w:kern w:val="0"/>
          <w:lang w:eastAsia="ko-KR"/>
        </w:rPr>
        <w:t>na</w:t>
      </w:r>
      <w:proofErr w:type="spellEnd"/>
      <w:r w:rsidRPr="00163C17">
        <w:rPr>
          <w:rFonts w:ascii="Times New Roman" w:eastAsia="맑은 고딕" w:hAnsi="Times New Roman"/>
          <w:kern w:val="0"/>
          <w:lang w:eastAsia="ko-KR"/>
        </w:rPr>
        <w:t xml:space="preserve"> </w:t>
      </w:r>
      <w:proofErr w:type="spellStart"/>
      <w:r w:rsidRPr="00163C17">
        <w:rPr>
          <w:rFonts w:ascii="Times New Roman" w:eastAsia="맑은 고딕" w:hAnsi="Times New Roman"/>
          <w:kern w:val="0"/>
          <w:lang w:eastAsia="ko-KR"/>
        </w:rPr>
        <w:t>occluden</w:t>
      </w:r>
      <w:r w:rsidR="000F04D5" w:rsidRPr="00163C17">
        <w:rPr>
          <w:rFonts w:ascii="Times New Roman" w:eastAsia="맑은 고딕" w:hAnsi="Times New Roman"/>
          <w:kern w:val="0"/>
          <w:lang w:eastAsia="ko-KR"/>
        </w:rPr>
        <w:t>s</w:t>
      </w:r>
      <w:proofErr w:type="spellEnd"/>
      <w:r w:rsidR="00FA35D7" w:rsidRPr="00163C17">
        <w:rPr>
          <w:rFonts w:ascii="Times New Roman" w:eastAsia="맑은 고딕" w:hAnsi="Times New Roman"/>
          <w:kern w:val="0"/>
          <w:lang w:eastAsia="ko-KR"/>
        </w:rPr>
        <w:br w:type="page"/>
      </w:r>
    </w:p>
    <w:p w14:paraId="446D80AF" w14:textId="413B5676" w:rsidR="00C466BC" w:rsidRPr="00163C17" w:rsidRDefault="00FA35D7" w:rsidP="00163C17">
      <w:pPr>
        <w:spacing w:line="360" w:lineRule="auto"/>
        <w:rPr>
          <w:rFonts w:ascii="Times New Roman" w:eastAsia="맑은 고딕" w:hAnsi="Times New Roman"/>
          <w:kern w:val="0"/>
          <w:lang w:eastAsia="ko-KR"/>
        </w:rPr>
      </w:pPr>
      <w:proofErr w:type="gramStart"/>
      <w:r w:rsidRPr="00163C17">
        <w:rPr>
          <w:rFonts w:ascii="Times New Roman" w:eastAsia="맑은 고딕" w:hAnsi="Times New Roman"/>
          <w:kern w:val="0"/>
          <w:lang w:eastAsia="ko-KR"/>
        </w:rPr>
        <w:lastRenderedPageBreak/>
        <w:t>Fig</w:t>
      </w:r>
      <w:r w:rsidR="000F04D5" w:rsidRPr="00163C17">
        <w:rPr>
          <w:rFonts w:ascii="Times New Roman" w:eastAsia="맑은 고딕" w:hAnsi="Times New Roman"/>
          <w:kern w:val="0"/>
          <w:lang w:eastAsia="ko-KR"/>
        </w:rPr>
        <w:t>.</w:t>
      </w:r>
      <w:proofErr w:type="gramEnd"/>
      <w:r w:rsidRPr="00163C17">
        <w:rPr>
          <w:rFonts w:ascii="Times New Roman" w:eastAsia="맑은 고딕" w:hAnsi="Times New Roman"/>
          <w:kern w:val="0"/>
          <w:lang w:eastAsia="ko-KR"/>
        </w:rPr>
        <w:t xml:space="preserve"> S1. </w:t>
      </w:r>
      <w:proofErr w:type="gramStart"/>
      <w:r w:rsidR="00163C17" w:rsidRPr="00163C17">
        <w:rPr>
          <w:rFonts w:ascii="Times New Roman" w:eastAsia="맑은 고딕" w:hAnsi="Times New Roman"/>
          <w:kern w:val="0"/>
          <w:lang w:eastAsia="ko-KR"/>
        </w:rPr>
        <w:t xml:space="preserve">High-performance liquid chromatography for </w:t>
      </w:r>
      <w:proofErr w:type="spellStart"/>
      <w:r w:rsidR="00163C17" w:rsidRPr="00163C17">
        <w:rPr>
          <w:rFonts w:ascii="Times New Roman" w:eastAsia="맑은 고딕" w:hAnsi="Times New Roman"/>
          <w:kern w:val="0"/>
          <w:lang w:eastAsia="ko-KR"/>
        </w:rPr>
        <w:t>FRe</w:t>
      </w:r>
      <w:proofErr w:type="spellEnd"/>
      <w:r w:rsidR="00163C17" w:rsidRPr="00163C17">
        <w:rPr>
          <w:rFonts w:ascii="Times New Roman" w:eastAsia="맑은 고딕" w:hAnsi="Times New Roman"/>
          <w:kern w:val="0"/>
          <w:lang w:eastAsia="ko-KR"/>
        </w:rPr>
        <w:t>.</w:t>
      </w:r>
      <w:proofErr w:type="gramEnd"/>
      <w:r w:rsidR="00163C17" w:rsidRPr="00163C17">
        <w:rPr>
          <w:rFonts w:ascii="Times New Roman" w:eastAsia="맑은 고딕" w:hAnsi="Times New Roman"/>
          <w:kern w:val="0"/>
          <w:lang w:eastAsia="ko-KR"/>
        </w:rPr>
        <w:t xml:space="preserve"> High-performance liquid chromatography was performed for standard compounds (A) and for </w:t>
      </w:r>
      <w:proofErr w:type="spellStart"/>
      <w:r w:rsidR="00163C17" w:rsidRPr="00163C17">
        <w:rPr>
          <w:rFonts w:ascii="Times New Roman" w:eastAsia="맑은 고딕" w:hAnsi="Times New Roman"/>
          <w:kern w:val="0"/>
          <w:lang w:eastAsia="ko-KR"/>
        </w:rPr>
        <w:t>FRe</w:t>
      </w:r>
      <w:proofErr w:type="spellEnd"/>
      <w:r w:rsidR="00163C17" w:rsidRPr="00163C17">
        <w:rPr>
          <w:rFonts w:ascii="Times New Roman" w:eastAsia="맑은 고딕" w:hAnsi="Times New Roman"/>
          <w:kern w:val="0"/>
          <w:lang w:eastAsia="ko-KR"/>
        </w:rPr>
        <w:t xml:space="preserve"> (B).</w:t>
      </w:r>
    </w:p>
    <w:p w14:paraId="304ED753" w14:textId="0B2F81B2" w:rsidR="00FA35D7" w:rsidRPr="00163C17" w:rsidRDefault="00C3331A" w:rsidP="00163C17">
      <w:pPr>
        <w:spacing w:line="360" w:lineRule="auto"/>
        <w:rPr>
          <w:rFonts w:ascii="Times New Roman" w:eastAsia="맑은 고딕" w:hAnsi="Times New Roman"/>
          <w:kern w:val="0"/>
          <w:lang w:eastAsia="ko-KR"/>
        </w:rPr>
      </w:pPr>
      <w:r w:rsidRPr="00163C17">
        <w:rPr>
          <w:rFonts w:ascii="Times New Roman" w:eastAsia="맑은 고딕" w:hAnsi="Times New Roman"/>
          <w:kern w:val="0"/>
          <w:lang w:eastAsia="ko-KR"/>
        </w:rPr>
        <w:pict w14:anchorId="053F64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3.25pt;height:275.25pt">
            <v:imagedata r:id="rId9" o:title="Figure S1"/>
          </v:shape>
        </w:pict>
      </w:r>
    </w:p>
    <w:sectPr w:rsidR="00FA35D7" w:rsidRPr="00163C17" w:rsidSect="00163C17">
      <w:footerReference w:type="default" r:id="rId10"/>
      <w:pgSz w:w="12240" w:h="15840" w:code="1"/>
      <w:pgMar w:top="1418" w:right="1418" w:bottom="1418" w:left="1418" w:header="1151" w:footer="115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70BA33" w14:textId="77777777" w:rsidR="00C3331A" w:rsidRDefault="00C3331A">
      <w:r>
        <w:separator/>
      </w:r>
    </w:p>
  </w:endnote>
  <w:endnote w:type="continuationSeparator" w:id="0">
    <w:p w14:paraId="184EE347" w14:textId="77777777" w:rsidR="00C3331A" w:rsidRDefault="00C33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????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B7AC86" w14:textId="77777777" w:rsidR="00D10107" w:rsidRPr="00B81952" w:rsidRDefault="00D10107">
    <w:pPr>
      <w:pStyle w:val="a8"/>
      <w:rPr>
        <w:rFonts w:eastAsiaTheme="minorEastAsia"/>
        <w:lang w:eastAsia="ko-K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27990E" w14:textId="77777777" w:rsidR="00C3331A" w:rsidRDefault="00C3331A">
      <w:r>
        <w:separator/>
      </w:r>
    </w:p>
  </w:footnote>
  <w:footnote w:type="continuationSeparator" w:id="0">
    <w:p w14:paraId="46A4EBA2" w14:textId="77777777" w:rsidR="00C3331A" w:rsidRDefault="00C333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456CE"/>
    <w:multiLevelType w:val="hybridMultilevel"/>
    <w:tmpl w:val="F3C6A7E4"/>
    <w:lvl w:ilvl="0" w:tplc="20F84B3E">
      <w:start w:val="1"/>
      <w:numFmt w:val="decimal"/>
      <w:lvlText w:val="%1."/>
      <w:lvlJc w:val="left"/>
      <w:pPr>
        <w:ind w:left="116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CD42420"/>
    <w:multiLevelType w:val="hybridMultilevel"/>
    <w:tmpl w:val="2F6E1352"/>
    <w:lvl w:ilvl="0" w:tplc="CAD85F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62E48D9"/>
    <w:multiLevelType w:val="hybridMultilevel"/>
    <w:tmpl w:val="58E83044"/>
    <w:lvl w:ilvl="0" w:tplc="EAC65EC6">
      <w:numFmt w:val="bullet"/>
      <w:lvlText w:val="-"/>
      <w:lvlJc w:val="left"/>
      <w:pPr>
        <w:ind w:left="76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39512611"/>
    <w:multiLevelType w:val="hybridMultilevel"/>
    <w:tmpl w:val="0142C2D4"/>
    <w:lvl w:ilvl="0" w:tplc="0409001B">
      <w:start w:val="1"/>
      <w:numFmt w:val="lowerRoman"/>
      <w:lvlText w:val="%1."/>
      <w:lvlJc w:val="righ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A447B97"/>
    <w:multiLevelType w:val="hybridMultilevel"/>
    <w:tmpl w:val="A290E8F2"/>
    <w:lvl w:ilvl="0" w:tplc="80B0690E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49E10B0A"/>
    <w:multiLevelType w:val="hybridMultilevel"/>
    <w:tmpl w:val="0142C2D4"/>
    <w:lvl w:ilvl="0" w:tplc="0409001B">
      <w:start w:val="1"/>
      <w:numFmt w:val="lowerRoman"/>
      <w:lvlText w:val="%1."/>
      <w:lvlJc w:val="righ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55057801"/>
    <w:multiLevelType w:val="hybridMultilevel"/>
    <w:tmpl w:val="0E16DA50"/>
    <w:lvl w:ilvl="0" w:tplc="19926F7A">
      <w:start w:val="1"/>
      <w:numFmt w:val="lowerLetter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59C22DFB"/>
    <w:multiLevelType w:val="hybridMultilevel"/>
    <w:tmpl w:val="5E660DF6"/>
    <w:lvl w:ilvl="0" w:tplc="8658856E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5B7E3438"/>
    <w:multiLevelType w:val="hybridMultilevel"/>
    <w:tmpl w:val="F39C3C2A"/>
    <w:lvl w:ilvl="0" w:tplc="10669E22">
      <w:numFmt w:val="bullet"/>
      <w:lvlText w:val=""/>
      <w:lvlJc w:val="left"/>
      <w:pPr>
        <w:ind w:left="76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64D642EA"/>
    <w:multiLevelType w:val="hybridMultilevel"/>
    <w:tmpl w:val="BF584D40"/>
    <w:lvl w:ilvl="0" w:tplc="FADA351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33AEDD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5F6EE4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B32EBE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36E73F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7B6ED1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AD26FD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6847BF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DD030F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E6C6900"/>
    <w:multiLevelType w:val="hybridMultilevel"/>
    <w:tmpl w:val="3D5A1E68"/>
    <w:lvl w:ilvl="0" w:tplc="BC7EBC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717A29BA"/>
    <w:multiLevelType w:val="hybridMultilevel"/>
    <w:tmpl w:val="EAAEBC3C"/>
    <w:lvl w:ilvl="0" w:tplc="D5C6AF7A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8FCE6FD6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DBFE5C6E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7DF0C07A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C49C31EA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5518D14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980F06E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65503D4A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93AA5382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>
    <w:nsid w:val="728349F7"/>
    <w:multiLevelType w:val="hybridMultilevel"/>
    <w:tmpl w:val="0142C2D4"/>
    <w:lvl w:ilvl="0" w:tplc="0409001B">
      <w:start w:val="1"/>
      <w:numFmt w:val="lowerRoman"/>
      <w:lvlText w:val="%1."/>
      <w:lvlJc w:val="righ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7F762ACA"/>
    <w:multiLevelType w:val="hybridMultilevel"/>
    <w:tmpl w:val="789211B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0"/>
  </w:num>
  <w:num w:numId="4">
    <w:abstractNumId w:val="9"/>
  </w:num>
  <w:num w:numId="5">
    <w:abstractNumId w:val="3"/>
  </w:num>
  <w:num w:numId="6">
    <w:abstractNumId w:val="4"/>
  </w:num>
  <w:num w:numId="7">
    <w:abstractNumId w:val="10"/>
  </w:num>
  <w:num w:numId="8">
    <w:abstractNumId w:val="5"/>
  </w:num>
  <w:num w:numId="9">
    <w:abstractNumId w:val="12"/>
  </w:num>
  <w:num w:numId="10">
    <w:abstractNumId w:val="6"/>
  </w:num>
  <w:num w:numId="11">
    <w:abstractNumId w:val="1"/>
  </w:num>
  <w:num w:numId="12">
    <w:abstractNumId w:val="8"/>
  </w:num>
  <w:num w:numId="13">
    <w:abstractNumId w:val="2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96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vrvev5nssev7ea9php2228p5x9te5zf0ep&quot;&gt;OA_JMS&lt;record-ids&gt;&lt;item&gt;1&lt;/item&gt;&lt;item&gt;3&lt;/item&gt;&lt;item&gt;8&lt;/item&gt;&lt;item&gt;17&lt;/item&gt;&lt;item&gt;48&lt;/item&gt;&lt;item&gt;51&lt;/item&gt;&lt;item&gt;473&lt;/item&gt;&lt;item&gt;478&lt;/item&gt;&lt;item&gt;495&lt;/item&gt;&lt;item&gt;501&lt;/item&gt;&lt;item&gt;512&lt;/item&gt;&lt;item&gt;514&lt;/item&gt;&lt;item&gt;518&lt;/item&gt;&lt;item&gt;520&lt;/item&gt;&lt;item&gt;521&lt;/item&gt;&lt;item&gt;522&lt;/item&gt;&lt;item&gt;526&lt;/item&gt;&lt;item&gt;533&lt;/item&gt;&lt;item&gt;534&lt;/item&gt;&lt;item&gt;536&lt;/item&gt;&lt;item&gt;537&lt;/item&gt;&lt;item&gt;538&lt;/item&gt;&lt;item&gt;540&lt;/item&gt;&lt;item&gt;541&lt;/item&gt;&lt;item&gt;542&lt;/item&gt;&lt;item&gt;550&lt;/item&gt;&lt;item&gt;551&lt;/item&gt;&lt;item&gt;555&lt;/item&gt;&lt;item&gt;558&lt;/item&gt;&lt;item&gt;559&lt;/item&gt;&lt;item&gt;561&lt;/item&gt;&lt;item&gt;562&lt;/item&gt;&lt;item&gt;564&lt;/item&gt;&lt;item&gt;572&lt;/item&gt;&lt;item&gt;573&lt;/item&gt;&lt;item&gt;574&lt;/item&gt;&lt;item&gt;576&lt;/item&gt;&lt;item&gt;577&lt;/item&gt;&lt;item&gt;580&lt;/item&gt;&lt;item&gt;585&lt;/item&gt;&lt;item&gt;586&lt;/item&gt;&lt;item&gt;589&lt;/item&gt;&lt;item&gt;590&lt;/item&gt;&lt;item&gt;591&lt;/item&gt;&lt;item&gt;592&lt;/item&gt;&lt;/record-ids&gt;&lt;/item&gt;&lt;/Libraries&gt;"/>
  </w:docVars>
  <w:rsids>
    <w:rsidRoot w:val="009C35C9"/>
    <w:rsid w:val="000002AA"/>
    <w:rsid w:val="000009B7"/>
    <w:rsid w:val="00001966"/>
    <w:rsid w:val="000053F5"/>
    <w:rsid w:val="0000581E"/>
    <w:rsid w:val="00006776"/>
    <w:rsid w:val="00006EB5"/>
    <w:rsid w:val="000078F8"/>
    <w:rsid w:val="00007D01"/>
    <w:rsid w:val="000136BB"/>
    <w:rsid w:val="00013D04"/>
    <w:rsid w:val="0001705D"/>
    <w:rsid w:val="0001778C"/>
    <w:rsid w:val="000177AE"/>
    <w:rsid w:val="00017D89"/>
    <w:rsid w:val="00020CF1"/>
    <w:rsid w:val="0002249E"/>
    <w:rsid w:val="00024136"/>
    <w:rsid w:val="000241CE"/>
    <w:rsid w:val="000244BF"/>
    <w:rsid w:val="00024BFC"/>
    <w:rsid w:val="00024C4B"/>
    <w:rsid w:val="0002694E"/>
    <w:rsid w:val="00031834"/>
    <w:rsid w:val="00033C7D"/>
    <w:rsid w:val="00034236"/>
    <w:rsid w:val="000369CB"/>
    <w:rsid w:val="00037E52"/>
    <w:rsid w:val="0004097D"/>
    <w:rsid w:val="00041E5D"/>
    <w:rsid w:val="00042D31"/>
    <w:rsid w:val="00043232"/>
    <w:rsid w:val="0004442D"/>
    <w:rsid w:val="00044638"/>
    <w:rsid w:val="00044717"/>
    <w:rsid w:val="00044C43"/>
    <w:rsid w:val="00044F44"/>
    <w:rsid w:val="000455D2"/>
    <w:rsid w:val="00046F53"/>
    <w:rsid w:val="0004790A"/>
    <w:rsid w:val="0005069C"/>
    <w:rsid w:val="00050B55"/>
    <w:rsid w:val="00052D7B"/>
    <w:rsid w:val="00052E1A"/>
    <w:rsid w:val="00053992"/>
    <w:rsid w:val="000549E7"/>
    <w:rsid w:val="000554C6"/>
    <w:rsid w:val="0005588C"/>
    <w:rsid w:val="00056483"/>
    <w:rsid w:val="00056BA2"/>
    <w:rsid w:val="00057920"/>
    <w:rsid w:val="000602E9"/>
    <w:rsid w:val="00060993"/>
    <w:rsid w:val="000609FD"/>
    <w:rsid w:val="00060C43"/>
    <w:rsid w:val="00060EBA"/>
    <w:rsid w:val="000611E1"/>
    <w:rsid w:val="000613FB"/>
    <w:rsid w:val="000625E1"/>
    <w:rsid w:val="00064913"/>
    <w:rsid w:val="00066405"/>
    <w:rsid w:val="0006682A"/>
    <w:rsid w:val="00067D7C"/>
    <w:rsid w:val="00070B1E"/>
    <w:rsid w:val="00071560"/>
    <w:rsid w:val="00072495"/>
    <w:rsid w:val="00072AC0"/>
    <w:rsid w:val="000738F2"/>
    <w:rsid w:val="000743D9"/>
    <w:rsid w:val="00075895"/>
    <w:rsid w:val="00077E52"/>
    <w:rsid w:val="00080679"/>
    <w:rsid w:val="00080B08"/>
    <w:rsid w:val="00081468"/>
    <w:rsid w:val="00081C3B"/>
    <w:rsid w:val="00081F4C"/>
    <w:rsid w:val="0008325D"/>
    <w:rsid w:val="000835CB"/>
    <w:rsid w:val="000837B1"/>
    <w:rsid w:val="000838E8"/>
    <w:rsid w:val="00083B37"/>
    <w:rsid w:val="00084410"/>
    <w:rsid w:val="00084673"/>
    <w:rsid w:val="0008478E"/>
    <w:rsid w:val="000857C1"/>
    <w:rsid w:val="00086A39"/>
    <w:rsid w:val="00087311"/>
    <w:rsid w:val="000877B3"/>
    <w:rsid w:val="00091803"/>
    <w:rsid w:val="0009348D"/>
    <w:rsid w:val="000939D9"/>
    <w:rsid w:val="00093AAB"/>
    <w:rsid w:val="00094A53"/>
    <w:rsid w:val="00094AA3"/>
    <w:rsid w:val="00094C55"/>
    <w:rsid w:val="0009561B"/>
    <w:rsid w:val="000961B7"/>
    <w:rsid w:val="0009740C"/>
    <w:rsid w:val="00097F3E"/>
    <w:rsid w:val="000A026F"/>
    <w:rsid w:val="000A06CB"/>
    <w:rsid w:val="000A0B3D"/>
    <w:rsid w:val="000A1D35"/>
    <w:rsid w:val="000A2CF2"/>
    <w:rsid w:val="000A3A67"/>
    <w:rsid w:val="000A3B70"/>
    <w:rsid w:val="000A4263"/>
    <w:rsid w:val="000A4688"/>
    <w:rsid w:val="000A5AF6"/>
    <w:rsid w:val="000A6C09"/>
    <w:rsid w:val="000A6F32"/>
    <w:rsid w:val="000B03C3"/>
    <w:rsid w:val="000B1B33"/>
    <w:rsid w:val="000B20F2"/>
    <w:rsid w:val="000B250F"/>
    <w:rsid w:val="000B3056"/>
    <w:rsid w:val="000B3379"/>
    <w:rsid w:val="000B3B2C"/>
    <w:rsid w:val="000B3C8B"/>
    <w:rsid w:val="000B3E03"/>
    <w:rsid w:val="000B4586"/>
    <w:rsid w:val="000B4BD7"/>
    <w:rsid w:val="000B56CD"/>
    <w:rsid w:val="000B64D7"/>
    <w:rsid w:val="000B7287"/>
    <w:rsid w:val="000B7983"/>
    <w:rsid w:val="000C1B7D"/>
    <w:rsid w:val="000C1CC6"/>
    <w:rsid w:val="000C1D15"/>
    <w:rsid w:val="000C1DDF"/>
    <w:rsid w:val="000C2520"/>
    <w:rsid w:val="000C2F7E"/>
    <w:rsid w:val="000C4097"/>
    <w:rsid w:val="000C45E3"/>
    <w:rsid w:val="000D0734"/>
    <w:rsid w:val="000D0889"/>
    <w:rsid w:val="000D0DA3"/>
    <w:rsid w:val="000D1021"/>
    <w:rsid w:val="000D1E24"/>
    <w:rsid w:val="000D2B23"/>
    <w:rsid w:val="000D3827"/>
    <w:rsid w:val="000D3DCF"/>
    <w:rsid w:val="000D4089"/>
    <w:rsid w:val="000D4A5C"/>
    <w:rsid w:val="000D5054"/>
    <w:rsid w:val="000D5986"/>
    <w:rsid w:val="000D5DA3"/>
    <w:rsid w:val="000D6066"/>
    <w:rsid w:val="000E09D9"/>
    <w:rsid w:val="000E0FD0"/>
    <w:rsid w:val="000E1276"/>
    <w:rsid w:val="000E3971"/>
    <w:rsid w:val="000E43FB"/>
    <w:rsid w:val="000E4DE6"/>
    <w:rsid w:val="000E4E3C"/>
    <w:rsid w:val="000E59A9"/>
    <w:rsid w:val="000E64D2"/>
    <w:rsid w:val="000F04D5"/>
    <w:rsid w:val="000F0A87"/>
    <w:rsid w:val="000F1469"/>
    <w:rsid w:val="000F2D3D"/>
    <w:rsid w:val="000F3874"/>
    <w:rsid w:val="000F411E"/>
    <w:rsid w:val="000F5155"/>
    <w:rsid w:val="000F5B9E"/>
    <w:rsid w:val="000F7C16"/>
    <w:rsid w:val="0010019A"/>
    <w:rsid w:val="0010052D"/>
    <w:rsid w:val="0010102F"/>
    <w:rsid w:val="001018D1"/>
    <w:rsid w:val="00101B25"/>
    <w:rsid w:val="00102110"/>
    <w:rsid w:val="00102AA7"/>
    <w:rsid w:val="00102AB2"/>
    <w:rsid w:val="00105A03"/>
    <w:rsid w:val="001066A9"/>
    <w:rsid w:val="00106C3A"/>
    <w:rsid w:val="001104A9"/>
    <w:rsid w:val="001110D0"/>
    <w:rsid w:val="00111505"/>
    <w:rsid w:val="0011151E"/>
    <w:rsid w:val="00111B75"/>
    <w:rsid w:val="00111EE0"/>
    <w:rsid w:val="00112804"/>
    <w:rsid w:val="001128BD"/>
    <w:rsid w:val="00113414"/>
    <w:rsid w:val="00113589"/>
    <w:rsid w:val="001135D4"/>
    <w:rsid w:val="00113ECA"/>
    <w:rsid w:val="001143EF"/>
    <w:rsid w:val="0011481C"/>
    <w:rsid w:val="00114DE2"/>
    <w:rsid w:val="00114FB6"/>
    <w:rsid w:val="00115126"/>
    <w:rsid w:val="00115229"/>
    <w:rsid w:val="00116CC0"/>
    <w:rsid w:val="001215C0"/>
    <w:rsid w:val="00122E86"/>
    <w:rsid w:val="001234FB"/>
    <w:rsid w:val="001240EA"/>
    <w:rsid w:val="00124A6A"/>
    <w:rsid w:val="00124F4D"/>
    <w:rsid w:val="00125665"/>
    <w:rsid w:val="00126610"/>
    <w:rsid w:val="00126D51"/>
    <w:rsid w:val="00127523"/>
    <w:rsid w:val="001275E7"/>
    <w:rsid w:val="001301FF"/>
    <w:rsid w:val="00131C2F"/>
    <w:rsid w:val="0013215A"/>
    <w:rsid w:val="00132F73"/>
    <w:rsid w:val="00133DB5"/>
    <w:rsid w:val="00134325"/>
    <w:rsid w:val="001347B8"/>
    <w:rsid w:val="00134B7A"/>
    <w:rsid w:val="0013504D"/>
    <w:rsid w:val="00135E5B"/>
    <w:rsid w:val="00136189"/>
    <w:rsid w:val="001368E0"/>
    <w:rsid w:val="00136AE7"/>
    <w:rsid w:val="00137400"/>
    <w:rsid w:val="00137514"/>
    <w:rsid w:val="001376BC"/>
    <w:rsid w:val="00141461"/>
    <w:rsid w:val="0014180F"/>
    <w:rsid w:val="00141822"/>
    <w:rsid w:val="00142578"/>
    <w:rsid w:val="001426C4"/>
    <w:rsid w:val="0014338A"/>
    <w:rsid w:val="001439E8"/>
    <w:rsid w:val="00143D0F"/>
    <w:rsid w:val="0014435A"/>
    <w:rsid w:val="001450E5"/>
    <w:rsid w:val="00146E44"/>
    <w:rsid w:val="00151634"/>
    <w:rsid w:val="00153275"/>
    <w:rsid w:val="0015381F"/>
    <w:rsid w:val="00154793"/>
    <w:rsid w:val="00154F91"/>
    <w:rsid w:val="0015555C"/>
    <w:rsid w:val="00155704"/>
    <w:rsid w:val="00155D77"/>
    <w:rsid w:val="00155F39"/>
    <w:rsid w:val="001560DD"/>
    <w:rsid w:val="001564BA"/>
    <w:rsid w:val="001570FC"/>
    <w:rsid w:val="00157C73"/>
    <w:rsid w:val="00157F55"/>
    <w:rsid w:val="001630F3"/>
    <w:rsid w:val="001632F8"/>
    <w:rsid w:val="0016355A"/>
    <w:rsid w:val="00163AAE"/>
    <w:rsid w:val="00163C17"/>
    <w:rsid w:val="00163DF0"/>
    <w:rsid w:val="00165779"/>
    <w:rsid w:val="00166053"/>
    <w:rsid w:val="00166667"/>
    <w:rsid w:val="00166913"/>
    <w:rsid w:val="001673F4"/>
    <w:rsid w:val="001676F5"/>
    <w:rsid w:val="00170078"/>
    <w:rsid w:val="0017080E"/>
    <w:rsid w:val="00170F55"/>
    <w:rsid w:val="00171EFC"/>
    <w:rsid w:val="00172953"/>
    <w:rsid w:val="00172BAD"/>
    <w:rsid w:val="00172D69"/>
    <w:rsid w:val="00172F8C"/>
    <w:rsid w:val="00173871"/>
    <w:rsid w:val="001740B4"/>
    <w:rsid w:val="001743D9"/>
    <w:rsid w:val="00174CA5"/>
    <w:rsid w:val="00175E9C"/>
    <w:rsid w:val="00176F49"/>
    <w:rsid w:val="001776AA"/>
    <w:rsid w:val="001807CF"/>
    <w:rsid w:val="0018105D"/>
    <w:rsid w:val="0018220F"/>
    <w:rsid w:val="00182AF7"/>
    <w:rsid w:val="00182B2F"/>
    <w:rsid w:val="00183CAD"/>
    <w:rsid w:val="00184C47"/>
    <w:rsid w:val="00184E44"/>
    <w:rsid w:val="00185311"/>
    <w:rsid w:val="00185FBE"/>
    <w:rsid w:val="00186D1B"/>
    <w:rsid w:val="00186FF0"/>
    <w:rsid w:val="00187B62"/>
    <w:rsid w:val="00191DB3"/>
    <w:rsid w:val="00192EE1"/>
    <w:rsid w:val="00193113"/>
    <w:rsid w:val="00193398"/>
    <w:rsid w:val="001943F8"/>
    <w:rsid w:val="00195B26"/>
    <w:rsid w:val="00195C5D"/>
    <w:rsid w:val="00195D62"/>
    <w:rsid w:val="00196019"/>
    <w:rsid w:val="001969E1"/>
    <w:rsid w:val="001A0891"/>
    <w:rsid w:val="001A1299"/>
    <w:rsid w:val="001A1A4A"/>
    <w:rsid w:val="001A2153"/>
    <w:rsid w:val="001A21A8"/>
    <w:rsid w:val="001A2401"/>
    <w:rsid w:val="001A2D84"/>
    <w:rsid w:val="001A38C0"/>
    <w:rsid w:val="001A4559"/>
    <w:rsid w:val="001A4A55"/>
    <w:rsid w:val="001A4DAB"/>
    <w:rsid w:val="001A558E"/>
    <w:rsid w:val="001A6E82"/>
    <w:rsid w:val="001A7EFF"/>
    <w:rsid w:val="001B012D"/>
    <w:rsid w:val="001B08F2"/>
    <w:rsid w:val="001B0F7B"/>
    <w:rsid w:val="001B216A"/>
    <w:rsid w:val="001B2B42"/>
    <w:rsid w:val="001B6185"/>
    <w:rsid w:val="001B6581"/>
    <w:rsid w:val="001B6D61"/>
    <w:rsid w:val="001B7449"/>
    <w:rsid w:val="001C0331"/>
    <w:rsid w:val="001C054C"/>
    <w:rsid w:val="001C06B2"/>
    <w:rsid w:val="001C0AA6"/>
    <w:rsid w:val="001C10A9"/>
    <w:rsid w:val="001C1343"/>
    <w:rsid w:val="001C1F70"/>
    <w:rsid w:val="001C2168"/>
    <w:rsid w:val="001C30BB"/>
    <w:rsid w:val="001C48E4"/>
    <w:rsid w:val="001C5BD4"/>
    <w:rsid w:val="001C677C"/>
    <w:rsid w:val="001C6815"/>
    <w:rsid w:val="001C6AD7"/>
    <w:rsid w:val="001D0A54"/>
    <w:rsid w:val="001D191E"/>
    <w:rsid w:val="001D38F0"/>
    <w:rsid w:val="001D3AD9"/>
    <w:rsid w:val="001D4352"/>
    <w:rsid w:val="001D4450"/>
    <w:rsid w:val="001D4607"/>
    <w:rsid w:val="001D5690"/>
    <w:rsid w:val="001D6E99"/>
    <w:rsid w:val="001E1355"/>
    <w:rsid w:val="001E148C"/>
    <w:rsid w:val="001E24B0"/>
    <w:rsid w:val="001E2AD2"/>
    <w:rsid w:val="001E37A4"/>
    <w:rsid w:val="001E40FC"/>
    <w:rsid w:val="001E47F1"/>
    <w:rsid w:val="001E4C07"/>
    <w:rsid w:val="001E4E04"/>
    <w:rsid w:val="001E57CC"/>
    <w:rsid w:val="001E5B75"/>
    <w:rsid w:val="001E5F37"/>
    <w:rsid w:val="001E6ACB"/>
    <w:rsid w:val="001E6CBE"/>
    <w:rsid w:val="001E74DD"/>
    <w:rsid w:val="001E7BBC"/>
    <w:rsid w:val="001E7E0E"/>
    <w:rsid w:val="001F01F6"/>
    <w:rsid w:val="001F0C13"/>
    <w:rsid w:val="001F0C28"/>
    <w:rsid w:val="001F0E45"/>
    <w:rsid w:val="001F176E"/>
    <w:rsid w:val="001F2628"/>
    <w:rsid w:val="001F36DA"/>
    <w:rsid w:val="001F3914"/>
    <w:rsid w:val="001F3B3D"/>
    <w:rsid w:val="001F3EE5"/>
    <w:rsid w:val="001F4AED"/>
    <w:rsid w:val="001F5A78"/>
    <w:rsid w:val="001F6429"/>
    <w:rsid w:val="001F7157"/>
    <w:rsid w:val="001F75CE"/>
    <w:rsid w:val="001F7A16"/>
    <w:rsid w:val="001F7D41"/>
    <w:rsid w:val="002004FC"/>
    <w:rsid w:val="00200FA8"/>
    <w:rsid w:val="002016FD"/>
    <w:rsid w:val="00201817"/>
    <w:rsid w:val="0020200F"/>
    <w:rsid w:val="002033A3"/>
    <w:rsid w:val="00203FFA"/>
    <w:rsid w:val="0020646B"/>
    <w:rsid w:val="00206751"/>
    <w:rsid w:val="00206DAA"/>
    <w:rsid w:val="00212F49"/>
    <w:rsid w:val="0021482B"/>
    <w:rsid w:val="00214926"/>
    <w:rsid w:val="002154C1"/>
    <w:rsid w:val="002161CE"/>
    <w:rsid w:val="002164E4"/>
    <w:rsid w:val="00216B65"/>
    <w:rsid w:val="00217D03"/>
    <w:rsid w:val="002201FD"/>
    <w:rsid w:val="002210B9"/>
    <w:rsid w:val="002215A1"/>
    <w:rsid w:val="0022196F"/>
    <w:rsid w:val="00222966"/>
    <w:rsid w:val="00224123"/>
    <w:rsid w:val="002244F4"/>
    <w:rsid w:val="0022484C"/>
    <w:rsid w:val="0022565A"/>
    <w:rsid w:val="00225B84"/>
    <w:rsid w:val="00225E3D"/>
    <w:rsid w:val="00227518"/>
    <w:rsid w:val="00227BAE"/>
    <w:rsid w:val="00227D10"/>
    <w:rsid w:val="00227F93"/>
    <w:rsid w:val="002321F6"/>
    <w:rsid w:val="00232EA4"/>
    <w:rsid w:val="0023342E"/>
    <w:rsid w:val="0023572E"/>
    <w:rsid w:val="00236134"/>
    <w:rsid w:val="00236D3E"/>
    <w:rsid w:val="0023747C"/>
    <w:rsid w:val="00237803"/>
    <w:rsid w:val="00237835"/>
    <w:rsid w:val="00240905"/>
    <w:rsid w:val="002427CF"/>
    <w:rsid w:val="002435BC"/>
    <w:rsid w:val="00243A5B"/>
    <w:rsid w:val="00243DC6"/>
    <w:rsid w:val="002441AB"/>
    <w:rsid w:val="00245247"/>
    <w:rsid w:val="00245307"/>
    <w:rsid w:val="00246573"/>
    <w:rsid w:val="00246F21"/>
    <w:rsid w:val="00247A25"/>
    <w:rsid w:val="00247AE4"/>
    <w:rsid w:val="00250103"/>
    <w:rsid w:val="002509C3"/>
    <w:rsid w:val="002510CA"/>
    <w:rsid w:val="00251BD0"/>
    <w:rsid w:val="002527DC"/>
    <w:rsid w:val="00253009"/>
    <w:rsid w:val="00253014"/>
    <w:rsid w:val="00253380"/>
    <w:rsid w:val="002546EB"/>
    <w:rsid w:val="00255F43"/>
    <w:rsid w:val="00256BA4"/>
    <w:rsid w:val="0025717C"/>
    <w:rsid w:val="00260061"/>
    <w:rsid w:val="00260C91"/>
    <w:rsid w:val="00261AC9"/>
    <w:rsid w:val="00262B30"/>
    <w:rsid w:val="00262FEE"/>
    <w:rsid w:val="00264AAD"/>
    <w:rsid w:val="00264EE9"/>
    <w:rsid w:val="00265F48"/>
    <w:rsid w:val="00265FAC"/>
    <w:rsid w:val="00266187"/>
    <w:rsid w:val="002662BE"/>
    <w:rsid w:val="00266ED7"/>
    <w:rsid w:val="00266FA6"/>
    <w:rsid w:val="0026750D"/>
    <w:rsid w:val="00270DA9"/>
    <w:rsid w:val="0027163C"/>
    <w:rsid w:val="002716CC"/>
    <w:rsid w:val="002716DF"/>
    <w:rsid w:val="00271D4B"/>
    <w:rsid w:val="002725FB"/>
    <w:rsid w:val="00274AC9"/>
    <w:rsid w:val="00275487"/>
    <w:rsid w:val="0027655D"/>
    <w:rsid w:val="002765AC"/>
    <w:rsid w:val="00276A9B"/>
    <w:rsid w:val="002775F2"/>
    <w:rsid w:val="002814F1"/>
    <w:rsid w:val="00281F8F"/>
    <w:rsid w:val="00283605"/>
    <w:rsid w:val="00283A21"/>
    <w:rsid w:val="002842FE"/>
    <w:rsid w:val="00286778"/>
    <w:rsid w:val="00287117"/>
    <w:rsid w:val="002871F6"/>
    <w:rsid w:val="002908A3"/>
    <w:rsid w:val="00291A4E"/>
    <w:rsid w:val="00291DBA"/>
    <w:rsid w:val="002920FD"/>
    <w:rsid w:val="00292800"/>
    <w:rsid w:val="0029338C"/>
    <w:rsid w:val="002934D5"/>
    <w:rsid w:val="0029503A"/>
    <w:rsid w:val="002968B7"/>
    <w:rsid w:val="00296DFF"/>
    <w:rsid w:val="00297BEC"/>
    <w:rsid w:val="002A020C"/>
    <w:rsid w:val="002A0511"/>
    <w:rsid w:val="002A102C"/>
    <w:rsid w:val="002A242D"/>
    <w:rsid w:val="002A24AE"/>
    <w:rsid w:val="002A2F8B"/>
    <w:rsid w:val="002A33B2"/>
    <w:rsid w:val="002A4387"/>
    <w:rsid w:val="002A4B6E"/>
    <w:rsid w:val="002A4E57"/>
    <w:rsid w:val="002A578A"/>
    <w:rsid w:val="002A5B9B"/>
    <w:rsid w:val="002A5C54"/>
    <w:rsid w:val="002A5DC4"/>
    <w:rsid w:val="002A6DC6"/>
    <w:rsid w:val="002A6EEE"/>
    <w:rsid w:val="002A7A7B"/>
    <w:rsid w:val="002A7CBC"/>
    <w:rsid w:val="002A7DF3"/>
    <w:rsid w:val="002B1E87"/>
    <w:rsid w:val="002B3211"/>
    <w:rsid w:val="002B3707"/>
    <w:rsid w:val="002B416C"/>
    <w:rsid w:val="002B42DA"/>
    <w:rsid w:val="002B4548"/>
    <w:rsid w:val="002B45DD"/>
    <w:rsid w:val="002B492C"/>
    <w:rsid w:val="002B4F38"/>
    <w:rsid w:val="002B6853"/>
    <w:rsid w:val="002B6DF9"/>
    <w:rsid w:val="002B6E13"/>
    <w:rsid w:val="002B7BE6"/>
    <w:rsid w:val="002B7EE3"/>
    <w:rsid w:val="002C2CA0"/>
    <w:rsid w:val="002C2E5C"/>
    <w:rsid w:val="002C30F8"/>
    <w:rsid w:val="002C339A"/>
    <w:rsid w:val="002C3FEE"/>
    <w:rsid w:val="002C4053"/>
    <w:rsid w:val="002C406B"/>
    <w:rsid w:val="002C4380"/>
    <w:rsid w:val="002C4846"/>
    <w:rsid w:val="002C56CF"/>
    <w:rsid w:val="002C60CF"/>
    <w:rsid w:val="002C67CE"/>
    <w:rsid w:val="002C7240"/>
    <w:rsid w:val="002C7714"/>
    <w:rsid w:val="002D01F9"/>
    <w:rsid w:val="002D0A10"/>
    <w:rsid w:val="002D17C7"/>
    <w:rsid w:val="002D2BFA"/>
    <w:rsid w:val="002D4FB5"/>
    <w:rsid w:val="002D5041"/>
    <w:rsid w:val="002D5A27"/>
    <w:rsid w:val="002D6AF2"/>
    <w:rsid w:val="002E038B"/>
    <w:rsid w:val="002E0968"/>
    <w:rsid w:val="002E0F84"/>
    <w:rsid w:val="002E1B8C"/>
    <w:rsid w:val="002E258E"/>
    <w:rsid w:val="002E2E8E"/>
    <w:rsid w:val="002E32CE"/>
    <w:rsid w:val="002E3859"/>
    <w:rsid w:val="002E3C04"/>
    <w:rsid w:val="002E499F"/>
    <w:rsid w:val="002E5004"/>
    <w:rsid w:val="002E50B9"/>
    <w:rsid w:val="002E53FF"/>
    <w:rsid w:val="002E6339"/>
    <w:rsid w:val="002E7489"/>
    <w:rsid w:val="002F0F1D"/>
    <w:rsid w:val="002F13BC"/>
    <w:rsid w:val="002F1A02"/>
    <w:rsid w:val="002F1D1C"/>
    <w:rsid w:val="002F2EF9"/>
    <w:rsid w:val="002F5D81"/>
    <w:rsid w:val="002F6A8C"/>
    <w:rsid w:val="002F7CB6"/>
    <w:rsid w:val="002F7F90"/>
    <w:rsid w:val="002F7FB4"/>
    <w:rsid w:val="003004C7"/>
    <w:rsid w:val="003014CC"/>
    <w:rsid w:val="0030184A"/>
    <w:rsid w:val="00302925"/>
    <w:rsid w:val="00303614"/>
    <w:rsid w:val="00304650"/>
    <w:rsid w:val="00304FE8"/>
    <w:rsid w:val="00305069"/>
    <w:rsid w:val="003055F3"/>
    <w:rsid w:val="00306120"/>
    <w:rsid w:val="003072F5"/>
    <w:rsid w:val="00307CF2"/>
    <w:rsid w:val="00312A48"/>
    <w:rsid w:val="00312AE9"/>
    <w:rsid w:val="00316738"/>
    <w:rsid w:val="0031753C"/>
    <w:rsid w:val="00317AFE"/>
    <w:rsid w:val="00320A84"/>
    <w:rsid w:val="00320D69"/>
    <w:rsid w:val="00321A7F"/>
    <w:rsid w:val="003228C1"/>
    <w:rsid w:val="00323526"/>
    <w:rsid w:val="003235B7"/>
    <w:rsid w:val="003235CE"/>
    <w:rsid w:val="00323A75"/>
    <w:rsid w:val="00323CD1"/>
    <w:rsid w:val="00323E9D"/>
    <w:rsid w:val="00324696"/>
    <w:rsid w:val="00324EEA"/>
    <w:rsid w:val="00325614"/>
    <w:rsid w:val="00325F7A"/>
    <w:rsid w:val="003277A6"/>
    <w:rsid w:val="00327902"/>
    <w:rsid w:val="00327915"/>
    <w:rsid w:val="00327D56"/>
    <w:rsid w:val="003301F9"/>
    <w:rsid w:val="00330BF9"/>
    <w:rsid w:val="0033118D"/>
    <w:rsid w:val="00331E0F"/>
    <w:rsid w:val="00332AAF"/>
    <w:rsid w:val="003348E8"/>
    <w:rsid w:val="0033586E"/>
    <w:rsid w:val="00335C0C"/>
    <w:rsid w:val="00336873"/>
    <w:rsid w:val="00336C78"/>
    <w:rsid w:val="00340AE1"/>
    <w:rsid w:val="00340CA5"/>
    <w:rsid w:val="00341831"/>
    <w:rsid w:val="003438A1"/>
    <w:rsid w:val="0034440B"/>
    <w:rsid w:val="00345257"/>
    <w:rsid w:val="00345575"/>
    <w:rsid w:val="00345CBB"/>
    <w:rsid w:val="003465E9"/>
    <w:rsid w:val="003470E0"/>
    <w:rsid w:val="00347B39"/>
    <w:rsid w:val="00347CB8"/>
    <w:rsid w:val="00347D93"/>
    <w:rsid w:val="00347F5D"/>
    <w:rsid w:val="0035032E"/>
    <w:rsid w:val="003504EF"/>
    <w:rsid w:val="00350B26"/>
    <w:rsid w:val="00352ABD"/>
    <w:rsid w:val="00353370"/>
    <w:rsid w:val="003546EE"/>
    <w:rsid w:val="00354BFD"/>
    <w:rsid w:val="0035694A"/>
    <w:rsid w:val="0036051A"/>
    <w:rsid w:val="0036166B"/>
    <w:rsid w:val="00361ACE"/>
    <w:rsid w:val="00361F45"/>
    <w:rsid w:val="00364119"/>
    <w:rsid w:val="0036440E"/>
    <w:rsid w:val="00364F75"/>
    <w:rsid w:val="003650F4"/>
    <w:rsid w:val="003664C7"/>
    <w:rsid w:val="00366937"/>
    <w:rsid w:val="003700B2"/>
    <w:rsid w:val="00370E8B"/>
    <w:rsid w:val="00371627"/>
    <w:rsid w:val="00372EBA"/>
    <w:rsid w:val="0037343D"/>
    <w:rsid w:val="00373C98"/>
    <w:rsid w:val="003764EB"/>
    <w:rsid w:val="00377C16"/>
    <w:rsid w:val="003800B7"/>
    <w:rsid w:val="00380160"/>
    <w:rsid w:val="00381920"/>
    <w:rsid w:val="00381DC9"/>
    <w:rsid w:val="00382098"/>
    <w:rsid w:val="00382BE9"/>
    <w:rsid w:val="00383F90"/>
    <w:rsid w:val="00384466"/>
    <w:rsid w:val="00384871"/>
    <w:rsid w:val="00384F92"/>
    <w:rsid w:val="00384FC7"/>
    <w:rsid w:val="00384FEA"/>
    <w:rsid w:val="003857D3"/>
    <w:rsid w:val="00385CD0"/>
    <w:rsid w:val="00385FDC"/>
    <w:rsid w:val="00386101"/>
    <w:rsid w:val="00386469"/>
    <w:rsid w:val="00387238"/>
    <w:rsid w:val="00390179"/>
    <w:rsid w:val="003909CE"/>
    <w:rsid w:val="00390B39"/>
    <w:rsid w:val="00391370"/>
    <w:rsid w:val="0039207C"/>
    <w:rsid w:val="003946FD"/>
    <w:rsid w:val="00394E0C"/>
    <w:rsid w:val="00396333"/>
    <w:rsid w:val="003976CB"/>
    <w:rsid w:val="003A2492"/>
    <w:rsid w:val="003A5425"/>
    <w:rsid w:val="003A616B"/>
    <w:rsid w:val="003A678E"/>
    <w:rsid w:val="003B050C"/>
    <w:rsid w:val="003B1207"/>
    <w:rsid w:val="003B1DD9"/>
    <w:rsid w:val="003B237D"/>
    <w:rsid w:val="003B3128"/>
    <w:rsid w:val="003B38EB"/>
    <w:rsid w:val="003B47C7"/>
    <w:rsid w:val="003B51C5"/>
    <w:rsid w:val="003B5707"/>
    <w:rsid w:val="003B64E8"/>
    <w:rsid w:val="003B7EB2"/>
    <w:rsid w:val="003C1264"/>
    <w:rsid w:val="003C366E"/>
    <w:rsid w:val="003C54CF"/>
    <w:rsid w:val="003C6350"/>
    <w:rsid w:val="003C657E"/>
    <w:rsid w:val="003C7C71"/>
    <w:rsid w:val="003C7CFF"/>
    <w:rsid w:val="003C7E26"/>
    <w:rsid w:val="003D02A7"/>
    <w:rsid w:val="003D110A"/>
    <w:rsid w:val="003D212A"/>
    <w:rsid w:val="003D2246"/>
    <w:rsid w:val="003D339D"/>
    <w:rsid w:val="003D359D"/>
    <w:rsid w:val="003D3845"/>
    <w:rsid w:val="003D3EC4"/>
    <w:rsid w:val="003D4B7D"/>
    <w:rsid w:val="003D5388"/>
    <w:rsid w:val="003D5DBF"/>
    <w:rsid w:val="003D70B8"/>
    <w:rsid w:val="003D743D"/>
    <w:rsid w:val="003D752B"/>
    <w:rsid w:val="003D7561"/>
    <w:rsid w:val="003D7BE5"/>
    <w:rsid w:val="003D7E2A"/>
    <w:rsid w:val="003E128A"/>
    <w:rsid w:val="003E1B17"/>
    <w:rsid w:val="003E21D5"/>
    <w:rsid w:val="003E3C0C"/>
    <w:rsid w:val="003E3E0C"/>
    <w:rsid w:val="003E4E39"/>
    <w:rsid w:val="003E54E4"/>
    <w:rsid w:val="003E562F"/>
    <w:rsid w:val="003E59E7"/>
    <w:rsid w:val="003E61DF"/>
    <w:rsid w:val="003E6D4D"/>
    <w:rsid w:val="003E714C"/>
    <w:rsid w:val="003E7286"/>
    <w:rsid w:val="003E76F8"/>
    <w:rsid w:val="003F092F"/>
    <w:rsid w:val="003F0CFC"/>
    <w:rsid w:val="003F0DBE"/>
    <w:rsid w:val="003F1B79"/>
    <w:rsid w:val="003F2505"/>
    <w:rsid w:val="003F381B"/>
    <w:rsid w:val="003F3ACA"/>
    <w:rsid w:val="003F48D6"/>
    <w:rsid w:val="003F4B40"/>
    <w:rsid w:val="003F5D1C"/>
    <w:rsid w:val="003F628A"/>
    <w:rsid w:val="003F67A6"/>
    <w:rsid w:val="003F7C1E"/>
    <w:rsid w:val="003F7DBE"/>
    <w:rsid w:val="0040094A"/>
    <w:rsid w:val="00400F95"/>
    <w:rsid w:val="00402207"/>
    <w:rsid w:val="00402485"/>
    <w:rsid w:val="004036C0"/>
    <w:rsid w:val="00404378"/>
    <w:rsid w:val="004044F4"/>
    <w:rsid w:val="004045F5"/>
    <w:rsid w:val="00404698"/>
    <w:rsid w:val="00404941"/>
    <w:rsid w:val="00404AED"/>
    <w:rsid w:val="004053F7"/>
    <w:rsid w:val="00405E4F"/>
    <w:rsid w:val="00406118"/>
    <w:rsid w:val="004064EB"/>
    <w:rsid w:val="00406A5A"/>
    <w:rsid w:val="00411AAD"/>
    <w:rsid w:val="00412AD0"/>
    <w:rsid w:val="004135E7"/>
    <w:rsid w:val="004140A9"/>
    <w:rsid w:val="0041586B"/>
    <w:rsid w:val="00415BCF"/>
    <w:rsid w:val="004175EB"/>
    <w:rsid w:val="00417C03"/>
    <w:rsid w:val="004205DA"/>
    <w:rsid w:val="00420B0A"/>
    <w:rsid w:val="00421794"/>
    <w:rsid w:val="004218C8"/>
    <w:rsid w:val="00421C95"/>
    <w:rsid w:val="00422E88"/>
    <w:rsid w:val="00422FAE"/>
    <w:rsid w:val="0042442D"/>
    <w:rsid w:val="00424EC5"/>
    <w:rsid w:val="004260ED"/>
    <w:rsid w:val="00426730"/>
    <w:rsid w:val="00426A88"/>
    <w:rsid w:val="004271A2"/>
    <w:rsid w:val="00427BD3"/>
    <w:rsid w:val="00430289"/>
    <w:rsid w:val="004304D2"/>
    <w:rsid w:val="004314C0"/>
    <w:rsid w:val="0043165C"/>
    <w:rsid w:val="00433B8C"/>
    <w:rsid w:val="0043437F"/>
    <w:rsid w:val="00434815"/>
    <w:rsid w:val="00434EA6"/>
    <w:rsid w:val="00435989"/>
    <w:rsid w:val="00437560"/>
    <w:rsid w:val="00440028"/>
    <w:rsid w:val="004407F7"/>
    <w:rsid w:val="00440942"/>
    <w:rsid w:val="00440A55"/>
    <w:rsid w:val="00440CAF"/>
    <w:rsid w:val="004417EC"/>
    <w:rsid w:val="0044476B"/>
    <w:rsid w:val="00445076"/>
    <w:rsid w:val="00446563"/>
    <w:rsid w:val="004512C0"/>
    <w:rsid w:val="00451646"/>
    <w:rsid w:val="00451B5C"/>
    <w:rsid w:val="00453255"/>
    <w:rsid w:val="004536D4"/>
    <w:rsid w:val="00454735"/>
    <w:rsid w:val="00454C9C"/>
    <w:rsid w:val="004569F3"/>
    <w:rsid w:val="00456AE6"/>
    <w:rsid w:val="004577EE"/>
    <w:rsid w:val="004578B0"/>
    <w:rsid w:val="004619C3"/>
    <w:rsid w:val="00461F94"/>
    <w:rsid w:val="004620CB"/>
    <w:rsid w:val="00464B41"/>
    <w:rsid w:val="004652A1"/>
    <w:rsid w:val="00466E2F"/>
    <w:rsid w:val="0046723E"/>
    <w:rsid w:val="0046743B"/>
    <w:rsid w:val="00470201"/>
    <w:rsid w:val="00470F96"/>
    <w:rsid w:val="004715CF"/>
    <w:rsid w:val="00472115"/>
    <w:rsid w:val="00472D16"/>
    <w:rsid w:val="004737A3"/>
    <w:rsid w:val="0047421C"/>
    <w:rsid w:val="0047463B"/>
    <w:rsid w:val="00476174"/>
    <w:rsid w:val="0047617D"/>
    <w:rsid w:val="00480737"/>
    <w:rsid w:val="004809E1"/>
    <w:rsid w:val="00480E17"/>
    <w:rsid w:val="00481473"/>
    <w:rsid w:val="0048281F"/>
    <w:rsid w:val="00483DA1"/>
    <w:rsid w:val="00485278"/>
    <w:rsid w:val="00486D46"/>
    <w:rsid w:val="004875D6"/>
    <w:rsid w:val="004878D4"/>
    <w:rsid w:val="00487A84"/>
    <w:rsid w:val="004904BD"/>
    <w:rsid w:val="00490E9B"/>
    <w:rsid w:val="00490F13"/>
    <w:rsid w:val="0049137B"/>
    <w:rsid w:val="00491BA2"/>
    <w:rsid w:val="00492364"/>
    <w:rsid w:val="004924CB"/>
    <w:rsid w:val="00493C2F"/>
    <w:rsid w:val="0049441D"/>
    <w:rsid w:val="00495574"/>
    <w:rsid w:val="004957A4"/>
    <w:rsid w:val="00495AF3"/>
    <w:rsid w:val="00497B37"/>
    <w:rsid w:val="00497DFF"/>
    <w:rsid w:val="00497E15"/>
    <w:rsid w:val="004A0BCC"/>
    <w:rsid w:val="004A25E6"/>
    <w:rsid w:val="004A3225"/>
    <w:rsid w:val="004A35F7"/>
    <w:rsid w:val="004A4977"/>
    <w:rsid w:val="004A51AF"/>
    <w:rsid w:val="004A52BF"/>
    <w:rsid w:val="004A52D7"/>
    <w:rsid w:val="004A593D"/>
    <w:rsid w:val="004A6C0F"/>
    <w:rsid w:val="004A730A"/>
    <w:rsid w:val="004A7888"/>
    <w:rsid w:val="004A7BF2"/>
    <w:rsid w:val="004A7E92"/>
    <w:rsid w:val="004B0756"/>
    <w:rsid w:val="004B12B0"/>
    <w:rsid w:val="004B27A0"/>
    <w:rsid w:val="004B340B"/>
    <w:rsid w:val="004B4C84"/>
    <w:rsid w:val="004B544C"/>
    <w:rsid w:val="004B5BA7"/>
    <w:rsid w:val="004B60DA"/>
    <w:rsid w:val="004B6257"/>
    <w:rsid w:val="004B7B4D"/>
    <w:rsid w:val="004B7BAF"/>
    <w:rsid w:val="004C270B"/>
    <w:rsid w:val="004C2AA0"/>
    <w:rsid w:val="004C3487"/>
    <w:rsid w:val="004C4106"/>
    <w:rsid w:val="004C411B"/>
    <w:rsid w:val="004C4E20"/>
    <w:rsid w:val="004C580C"/>
    <w:rsid w:val="004C6134"/>
    <w:rsid w:val="004C619F"/>
    <w:rsid w:val="004C6D7D"/>
    <w:rsid w:val="004C743A"/>
    <w:rsid w:val="004D1075"/>
    <w:rsid w:val="004D113C"/>
    <w:rsid w:val="004D14F5"/>
    <w:rsid w:val="004D151B"/>
    <w:rsid w:val="004D178A"/>
    <w:rsid w:val="004D2972"/>
    <w:rsid w:val="004D2B14"/>
    <w:rsid w:val="004D5F54"/>
    <w:rsid w:val="004D61E5"/>
    <w:rsid w:val="004D65DF"/>
    <w:rsid w:val="004D6E96"/>
    <w:rsid w:val="004D7E47"/>
    <w:rsid w:val="004E0E73"/>
    <w:rsid w:val="004E18C5"/>
    <w:rsid w:val="004E34E7"/>
    <w:rsid w:val="004E392F"/>
    <w:rsid w:val="004E4512"/>
    <w:rsid w:val="004E4673"/>
    <w:rsid w:val="004E4A6B"/>
    <w:rsid w:val="004E4D48"/>
    <w:rsid w:val="004E5811"/>
    <w:rsid w:val="004E602C"/>
    <w:rsid w:val="004F1EAC"/>
    <w:rsid w:val="004F3AEE"/>
    <w:rsid w:val="004F3BAF"/>
    <w:rsid w:val="004F449E"/>
    <w:rsid w:val="004F5A64"/>
    <w:rsid w:val="004F5A89"/>
    <w:rsid w:val="004F6A62"/>
    <w:rsid w:val="004F72D3"/>
    <w:rsid w:val="004F7678"/>
    <w:rsid w:val="004F79AA"/>
    <w:rsid w:val="004F7AE7"/>
    <w:rsid w:val="0050038A"/>
    <w:rsid w:val="00501A9B"/>
    <w:rsid w:val="005027C0"/>
    <w:rsid w:val="005037EE"/>
    <w:rsid w:val="00504426"/>
    <w:rsid w:val="00506325"/>
    <w:rsid w:val="00506F39"/>
    <w:rsid w:val="00507957"/>
    <w:rsid w:val="00510178"/>
    <w:rsid w:val="0051077F"/>
    <w:rsid w:val="0051082E"/>
    <w:rsid w:val="00510F02"/>
    <w:rsid w:val="00511395"/>
    <w:rsid w:val="005127D1"/>
    <w:rsid w:val="00512A60"/>
    <w:rsid w:val="005149B8"/>
    <w:rsid w:val="005149F1"/>
    <w:rsid w:val="00515A2E"/>
    <w:rsid w:val="00515BF1"/>
    <w:rsid w:val="00516C53"/>
    <w:rsid w:val="005202FA"/>
    <w:rsid w:val="005209EF"/>
    <w:rsid w:val="00520D25"/>
    <w:rsid w:val="00521686"/>
    <w:rsid w:val="00521F5C"/>
    <w:rsid w:val="00522050"/>
    <w:rsid w:val="0052234B"/>
    <w:rsid w:val="00522FD5"/>
    <w:rsid w:val="00523C9D"/>
    <w:rsid w:val="005244AA"/>
    <w:rsid w:val="00524EF9"/>
    <w:rsid w:val="00525FEF"/>
    <w:rsid w:val="0052602D"/>
    <w:rsid w:val="00526E0C"/>
    <w:rsid w:val="005305E6"/>
    <w:rsid w:val="00530894"/>
    <w:rsid w:val="00530FBF"/>
    <w:rsid w:val="00531428"/>
    <w:rsid w:val="0053198E"/>
    <w:rsid w:val="0053250C"/>
    <w:rsid w:val="0053283D"/>
    <w:rsid w:val="00533E10"/>
    <w:rsid w:val="005344E8"/>
    <w:rsid w:val="00536919"/>
    <w:rsid w:val="005369D8"/>
    <w:rsid w:val="00537149"/>
    <w:rsid w:val="005372DB"/>
    <w:rsid w:val="005377DE"/>
    <w:rsid w:val="00541CA9"/>
    <w:rsid w:val="00542054"/>
    <w:rsid w:val="00542DF8"/>
    <w:rsid w:val="0054305B"/>
    <w:rsid w:val="0054424E"/>
    <w:rsid w:val="005457B0"/>
    <w:rsid w:val="00546564"/>
    <w:rsid w:val="00546C83"/>
    <w:rsid w:val="00547BF1"/>
    <w:rsid w:val="005501B0"/>
    <w:rsid w:val="00550918"/>
    <w:rsid w:val="00551EDD"/>
    <w:rsid w:val="00551F11"/>
    <w:rsid w:val="00552668"/>
    <w:rsid w:val="00552D48"/>
    <w:rsid w:val="00554F79"/>
    <w:rsid w:val="005560C9"/>
    <w:rsid w:val="00556254"/>
    <w:rsid w:val="005565A2"/>
    <w:rsid w:val="0055663A"/>
    <w:rsid w:val="0056025C"/>
    <w:rsid w:val="005604A5"/>
    <w:rsid w:val="0056054C"/>
    <w:rsid w:val="005605AA"/>
    <w:rsid w:val="00560ED1"/>
    <w:rsid w:val="0056129F"/>
    <w:rsid w:val="00561ABF"/>
    <w:rsid w:val="00561B8B"/>
    <w:rsid w:val="0056224C"/>
    <w:rsid w:val="005625DD"/>
    <w:rsid w:val="00562732"/>
    <w:rsid w:val="0056297C"/>
    <w:rsid w:val="00562F80"/>
    <w:rsid w:val="00563F7E"/>
    <w:rsid w:val="005660EE"/>
    <w:rsid w:val="00570374"/>
    <w:rsid w:val="005705C8"/>
    <w:rsid w:val="005706FA"/>
    <w:rsid w:val="00570CB5"/>
    <w:rsid w:val="005716ED"/>
    <w:rsid w:val="00571D3A"/>
    <w:rsid w:val="00572DEE"/>
    <w:rsid w:val="00572ECA"/>
    <w:rsid w:val="00574E62"/>
    <w:rsid w:val="005758BB"/>
    <w:rsid w:val="005765E1"/>
    <w:rsid w:val="005772A9"/>
    <w:rsid w:val="00577B23"/>
    <w:rsid w:val="0058012D"/>
    <w:rsid w:val="0058069B"/>
    <w:rsid w:val="00580B11"/>
    <w:rsid w:val="00580D1F"/>
    <w:rsid w:val="0058158A"/>
    <w:rsid w:val="00581F26"/>
    <w:rsid w:val="00582D22"/>
    <w:rsid w:val="0058380C"/>
    <w:rsid w:val="00583D19"/>
    <w:rsid w:val="00584098"/>
    <w:rsid w:val="00584EE3"/>
    <w:rsid w:val="0058551B"/>
    <w:rsid w:val="00586524"/>
    <w:rsid w:val="00587549"/>
    <w:rsid w:val="0059091F"/>
    <w:rsid w:val="00591252"/>
    <w:rsid w:val="00591B47"/>
    <w:rsid w:val="00592997"/>
    <w:rsid w:val="00592C2D"/>
    <w:rsid w:val="00592EC1"/>
    <w:rsid w:val="00593A2D"/>
    <w:rsid w:val="00593D87"/>
    <w:rsid w:val="005940F4"/>
    <w:rsid w:val="00594F68"/>
    <w:rsid w:val="00596B28"/>
    <w:rsid w:val="005971D0"/>
    <w:rsid w:val="00597742"/>
    <w:rsid w:val="00597788"/>
    <w:rsid w:val="00597820"/>
    <w:rsid w:val="005A200E"/>
    <w:rsid w:val="005A2022"/>
    <w:rsid w:val="005A223B"/>
    <w:rsid w:val="005A413A"/>
    <w:rsid w:val="005A69D3"/>
    <w:rsid w:val="005A73D9"/>
    <w:rsid w:val="005B00E4"/>
    <w:rsid w:val="005B0482"/>
    <w:rsid w:val="005B08B8"/>
    <w:rsid w:val="005B0F3B"/>
    <w:rsid w:val="005B1CBB"/>
    <w:rsid w:val="005B4434"/>
    <w:rsid w:val="005B4996"/>
    <w:rsid w:val="005B5CBA"/>
    <w:rsid w:val="005B6093"/>
    <w:rsid w:val="005B6293"/>
    <w:rsid w:val="005B73F8"/>
    <w:rsid w:val="005C050F"/>
    <w:rsid w:val="005C1967"/>
    <w:rsid w:val="005C2CB4"/>
    <w:rsid w:val="005C304E"/>
    <w:rsid w:val="005C4E56"/>
    <w:rsid w:val="005C5679"/>
    <w:rsid w:val="005C64C5"/>
    <w:rsid w:val="005C66D5"/>
    <w:rsid w:val="005C6FBB"/>
    <w:rsid w:val="005C7E4D"/>
    <w:rsid w:val="005D04FD"/>
    <w:rsid w:val="005D1042"/>
    <w:rsid w:val="005D1FD5"/>
    <w:rsid w:val="005D20B8"/>
    <w:rsid w:val="005D2259"/>
    <w:rsid w:val="005D23DC"/>
    <w:rsid w:val="005D372B"/>
    <w:rsid w:val="005D3952"/>
    <w:rsid w:val="005D44E7"/>
    <w:rsid w:val="005D4F84"/>
    <w:rsid w:val="005D5621"/>
    <w:rsid w:val="005D5F57"/>
    <w:rsid w:val="005D66D7"/>
    <w:rsid w:val="005D725A"/>
    <w:rsid w:val="005D73FD"/>
    <w:rsid w:val="005D768A"/>
    <w:rsid w:val="005D7E1D"/>
    <w:rsid w:val="005E1386"/>
    <w:rsid w:val="005E146B"/>
    <w:rsid w:val="005E26C9"/>
    <w:rsid w:val="005E2AFA"/>
    <w:rsid w:val="005E2B63"/>
    <w:rsid w:val="005E2E59"/>
    <w:rsid w:val="005E3A39"/>
    <w:rsid w:val="005E3B4E"/>
    <w:rsid w:val="005E4D49"/>
    <w:rsid w:val="005E4EAC"/>
    <w:rsid w:val="005E65F6"/>
    <w:rsid w:val="005F00D2"/>
    <w:rsid w:val="005F1FEE"/>
    <w:rsid w:val="005F21E1"/>
    <w:rsid w:val="005F28E5"/>
    <w:rsid w:val="005F303F"/>
    <w:rsid w:val="005F319C"/>
    <w:rsid w:val="005F3628"/>
    <w:rsid w:val="005F5130"/>
    <w:rsid w:val="005F5C3E"/>
    <w:rsid w:val="005F63A6"/>
    <w:rsid w:val="005F6999"/>
    <w:rsid w:val="005F7112"/>
    <w:rsid w:val="005F762E"/>
    <w:rsid w:val="00600819"/>
    <w:rsid w:val="006022AC"/>
    <w:rsid w:val="00602B95"/>
    <w:rsid w:val="00602E21"/>
    <w:rsid w:val="006032BC"/>
    <w:rsid w:val="00604909"/>
    <w:rsid w:val="00605BCB"/>
    <w:rsid w:val="00610DCB"/>
    <w:rsid w:val="0061255B"/>
    <w:rsid w:val="006135E9"/>
    <w:rsid w:val="00615737"/>
    <w:rsid w:val="00615C20"/>
    <w:rsid w:val="0061617F"/>
    <w:rsid w:val="006163A8"/>
    <w:rsid w:val="00616A2E"/>
    <w:rsid w:val="00616AD1"/>
    <w:rsid w:val="00616F93"/>
    <w:rsid w:val="006218D9"/>
    <w:rsid w:val="00621C4F"/>
    <w:rsid w:val="00622244"/>
    <w:rsid w:val="00622DD2"/>
    <w:rsid w:val="00623E42"/>
    <w:rsid w:val="00624E55"/>
    <w:rsid w:val="00624F29"/>
    <w:rsid w:val="00626A16"/>
    <w:rsid w:val="00627189"/>
    <w:rsid w:val="0062720B"/>
    <w:rsid w:val="006273A3"/>
    <w:rsid w:val="00627F37"/>
    <w:rsid w:val="006305B4"/>
    <w:rsid w:val="006309BB"/>
    <w:rsid w:val="00631A06"/>
    <w:rsid w:val="00632D42"/>
    <w:rsid w:val="006330DF"/>
    <w:rsid w:val="00633996"/>
    <w:rsid w:val="00633B0C"/>
    <w:rsid w:val="0063649C"/>
    <w:rsid w:val="00636AA6"/>
    <w:rsid w:val="006372B9"/>
    <w:rsid w:val="0063768D"/>
    <w:rsid w:val="00640795"/>
    <w:rsid w:val="00641050"/>
    <w:rsid w:val="006412AC"/>
    <w:rsid w:val="00642024"/>
    <w:rsid w:val="00642E00"/>
    <w:rsid w:val="006430D2"/>
    <w:rsid w:val="006441A7"/>
    <w:rsid w:val="00644AFF"/>
    <w:rsid w:val="00644F59"/>
    <w:rsid w:val="00645568"/>
    <w:rsid w:val="00646E29"/>
    <w:rsid w:val="006473D0"/>
    <w:rsid w:val="00652276"/>
    <w:rsid w:val="00652AC2"/>
    <w:rsid w:val="00654727"/>
    <w:rsid w:val="00654A08"/>
    <w:rsid w:val="006556CF"/>
    <w:rsid w:val="0065702C"/>
    <w:rsid w:val="00660A84"/>
    <w:rsid w:val="00660AF6"/>
    <w:rsid w:val="00660CE5"/>
    <w:rsid w:val="00661EC5"/>
    <w:rsid w:val="00662843"/>
    <w:rsid w:val="00662F43"/>
    <w:rsid w:val="00662F59"/>
    <w:rsid w:val="006643FF"/>
    <w:rsid w:val="006661DC"/>
    <w:rsid w:val="00666686"/>
    <w:rsid w:val="00666A32"/>
    <w:rsid w:val="0066787B"/>
    <w:rsid w:val="00667A6E"/>
    <w:rsid w:val="00667DC4"/>
    <w:rsid w:val="00670C54"/>
    <w:rsid w:val="006710DE"/>
    <w:rsid w:val="00671DE3"/>
    <w:rsid w:val="00672EEF"/>
    <w:rsid w:val="00672F21"/>
    <w:rsid w:val="00673E39"/>
    <w:rsid w:val="006744DA"/>
    <w:rsid w:val="0067681C"/>
    <w:rsid w:val="00677AA7"/>
    <w:rsid w:val="00680438"/>
    <w:rsid w:val="00681634"/>
    <w:rsid w:val="00683D67"/>
    <w:rsid w:val="00684040"/>
    <w:rsid w:val="00684FEB"/>
    <w:rsid w:val="00687FC2"/>
    <w:rsid w:val="006903DE"/>
    <w:rsid w:val="0069088B"/>
    <w:rsid w:val="00691B05"/>
    <w:rsid w:val="00692366"/>
    <w:rsid w:val="0069251F"/>
    <w:rsid w:val="006947CE"/>
    <w:rsid w:val="006949F0"/>
    <w:rsid w:val="00694A7D"/>
    <w:rsid w:val="006960F7"/>
    <w:rsid w:val="00697804"/>
    <w:rsid w:val="00697EC4"/>
    <w:rsid w:val="006A0387"/>
    <w:rsid w:val="006A0533"/>
    <w:rsid w:val="006A080F"/>
    <w:rsid w:val="006A0F7F"/>
    <w:rsid w:val="006A17A6"/>
    <w:rsid w:val="006A263F"/>
    <w:rsid w:val="006A3498"/>
    <w:rsid w:val="006A3CB5"/>
    <w:rsid w:val="006A4F0C"/>
    <w:rsid w:val="006A5657"/>
    <w:rsid w:val="006A566F"/>
    <w:rsid w:val="006A66E9"/>
    <w:rsid w:val="006B0119"/>
    <w:rsid w:val="006B0611"/>
    <w:rsid w:val="006B184B"/>
    <w:rsid w:val="006B28EC"/>
    <w:rsid w:val="006B2E00"/>
    <w:rsid w:val="006B3330"/>
    <w:rsid w:val="006B3666"/>
    <w:rsid w:val="006B3D77"/>
    <w:rsid w:val="006B43F2"/>
    <w:rsid w:val="006B4E90"/>
    <w:rsid w:val="006B54BF"/>
    <w:rsid w:val="006B690C"/>
    <w:rsid w:val="006C008B"/>
    <w:rsid w:val="006C0191"/>
    <w:rsid w:val="006C122E"/>
    <w:rsid w:val="006C1A7A"/>
    <w:rsid w:val="006C1A8C"/>
    <w:rsid w:val="006C1F43"/>
    <w:rsid w:val="006C4836"/>
    <w:rsid w:val="006C7941"/>
    <w:rsid w:val="006C7B28"/>
    <w:rsid w:val="006D0C28"/>
    <w:rsid w:val="006D317D"/>
    <w:rsid w:val="006D4603"/>
    <w:rsid w:val="006D4F00"/>
    <w:rsid w:val="006D526C"/>
    <w:rsid w:val="006D55BD"/>
    <w:rsid w:val="006D58C6"/>
    <w:rsid w:val="006D65D2"/>
    <w:rsid w:val="006D728F"/>
    <w:rsid w:val="006D79D9"/>
    <w:rsid w:val="006E0088"/>
    <w:rsid w:val="006E08E7"/>
    <w:rsid w:val="006E0A73"/>
    <w:rsid w:val="006E1580"/>
    <w:rsid w:val="006E18F7"/>
    <w:rsid w:val="006E1E99"/>
    <w:rsid w:val="006E1FC8"/>
    <w:rsid w:val="006E2178"/>
    <w:rsid w:val="006E2528"/>
    <w:rsid w:val="006E3905"/>
    <w:rsid w:val="006E3AC8"/>
    <w:rsid w:val="006E4CF8"/>
    <w:rsid w:val="006E4EB7"/>
    <w:rsid w:val="006E5BB3"/>
    <w:rsid w:val="006E61D3"/>
    <w:rsid w:val="006E6640"/>
    <w:rsid w:val="006E6716"/>
    <w:rsid w:val="006E6C11"/>
    <w:rsid w:val="006E7F5A"/>
    <w:rsid w:val="006F068E"/>
    <w:rsid w:val="006F09F8"/>
    <w:rsid w:val="006F1D81"/>
    <w:rsid w:val="006F1EA4"/>
    <w:rsid w:val="006F2CCF"/>
    <w:rsid w:val="006F49A8"/>
    <w:rsid w:val="006F4CFB"/>
    <w:rsid w:val="006F5176"/>
    <w:rsid w:val="006F5646"/>
    <w:rsid w:val="006F75F2"/>
    <w:rsid w:val="00700ABA"/>
    <w:rsid w:val="007025B5"/>
    <w:rsid w:val="00703D8A"/>
    <w:rsid w:val="0070462E"/>
    <w:rsid w:val="0070488F"/>
    <w:rsid w:val="00704CB6"/>
    <w:rsid w:val="00705C35"/>
    <w:rsid w:val="0070686C"/>
    <w:rsid w:val="00706C0E"/>
    <w:rsid w:val="00707EE2"/>
    <w:rsid w:val="00710038"/>
    <w:rsid w:val="00710F53"/>
    <w:rsid w:val="007114DD"/>
    <w:rsid w:val="00711BD7"/>
    <w:rsid w:val="0071236D"/>
    <w:rsid w:val="00712E2C"/>
    <w:rsid w:val="00713D7D"/>
    <w:rsid w:val="00713E04"/>
    <w:rsid w:val="007146DE"/>
    <w:rsid w:val="00714BDF"/>
    <w:rsid w:val="00715813"/>
    <w:rsid w:val="00717F96"/>
    <w:rsid w:val="00720025"/>
    <w:rsid w:val="00721951"/>
    <w:rsid w:val="00721AD2"/>
    <w:rsid w:val="00721B0E"/>
    <w:rsid w:val="0072247B"/>
    <w:rsid w:val="00722B1B"/>
    <w:rsid w:val="007243C2"/>
    <w:rsid w:val="00724A01"/>
    <w:rsid w:val="00724D96"/>
    <w:rsid w:val="00725E0B"/>
    <w:rsid w:val="00726620"/>
    <w:rsid w:val="00726FFD"/>
    <w:rsid w:val="007305E2"/>
    <w:rsid w:val="00730F5B"/>
    <w:rsid w:val="007313F7"/>
    <w:rsid w:val="0073146A"/>
    <w:rsid w:val="00734323"/>
    <w:rsid w:val="00734E14"/>
    <w:rsid w:val="0073574A"/>
    <w:rsid w:val="00736394"/>
    <w:rsid w:val="0073766C"/>
    <w:rsid w:val="007410E9"/>
    <w:rsid w:val="0074177C"/>
    <w:rsid w:val="00741FF1"/>
    <w:rsid w:val="00744723"/>
    <w:rsid w:val="007450D7"/>
    <w:rsid w:val="0074711E"/>
    <w:rsid w:val="00747158"/>
    <w:rsid w:val="007471A5"/>
    <w:rsid w:val="00750252"/>
    <w:rsid w:val="007509EC"/>
    <w:rsid w:val="00751678"/>
    <w:rsid w:val="007534C7"/>
    <w:rsid w:val="007548CF"/>
    <w:rsid w:val="00755BE1"/>
    <w:rsid w:val="00757485"/>
    <w:rsid w:val="00757FFD"/>
    <w:rsid w:val="0076132C"/>
    <w:rsid w:val="00761881"/>
    <w:rsid w:val="007619C0"/>
    <w:rsid w:val="00761D50"/>
    <w:rsid w:val="00762993"/>
    <w:rsid w:val="00763665"/>
    <w:rsid w:val="0076414B"/>
    <w:rsid w:val="00764329"/>
    <w:rsid w:val="00765D94"/>
    <w:rsid w:val="00766012"/>
    <w:rsid w:val="0076631D"/>
    <w:rsid w:val="007665A7"/>
    <w:rsid w:val="007666A6"/>
    <w:rsid w:val="007668F9"/>
    <w:rsid w:val="00766C34"/>
    <w:rsid w:val="00767508"/>
    <w:rsid w:val="00767AFC"/>
    <w:rsid w:val="007708D7"/>
    <w:rsid w:val="00770AB9"/>
    <w:rsid w:val="00770F88"/>
    <w:rsid w:val="007734FC"/>
    <w:rsid w:val="00773FD2"/>
    <w:rsid w:val="0077436D"/>
    <w:rsid w:val="00774B25"/>
    <w:rsid w:val="0077597D"/>
    <w:rsid w:val="00775BAB"/>
    <w:rsid w:val="007762C3"/>
    <w:rsid w:val="007822CC"/>
    <w:rsid w:val="00783D4C"/>
    <w:rsid w:val="0078485F"/>
    <w:rsid w:val="00785559"/>
    <w:rsid w:val="0078567E"/>
    <w:rsid w:val="00786234"/>
    <w:rsid w:val="007878BA"/>
    <w:rsid w:val="00787AC8"/>
    <w:rsid w:val="00790A48"/>
    <w:rsid w:val="00792015"/>
    <w:rsid w:val="0079201B"/>
    <w:rsid w:val="00792809"/>
    <w:rsid w:val="007928EE"/>
    <w:rsid w:val="00792E36"/>
    <w:rsid w:val="007936A6"/>
    <w:rsid w:val="00793845"/>
    <w:rsid w:val="00793EB5"/>
    <w:rsid w:val="007945AB"/>
    <w:rsid w:val="00797488"/>
    <w:rsid w:val="00797FE3"/>
    <w:rsid w:val="007A07E5"/>
    <w:rsid w:val="007A0B6D"/>
    <w:rsid w:val="007A1585"/>
    <w:rsid w:val="007A1778"/>
    <w:rsid w:val="007A2281"/>
    <w:rsid w:val="007A2386"/>
    <w:rsid w:val="007A261D"/>
    <w:rsid w:val="007A37C6"/>
    <w:rsid w:val="007A3D61"/>
    <w:rsid w:val="007A4AE2"/>
    <w:rsid w:val="007A5BCD"/>
    <w:rsid w:val="007A5EF2"/>
    <w:rsid w:val="007A6185"/>
    <w:rsid w:val="007A64A7"/>
    <w:rsid w:val="007A657B"/>
    <w:rsid w:val="007B0FC8"/>
    <w:rsid w:val="007B3606"/>
    <w:rsid w:val="007B46BD"/>
    <w:rsid w:val="007B4E5E"/>
    <w:rsid w:val="007C0658"/>
    <w:rsid w:val="007C0A97"/>
    <w:rsid w:val="007C2909"/>
    <w:rsid w:val="007C2C8B"/>
    <w:rsid w:val="007C3048"/>
    <w:rsid w:val="007C5E1B"/>
    <w:rsid w:val="007C5FA0"/>
    <w:rsid w:val="007C6104"/>
    <w:rsid w:val="007C7E3A"/>
    <w:rsid w:val="007D007A"/>
    <w:rsid w:val="007D032F"/>
    <w:rsid w:val="007D13BB"/>
    <w:rsid w:val="007D1A10"/>
    <w:rsid w:val="007D1BAE"/>
    <w:rsid w:val="007D2EA0"/>
    <w:rsid w:val="007D3135"/>
    <w:rsid w:val="007D3C8A"/>
    <w:rsid w:val="007D3D7E"/>
    <w:rsid w:val="007D41FC"/>
    <w:rsid w:val="007D4D9C"/>
    <w:rsid w:val="007D6A4F"/>
    <w:rsid w:val="007D6C45"/>
    <w:rsid w:val="007D7946"/>
    <w:rsid w:val="007D7AF0"/>
    <w:rsid w:val="007E0153"/>
    <w:rsid w:val="007E05DB"/>
    <w:rsid w:val="007E07FE"/>
    <w:rsid w:val="007E0F1F"/>
    <w:rsid w:val="007E1132"/>
    <w:rsid w:val="007E182D"/>
    <w:rsid w:val="007E1A32"/>
    <w:rsid w:val="007E20B2"/>
    <w:rsid w:val="007E221A"/>
    <w:rsid w:val="007E2232"/>
    <w:rsid w:val="007E22D1"/>
    <w:rsid w:val="007E2B2A"/>
    <w:rsid w:val="007E2C44"/>
    <w:rsid w:val="007E2D0E"/>
    <w:rsid w:val="007E3C6E"/>
    <w:rsid w:val="007E4628"/>
    <w:rsid w:val="007E4769"/>
    <w:rsid w:val="007E4810"/>
    <w:rsid w:val="007E4F9D"/>
    <w:rsid w:val="007E61A6"/>
    <w:rsid w:val="007E6547"/>
    <w:rsid w:val="007E6F6A"/>
    <w:rsid w:val="007E7C0E"/>
    <w:rsid w:val="007F0A67"/>
    <w:rsid w:val="007F1171"/>
    <w:rsid w:val="007F1A47"/>
    <w:rsid w:val="007F31DF"/>
    <w:rsid w:val="007F614F"/>
    <w:rsid w:val="007F62F1"/>
    <w:rsid w:val="007F6E7B"/>
    <w:rsid w:val="007F6FE9"/>
    <w:rsid w:val="007F7547"/>
    <w:rsid w:val="008001DF"/>
    <w:rsid w:val="0080122E"/>
    <w:rsid w:val="008014B2"/>
    <w:rsid w:val="008014C7"/>
    <w:rsid w:val="00801F84"/>
    <w:rsid w:val="008023F0"/>
    <w:rsid w:val="008041F8"/>
    <w:rsid w:val="00804955"/>
    <w:rsid w:val="00804EAE"/>
    <w:rsid w:val="008067AE"/>
    <w:rsid w:val="00806C83"/>
    <w:rsid w:val="008111C7"/>
    <w:rsid w:val="00813E7F"/>
    <w:rsid w:val="00813F50"/>
    <w:rsid w:val="00814048"/>
    <w:rsid w:val="00814A49"/>
    <w:rsid w:val="008169B3"/>
    <w:rsid w:val="008173EA"/>
    <w:rsid w:val="008175BA"/>
    <w:rsid w:val="008178FD"/>
    <w:rsid w:val="00817DC4"/>
    <w:rsid w:val="00820124"/>
    <w:rsid w:val="008220A8"/>
    <w:rsid w:val="008228C1"/>
    <w:rsid w:val="00823058"/>
    <w:rsid w:val="0082392B"/>
    <w:rsid w:val="008240E9"/>
    <w:rsid w:val="008243ED"/>
    <w:rsid w:val="0082458A"/>
    <w:rsid w:val="00824815"/>
    <w:rsid w:val="00825754"/>
    <w:rsid w:val="008264CA"/>
    <w:rsid w:val="008264CD"/>
    <w:rsid w:val="008273A2"/>
    <w:rsid w:val="00827526"/>
    <w:rsid w:val="00830422"/>
    <w:rsid w:val="00830D50"/>
    <w:rsid w:val="00832E1D"/>
    <w:rsid w:val="008338B3"/>
    <w:rsid w:val="00833B9F"/>
    <w:rsid w:val="00834A79"/>
    <w:rsid w:val="00834D5B"/>
    <w:rsid w:val="0083536E"/>
    <w:rsid w:val="00836219"/>
    <w:rsid w:val="00836760"/>
    <w:rsid w:val="0083727F"/>
    <w:rsid w:val="00837399"/>
    <w:rsid w:val="00837824"/>
    <w:rsid w:val="00841AFE"/>
    <w:rsid w:val="008421A5"/>
    <w:rsid w:val="00842B13"/>
    <w:rsid w:val="0084353E"/>
    <w:rsid w:val="008436AA"/>
    <w:rsid w:val="0084476F"/>
    <w:rsid w:val="00844BD6"/>
    <w:rsid w:val="008458F2"/>
    <w:rsid w:val="00845A6F"/>
    <w:rsid w:val="00846585"/>
    <w:rsid w:val="00846CE2"/>
    <w:rsid w:val="00847A38"/>
    <w:rsid w:val="00850056"/>
    <w:rsid w:val="00850663"/>
    <w:rsid w:val="00850A72"/>
    <w:rsid w:val="00850D47"/>
    <w:rsid w:val="008529C0"/>
    <w:rsid w:val="008536F0"/>
    <w:rsid w:val="00853F36"/>
    <w:rsid w:val="0085448A"/>
    <w:rsid w:val="00854A01"/>
    <w:rsid w:val="00855797"/>
    <w:rsid w:val="0085610F"/>
    <w:rsid w:val="00857C94"/>
    <w:rsid w:val="00860448"/>
    <w:rsid w:val="00860940"/>
    <w:rsid w:val="00860C36"/>
    <w:rsid w:val="00861BD5"/>
    <w:rsid w:val="008624A0"/>
    <w:rsid w:val="00862DD2"/>
    <w:rsid w:val="00862E8D"/>
    <w:rsid w:val="00864DBF"/>
    <w:rsid w:val="00866147"/>
    <w:rsid w:val="0086683F"/>
    <w:rsid w:val="00866D8C"/>
    <w:rsid w:val="008673B8"/>
    <w:rsid w:val="00870434"/>
    <w:rsid w:val="008708DE"/>
    <w:rsid w:val="00871079"/>
    <w:rsid w:val="0087189C"/>
    <w:rsid w:val="00872DE8"/>
    <w:rsid w:val="008744A3"/>
    <w:rsid w:val="0087496B"/>
    <w:rsid w:val="0087512C"/>
    <w:rsid w:val="00876CF8"/>
    <w:rsid w:val="008823CB"/>
    <w:rsid w:val="008829EE"/>
    <w:rsid w:val="00882A9B"/>
    <w:rsid w:val="0088312C"/>
    <w:rsid w:val="0088372C"/>
    <w:rsid w:val="008849A6"/>
    <w:rsid w:val="00884AC2"/>
    <w:rsid w:val="00884DE1"/>
    <w:rsid w:val="00885313"/>
    <w:rsid w:val="00886628"/>
    <w:rsid w:val="00886A7D"/>
    <w:rsid w:val="00887570"/>
    <w:rsid w:val="00887D81"/>
    <w:rsid w:val="00890574"/>
    <w:rsid w:val="008913BF"/>
    <w:rsid w:val="00894F49"/>
    <w:rsid w:val="00895CFE"/>
    <w:rsid w:val="008972E5"/>
    <w:rsid w:val="0089760D"/>
    <w:rsid w:val="008976F8"/>
    <w:rsid w:val="00897703"/>
    <w:rsid w:val="00897C07"/>
    <w:rsid w:val="00897E94"/>
    <w:rsid w:val="008A0550"/>
    <w:rsid w:val="008A1792"/>
    <w:rsid w:val="008A1865"/>
    <w:rsid w:val="008A1D48"/>
    <w:rsid w:val="008A1F87"/>
    <w:rsid w:val="008A38C0"/>
    <w:rsid w:val="008A59FF"/>
    <w:rsid w:val="008A605A"/>
    <w:rsid w:val="008A6F34"/>
    <w:rsid w:val="008A7D17"/>
    <w:rsid w:val="008B0D7C"/>
    <w:rsid w:val="008B0DA7"/>
    <w:rsid w:val="008B0E41"/>
    <w:rsid w:val="008B0FF6"/>
    <w:rsid w:val="008B1648"/>
    <w:rsid w:val="008B3546"/>
    <w:rsid w:val="008B4294"/>
    <w:rsid w:val="008B5185"/>
    <w:rsid w:val="008B5BF2"/>
    <w:rsid w:val="008B5EB6"/>
    <w:rsid w:val="008B6377"/>
    <w:rsid w:val="008B7101"/>
    <w:rsid w:val="008B7940"/>
    <w:rsid w:val="008C036C"/>
    <w:rsid w:val="008C043B"/>
    <w:rsid w:val="008C0AF3"/>
    <w:rsid w:val="008C0CDC"/>
    <w:rsid w:val="008C0DB6"/>
    <w:rsid w:val="008C178B"/>
    <w:rsid w:val="008C2A9A"/>
    <w:rsid w:val="008C331A"/>
    <w:rsid w:val="008C5B0A"/>
    <w:rsid w:val="008C6A6A"/>
    <w:rsid w:val="008D0875"/>
    <w:rsid w:val="008D090C"/>
    <w:rsid w:val="008D0C98"/>
    <w:rsid w:val="008D136D"/>
    <w:rsid w:val="008D1A23"/>
    <w:rsid w:val="008D1B9F"/>
    <w:rsid w:val="008D2573"/>
    <w:rsid w:val="008D2C22"/>
    <w:rsid w:val="008D2D91"/>
    <w:rsid w:val="008D35AA"/>
    <w:rsid w:val="008D4915"/>
    <w:rsid w:val="008D49E0"/>
    <w:rsid w:val="008D54F3"/>
    <w:rsid w:val="008D5FAA"/>
    <w:rsid w:val="008D6716"/>
    <w:rsid w:val="008D69E5"/>
    <w:rsid w:val="008D723E"/>
    <w:rsid w:val="008D72A6"/>
    <w:rsid w:val="008D73ED"/>
    <w:rsid w:val="008D747E"/>
    <w:rsid w:val="008D7EDA"/>
    <w:rsid w:val="008E1CB2"/>
    <w:rsid w:val="008E291B"/>
    <w:rsid w:val="008E2BF1"/>
    <w:rsid w:val="008E32E9"/>
    <w:rsid w:val="008E33F0"/>
    <w:rsid w:val="008E3656"/>
    <w:rsid w:val="008E454C"/>
    <w:rsid w:val="008E4AEA"/>
    <w:rsid w:val="008E557E"/>
    <w:rsid w:val="008E6646"/>
    <w:rsid w:val="008E66F5"/>
    <w:rsid w:val="008E67DC"/>
    <w:rsid w:val="008E6D26"/>
    <w:rsid w:val="008F03ED"/>
    <w:rsid w:val="008F04F2"/>
    <w:rsid w:val="008F10E2"/>
    <w:rsid w:val="008F1AA3"/>
    <w:rsid w:val="008F2A4A"/>
    <w:rsid w:val="008F2A5E"/>
    <w:rsid w:val="008F2F52"/>
    <w:rsid w:val="008F3595"/>
    <w:rsid w:val="008F38AC"/>
    <w:rsid w:val="008F3E6C"/>
    <w:rsid w:val="008F4891"/>
    <w:rsid w:val="008F65F5"/>
    <w:rsid w:val="008F6E36"/>
    <w:rsid w:val="008F7C57"/>
    <w:rsid w:val="00900A27"/>
    <w:rsid w:val="0090126C"/>
    <w:rsid w:val="00904832"/>
    <w:rsid w:val="00904890"/>
    <w:rsid w:val="00905311"/>
    <w:rsid w:val="0090541F"/>
    <w:rsid w:val="0090763D"/>
    <w:rsid w:val="009101FD"/>
    <w:rsid w:val="0091073A"/>
    <w:rsid w:val="009108FC"/>
    <w:rsid w:val="00911A58"/>
    <w:rsid w:val="0091256D"/>
    <w:rsid w:val="00912639"/>
    <w:rsid w:val="0091464F"/>
    <w:rsid w:val="00915691"/>
    <w:rsid w:val="00915A71"/>
    <w:rsid w:val="00915F54"/>
    <w:rsid w:val="00916BB3"/>
    <w:rsid w:val="00916E9E"/>
    <w:rsid w:val="00917D51"/>
    <w:rsid w:val="00920098"/>
    <w:rsid w:val="009201E3"/>
    <w:rsid w:val="00921058"/>
    <w:rsid w:val="0092199A"/>
    <w:rsid w:val="00924D4A"/>
    <w:rsid w:val="0092527B"/>
    <w:rsid w:val="00927DC4"/>
    <w:rsid w:val="00930753"/>
    <w:rsid w:val="00931678"/>
    <w:rsid w:val="00931BA5"/>
    <w:rsid w:val="00932791"/>
    <w:rsid w:val="009333BA"/>
    <w:rsid w:val="0093393B"/>
    <w:rsid w:val="00933E72"/>
    <w:rsid w:val="009346CB"/>
    <w:rsid w:val="00934700"/>
    <w:rsid w:val="0093661E"/>
    <w:rsid w:val="00937B1D"/>
    <w:rsid w:val="00942B75"/>
    <w:rsid w:val="009450D2"/>
    <w:rsid w:val="0094676C"/>
    <w:rsid w:val="00946CCA"/>
    <w:rsid w:val="0094706B"/>
    <w:rsid w:val="00947264"/>
    <w:rsid w:val="00950294"/>
    <w:rsid w:val="0095071A"/>
    <w:rsid w:val="00950D8D"/>
    <w:rsid w:val="00952CC0"/>
    <w:rsid w:val="00953280"/>
    <w:rsid w:val="00953F46"/>
    <w:rsid w:val="00955391"/>
    <w:rsid w:val="00955FF3"/>
    <w:rsid w:val="00956009"/>
    <w:rsid w:val="0095683A"/>
    <w:rsid w:val="00957CD0"/>
    <w:rsid w:val="00957F8F"/>
    <w:rsid w:val="00961114"/>
    <w:rsid w:val="00961C2A"/>
    <w:rsid w:val="00963178"/>
    <w:rsid w:val="0096355B"/>
    <w:rsid w:val="00963782"/>
    <w:rsid w:val="00964604"/>
    <w:rsid w:val="00965FC3"/>
    <w:rsid w:val="009661D7"/>
    <w:rsid w:val="00966A17"/>
    <w:rsid w:val="009678B0"/>
    <w:rsid w:val="00970F63"/>
    <w:rsid w:val="009725FF"/>
    <w:rsid w:val="00973209"/>
    <w:rsid w:val="009733DB"/>
    <w:rsid w:val="0097364E"/>
    <w:rsid w:val="009739A7"/>
    <w:rsid w:val="00973FC8"/>
    <w:rsid w:val="0097641F"/>
    <w:rsid w:val="00976595"/>
    <w:rsid w:val="00976B3E"/>
    <w:rsid w:val="00980F68"/>
    <w:rsid w:val="009814AF"/>
    <w:rsid w:val="0098290B"/>
    <w:rsid w:val="00984113"/>
    <w:rsid w:val="00984C12"/>
    <w:rsid w:val="009852B9"/>
    <w:rsid w:val="0098609A"/>
    <w:rsid w:val="00986CE5"/>
    <w:rsid w:val="009873F7"/>
    <w:rsid w:val="009903B8"/>
    <w:rsid w:val="0099174B"/>
    <w:rsid w:val="00991EC9"/>
    <w:rsid w:val="009922FB"/>
    <w:rsid w:val="00992985"/>
    <w:rsid w:val="00992A45"/>
    <w:rsid w:val="00992ABB"/>
    <w:rsid w:val="00992FC2"/>
    <w:rsid w:val="0099340C"/>
    <w:rsid w:val="009945C1"/>
    <w:rsid w:val="009957E6"/>
    <w:rsid w:val="0099694D"/>
    <w:rsid w:val="009971C8"/>
    <w:rsid w:val="00997257"/>
    <w:rsid w:val="009975E0"/>
    <w:rsid w:val="00997941"/>
    <w:rsid w:val="009A04BF"/>
    <w:rsid w:val="009A082D"/>
    <w:rsid w:val="009A27C5"/>
    <w:rsid w:val="009A2815"/>
    <w:rsid w:val="009A2C25"/>
    <w:rsid w:val="009A3682"/>
    <w:rsid w:val="009A37AC"/>
    <w:rsid w:val="009A3AB3"/>
    <w:rsid w:val="009A40BB"/>
    <w:rsid w:val="009A4E6E"/>
    <w:rsid w:val="009A56B5"/>
    <w:rsid w:val="009A614B"/>
    <w:rsid w:val="009A76BE"/>
    <w:rsid w:val="009B0D6F"/>
    <w:rsid w:val="009B130F"/>
    <w:rsid w:val="009B24C1"/>
    <w:rsid w:val="009B270F"/>
    <w:rsid w:val="009B2DFA"/>
    <w:rsid w:val="009B43A1"/>
    <w:rsid w:val="009B5C31"/>
    <w:rsid w:val="009B5E68"/>
    <w:rsid w:val="009B627D"/>
    <w:rsid w:val="009B6DDF"/>
    <w:rsid w:val="009B7039"/>
    <w:rsid w:val="009B7548"/>
    <w:rsid w:val="009B7AF5"/>
    <w:rsid w:val="009B7B19"/>
    <w:rsid w:val="009C1BC6"/>
    <w:rsid w:val="009C1C91"/>
    <w:rsid w:val="009C1E44"/>
    <w:rsid w:val="009C2562"/>
    <w:rsid w:val="009C29D8"/>
    <w:rsid w:val="009C2A6E"/>
    <w:rsid w:val="009C35C9"/>
    <w:rsid w:val="009C3DB5"/>
    <w:rsid w:val="009C52CB"/>
    <w:rsid w:val="009C5A63"/>
    <w:rsid w:val="009C63BA"/>
    <w:rsid w:val="009C6F03"/>
    <w:rsid w:val="009C7588"/>
    <w:rsid w:val="009C7682"/>
    <w:rsid w:val="009C7DA1"/>
    <w:rsid w:val="009D1543"/>
    <w:rsid w:val="009D19C4"/>
    <w:rsid w:val="009D230F"/>
    <w:rsid w:val="009D2B0D"/>
    <w:rsid w:val="009D3339"/>
    <w:rsid w:val="009D3372"/>
    <w:rsid w:val="009D3EAC"/>
    <w:rsid w:val="009D4737"/>
    <w:rsid w:val="009D6E32"/>
    <w:rsid w:val="009D76AA"/>
    <w:rsid w:val="009D7C49"/>
    <w:rsid w:val="009E1016"/>
    <w:rsid w:val="009E2057"/>
    <w:rsid w:val="009E2326"/>
    <w:rsid w:val="009E2F24"/>
    <w:rsid w:val="009E3345"/>
    <w:rsid w:val="009E38AA"/>
    <w:rsid w:val="009E5A49"/>
    <w:rsid w:val="009E675E"/>
    <w:rsid w:val="009E6FE3"/>
    <w:rsid w:val="009E7AA6"/>
    <w:rsid w:val="009F0255"/>
    <w:rsid w:val="009F0AE1"/>
    <w:rsid w:val="009F1191"/>
    <w:rsid w:val="009F12CB"/>
    <w:rsid w:val="009F2622"/>
    <w:rsid w:val="009F2A78"/>
    <w:rsid w:val="009F3892"/>
    <w:rsid w:val="009F4AD2"/>
    <w:rsid w:val="009F52C4"/>
    <w:rsid w:val="009F585F"/>
    <w:rsid w:val="009F6CB2"/>
    <w:rsid w:val="009F7173"/>
    <w:rsid w:val="00A002A2"/>
    <w:rsid w:val="00A00474"/>
    <w:rsid w:val="00A00BD4"/>
    <w:rsid w:val="00A027B3"/>
    <w:rsid w:val="00A02BC2"/>
    <w:rsid w:val="00A03EB6"/>
    <w:rsid w:val="00A05600"/>
    <w:rsid w:val="00A05A2B"/>
    <w:rsid w:val="00A05C57"/>
    <w:rsid w:val="00A05E83"/>
    <w:rsid w:val="00A066FC"/>
    <w:rsid w:val="00A10F62"/>
    <w:rsid w:val="00A11038"/>
    <w:rsid w:val="00A12E2E"/>
    <w:rsid w:val="00A150D1"/>
    <w:rsid w:val="00A1602E"/>
    <w:rsid w:val="00A167BD"/>
    <w:rsid w:val="00A171B3"/>
    <w:rsid w:val="00A173D0"/>
    <w:rsid w:val="00A1769F"/>
    <w:rsid w:val="00A17D1E"/>
    <w:rsid w:val="00A209C9"/>
    <w:rsid w:val="00A22A3D"/>
    <w:rsid w:val="00A22B5D"/>
    <w:rsid w:val="00A23F88"/>
    <w:rsid w:val="00A24127"/>
    <w:rsid w:val="00A2431F"/>
    <w:rsid w:val="00A24DC2"/>
    <w:rsid w:val="00A26316"/>
    <w:rsid w:val="00A27FA8"/>
    <w:rsid w:val="00A30660"/>
    <w:rsid w:val="00A31098"/>
    <w:rsid w:val="00A31244"/>
    <w:rsid w:val="00A31615"/>
    <w:rsid w:val="00A31E7A"/>
    <w:rsid w:val="00A3293B"/>
    <w:rsid w:val="00A330D4"/>
    <w:rsid w:val="00A332D1"/>
    <w:rsid w:val="00A34249"/>
    <w:rsid w:val="00A34472"/>
    <w:rsid w:val="00A37418"/>
    <w:rsid w:val="00A37E8F"/>
    <w:rsid w:val="00A41BE1"/>
    <w:rsid w:val="00A4313B"/>
    <w:rsid w:val="00A451DF"/>
    <w:rsid w:val="00A45DE1"/>
    <w:rsid w:val="00A46942"/>
    <w:rsid w:val="00A46F57"/>
    <w:rsid w:val="00A46F9E"/>
    <w:rsid w:val="00A477DA"/>
    <w:rsid w:val="00A47EE0"/>
    <w:rsid w:val="00A50009"/>
    <w:rsid w:val="00A50149"/>
    <w:rsid w:val="00A506FB"/>
    <w:rsid w:val="00A51594"/>
    <w:rsid w:val="00A51C6B"/>
    <w:rsid w:val="00A522A3"/>
    <w:rsid w:val="00A52A13"/>
    <w:rsid w:val="00A53E1E"/>
    <w:rsid w:val="00A53F06"/>
    <w:rsid w:val="00A54B39"/>
    <w:rsid w:val="00A57612"/>
    <w:rsid w:val="00A579A3"/>
    <w:rsid w:val="00A57DBB"/>
    <w:rsid w:val="00A60B7B"/>
    <w:rsid w:val="00A61045"/>
    <w:rsid w:val="00A619AB"/>
    <w:rsid w:val="00A61B3F"/>
    <w:rsid w:val="00A62697"/>
    <w:rsid w:val="00A627AA"/>
    <w:rsid w:val="00A62DC4"/>
    <w:rsid w:val="00A648C5"/>
    <w:rsid w:val="00A66214"/>
    <w:rsid w:val="00A663DD"/>
    <w:rsid w:val="00A6658C"/>
    <w:rsid w:val="00A66919"/>
    <w:rsid w:val="00A67245"/>
    <w:rsid w:val="00A67F13"/>
    <w:rsid w:val="00A716BF"/>
    <w:rsid w:val="00A71851"/>
    <w:rsid w:val="00A71AA1"/>
    <w:rsid w:val="00A72ED8"/>
    <w:rsid w:val="00A73C64"/>
    <w:rsid w:val="00A74822"/>
    <w:rsid w:val="00A74C49"/>
    <w:rsid w:val="00A751F4"/>
    <w:rsid w:val="00A75CF3"/>
    <w:rsid w:val="00A774DA"/>
    <w:rsid w:val="00A80AEA"/>
    <w:rsid w:val="00A80BD0"/>
    <w:rsid w:val="00A80F8F"/>
    <w:rsid w:val="00A81406"/>
    <w:rsid w:val="00A8201F"/>
    <w:rsid w:val="00A828CC"/>
    <w:rsid w:val="00A83361"/>
    <w:rsid w:val="00A8549D"/>
    <w:rsid w:val="00A854D5"/>
    <w:rsid w:val="00A858AC"/>
    <w:rsid w:val="00A86047"/>
    <w:rsid w:val="00A86F6A"/>
    <w:rsid w:val="00A8763B"/>
    <w:rsid w:val="00A9027C"/>
    <w:rsid w:val="00A90FAC"/>
    <w:rsid w:val="00A91C84"/>
    <w:rsid w:val="00A93BDF"/>
    <w:rsid w:val="00A953BB"/>
    <w:rsid w:val="00A95FAD"/>
    <w:rsid w:val="00A96125"/>
    <w:rsid w:val="00A976CD"/>
    <w:rsid w:val="00A977C4"/>
    <w:rsid w:val="00A97825"/>
    <w:rsid w:val="00A97DB8"/>
    <w:rsid w:val="00AA0895"/>
    <w:rsid w:val="00AA0E3D"/>
    <w:rsid w:val="00AA12ED"/>
    <w:rsid w:val="00AA185E"/>
    <w:rsid w:val="00AA1BE8"/>
    <w:rsid w:val="00AA3A1F"/>
    <w:rsid w:val="00AA498D"/>
    <w:rsid w:val="00AA56D9"/>
    <w:rsid w:val="00AA5B4D"/>
    <w:rsid w:val="00AA7F44"/>
    <w:rsid w:val="00AB0F61"/>
    <w:rsid w:val="00AB115C"/>
    <w:rsid w:val="00AB1213"/>
    <w:rsid w:val="00AB1C18"/>
    <w:rsid w:val="00AB2CDC"/>
    <w:rsid w:val="00AB2F91"/>
    <w:rsid w:val="00AB3A2A"/>
    <w:rsid w:val="00AB3E31"/>
    <w:rsid w:val="00AB4387"/>
    <w:rsid w:val="00AB4EAD"/>
    <w:rsid w:val="00AC0019"/>
    <w:rsid w:val="00AC0674"/>
    <w:rsid w:val="00AC2026"/>
    <w:rsid w:val="00AC232B"/>
    <w:rsid w:val="00AC2911"/>
    <w:rsid w:val="00AC2D5B"/>
    <w:rsid w:val="00AC493D"/>
    <w:rsid w:val="00AC4C14"/>
    <w:rsid w:val="00AC66FD"/>
    <w:rsid w:val="00AC70B1"/>
    <w:rsid w:val="00AC72C4"/>
    <w:rsid w:val="00AC7598"/>
    <w:rsid w:val="00AD00AC"/>
    <w:rsid w:val="00AD07C2"/>
    <w:rsid w:val="00AD0BAE"/>
    <w:rsid w:val="00AD16E0"/>
    <w:rsid w:val="00AD181E"/>
    <w:rsid w:val="00AD1A33"/>
    <w:rsid w:val="00AD1E39"/>
    <w:rsid w:val="00AD39C8"/>
    <w:rsid w:val="00AD4AB1"/>
    <w:rsid w:val="00AD5C9C"/>
    <w:rsid w:val="00AD6A31"/>
    <w:rsid w:val="00AD7097"/>
    <w:rsid w:val="00AD78FE"/>
    <w:rsid w:val="00AD7D25"/>
    <w:rsid w:val="00AD7DE8"/>
    <w:rsid w:val="00AE0171"/>
    <w:rsid w:val="00AE05BA"/>
    <w:rsid w:val="00AE0801"/>
    <w:rsid w:val="00AE0A30"/>
    <w:rsid w:val="00AE23CB"/>
    <w:rsid w:val="00AE3C7C"/>
    <w:rsid w:val="00AE404E"/>
    <w:rsid w:val="00AE4B16"/>
    <w:rsid w:val="00AE4E12"/>
    <w:rsid w:val="00AE7F67"/>
    <w:rsid w:val="00AF028A"/>
    <w:rsid w:val="00AF1AE3"/>
    <w:rsid w:val="00AF2429"/>
    <w:rsid w:val="00AF27F3"/>
    <w:rsid w:val="00AF2AE0"/>
    <w:rsid w:val="00AF3610"/>
    <w:rsid w:val="00AF5FA2"/>
    <w:rsid w:val="00AF62B9"/>
    <w:rsid w:val="00AF6ECC"/>
    <w:rsid w:val="00AF7A18"/>
    <w:rsid w:val="00AF7D45"/>
    <w:rsid w:val="00B00589"/>
    <w:rsid w:val="00B00A38"/>
    <w:rsid w:val="00B04D6D"/>
    <w:rsid w:val="00B05137"/>
    <w:rsid w:val="00B05D11"/>
    <w:rsid w:val="00B0604F"/>
    <w:rsid w:val="00B06CCD"/>
    <w:rsid w:val="00B104C7"/>
    <w:rsid w:val="00B10A25"/>
    <w:rsid w:val="00B124B3"/>
    <w:rsid w:val="00B12804"/>
    <w:rsid w:val="00B12A13"/>
    <w:rsid w:val="00B13D54"/>
    <w:rsid w:val="00B1450C"/>
    <w:rsid w:val="00B16E27"/>
    <w:rsid w:val="00B17307"/>
    <w:rsid w:val="00B173ED"/>
    <w:rsid w:val="00B206BA"/>
    <w:rsid w:val="00B213E9"/>
    <w:rsid w:val="00B2146D"/>
    <w:rsid w:val="00B2245A"/>
    <w:rsid w:val="00B235CB"/>
    <w:rsid w:val="00B2380E"/>
    <w:rsid w:val="00B23F4B"/>
    <w:rsid w:val="00B249DE"/>
    <w:rsid w:val="00B257E7"/>
    <w:rsid w:val="00B25B2C"/>
    <w:rsid w:val="00B26292"/>
    <w:rsid w:val="00B264BC"/>
    <w:rsid w:val="00B2651F"/>
    <w:rsid w:val="00B26655"/>
    <w:rsid w:val="00B2776C"/>
    <w:rsid w:val="00B3075C"/>
    <w:rsid w:val="00B30BA9"/>
    <w:rsid w:val="00B3146C"/>
    <w:rsid w:val="00B31D8E"/>
    <w:rsid w:val="00B32E07"/>
    <w:rsid w:val="00B34DF3"/>
    <w:rsid w:val="00B350D9"/>
    <w:rsid w:val="00B3567D"/>
    <w:rsid w:val="00B357D1"/>
    <w:rsid w:val="00B36D32"/>
    <w:rsid w:val="00B37411"/>
    <w:rsid w:val="00B41346"/>
    <w:rsid w:val="00B417EB"/>
    <w:rsid w:val="00B41E70"/>
    <w:rsid w:val="00B41F81"/>
    <w:rsid w:val="00B4227C"/>
    <w:rsid w:val="00B42D19"/>
    <w:rsid w:val="00B42D77"/>
    <w:rsid w:val="00B437A6"/>
    <w:rsid w:val="00B43875"/>
    <w:rsid w:val="00B43DA2"/>
    <w:rsid w:val="00B4443E"/>
    <w:rsid w:val="00B444DB"/>
    <w:rsid w:val="00B47468"/>
    <w:rsid w:val="00B47589"/>
    <w:rsid w:val="00B47A6F"/>
    <w:rsid w:val="00B47ED1"/>
    <w:rsid w:val="00B5007F"/>
    <w:rsid w:val="00B50087"/>
    <w:rsid w:val="00B50B51"/>
    <w:rsid w:val="00B550B8"/>
    <w:rsid w:val="00B55D28"/>
    <w:rsid w:val="00B55D3A"/>
    <w:rsid w:val="00B56B6D"/>
    <w:rsid w:val="00B579E0"/>
    <w:rsid w:val="00B614F8"/>
    <w:rsid w:val="00B616CC"/>
    <w:rsid w:val="00B61AC2"/>
    <w:rsid w:val="00B625AA"/>
    <w:rsid w:val="00B62C5B"/>
    <w:rsid w:val="00B62E02"/>
    <w:rsid w:val="00B62FC0"/>
    <w:rsid w:val="00B638C5"/>
    <w:rsid w:val="00B63B49"/>
    <w:rsid w:val="00B6474A"/>
    <w:rsid w:val="00B66E7D"/>
    <w:rsid w:val="00B671DE"/>
    <w:rsid w:val="00B67548"/>
    <w:rsid w:val="00B700F2"/>
    <w:rsid w:val="00B7014C"/>
    <w:rsid w:val="00B7087C"/>
    <w:rsid w:val="00B71539"/>
    <w:rsid w:val="00B716C0"/>
    <w:rsid w:val="00B720A1"/>
    <w:rsid w:val="00B72311"/>
    <w:rsid w:val="00B7337D"/>
    <w:rsid w:val="00B7365E"/>
    <w:rsid w:val="00B74C1F"/>
    <w:rsid w:val="00B752C6"/>
    <w:rsid w:val="00B75DC2"/>
    <w:rsid w:val="00B75F49"/>
    <w:rsid w:val="00B76110"/>
    <w:rsid w:val="00B7640D"/>
    <w:rsid w:val="00B7737C"/>
    <w:rsid w:val="00B7760E"/>
    <w:rsid w:val="00B77673"/>
    <w:rsid w:val="00B805D4"/>
    <w:rsid w:val="00B81952"/>
    <w:rsid w:val="00B81F65"/>
    <w:rsid w:val="00B821A3"/>
    <w:rsid w:val="00B83172"/>
    <w:rsid w:val="00B8322C"/>
    <w:rsid w:val="00B841C3"/>
    <w:rsid w:val="00B844F6"/>
    <w:rsid w:val="00B84DB5"/>
    <w:rsid w:val="00B854EB"/>
    <w:rsid w:val="00B855A2"/>
    <w:rsid w:val="00B85908"/>
    <w:rsid w:val="00B86192"/>
    <w:rsid w:val="00B86732"/>
    <w:rsid w:val="00B9198F"/>
    <w:rsid w:val="00B91B9C"/>
    <w:rsid w:val="00B91DBE"/>
    <w:rsid w:val="00B93141"/>
    <w:rsid w:val="00B94138"/>
    <w:rsid w:val="00B949B9"/>
    <w:rsid w:val="00B9769B"/>
    <w:rsid w:val="00BA0040"/>
    <w:rsid w:val="00BA0C1D"/>
    <w:rsid w:val="00BA262A"/>
    <w:rsid w:val="00BA31B7"/>
    <w:rsid w:val="00BA3E0B"/>
    <w:rsid w:val="00BA52D1"/>
    <w:rsid w:val="00BA5D3F"/>
    <w:rsid w:val="00BA63DE"/>
    <w:rsid w:val="00BA6704"/>
    <w:rsid w:val="00BA6C5E"/>
    <w:rsid w:val="00BB0DB2"/>
    <w:rsid w:val="00BB155B"/>
    <w:rsid w:val="00BB20BD"/>
    <w:rsid w:val="00BB2560"/>
    <w:rsid w:val="00BB553D"/>
    <w:rsid w:val="00BB7B74"/>
    <w:rsid w:val="00BC04E3"/>
    <w:rsid w:val="00BC0D36"/>
    <w:rsid w:val="00BC0ED0"/>
    <w:rsid w:val="00BC1EAB"/>
    <w:rsid w:val="00BC2303"/>
    <w:rsid w:val="00BC2794"/>
    <w:rsid w:val="00BC292A"/>
    <w:rsid w:val="00BC296D"/>
    <w:rsid w:val="00BC4158"/>
    <w:rsid w:val="00BC4706"/>
    <w:rsid w:val="00BC4FD7"/>
    <w:rsid w:val="00BC5646"/>
    <w:rsid w:val="00BC5D3E"/>
    <w:rsid w:val="00BC620B"/>
    <w:rsid w:val="00BC70F3"/>
    <w:rsid w:val="00BC730E"/>
    <w:rsid w:val="00BD0965"/>
    <w:rsid w:val="00BD15D4"/>
    <w:rsid w:val="00BD1DA6"/>
    <w:rsid w:val="00BD2AC6"/>
    <w:rsid w:val="00BD309F"/>
    <w:rsid w:val="00BD4241"/>
    <w:rsid w:val="00BD48D0"/>
    <w:rsid w:val="00BD4C9B"/>
    <w:rsid w:val="00BD66CE"/>
    <w:rsid w:val="00BD79C2"/>
    <w:rsid w:val="00BE019D"/>
    <w:rsid w:val="00BE04ED"/>
    <w:rsid w:val="00BE0EBE"/>
    <w:rsid w:val="00BE175C"/>
    <w:rsid w:val="00BE1D4B"/>
    <w:rsid w:val="00BE2581"/>
    <w:rsid w:val="00BE391C"/>
    <w:rsid w:val="00BE4E3F"/>
    <w:rsid w:val="00BE4F03"/>
    <w:rsid w:val="00BE4F37"/>
    <w:rsid w:val="00BE5617"/>
    <w:rsid w:val="00BE62DD"/>
    <w:rsid w:val="00BE70AB"/>
    <w:rsid w:val="00BE7423"/>
    <w:rsid w:val="00BF0126"/>
    <w:rsid w:val="00BF08FB"/>
    <w:rsid w:val="00BF100A"/>
    <w:rsid w:val="00BF1F88"/>
    <w:rsid w:val="00BF219E"/>
    <w:rsid w:val="00BF2B8F"/>
    <w:rsid w:val="00BF2F89"/>
    <w:rsid w:val="00BF32A7"/>
    <w:rsid w:val="00BF3BAD"/>
    <w:rsid w:val="00BF3CFD"/>
    <w:rsid w:val="00BF575B"/>
    <w:rsid w:val="00BF5773"/>
    <w:rsid w:val="00BF61AC"/>
    <w:rsid w:val="00BF6C1C"/>
    <w:rsid w:val="00BF749E"/>
    <w:rsid w:val="00BF7C6B"/>
    <w:rsid w:val="00C00D98"/>
    <w:rsid w:val="00C00F8A"/>
    <w:rsid w:val="00C01A7F"/>
    <w:rsid w:val="00C01CC7"/>
    <w:rsid w:val="00C01DBD"/>
    <w:rsid w:val="00C021C1"/>
    <w:rsid w:val="00C04DE6"/>
    <w:rsid w:val="00C05B29"/>
    <w:rsid w:val="00C05DD8"/>
    <w:rsid w:val="00C066A3"/>
    <w:rsid w:val="00C06A22"/>
    <w:rsid w:val="00C0709B"/>
    <w:rsid w:val="00C07F4F"/>
    <w:rsid w:val="00C10DF2"/>
    <w:rsid w:val="00C11356"/>
    <w:rsid w:val="00C12CDB"/>
    <w:rsid w:val="00C12E1C"/>
    <w:rsid w:val="00C133CF"/>
    <w:rsid w:val="00C135E1"/>
    <w:rsid w:val="00C14B19"/>
    <w:rsid w:val="00C14BD7"/>
    <w:rsid w:val="00C15442"/>
    <w:rsid w:val="00C15717"/>
    <w:rsid w:val="00C1577A"/>
    <w:rsid w:val="00C17ABE"/>
    <w:rsid w:val="00C204E0"/>
    <w:rsid w:val="00C209B1"/>
    <w:rsid w:val="00C20A6D"/>
    <w:rsid w:val="00C212DA"/>
    <w:rsid w:val="00C21DA9"/>
    <w:rsid w:val="00C2334B"/>
    <w:rsid w:val="00C23CDE"/>
    <w:rsid w:val="00C23F10"/>
    <w:rsid w:val="00C241B6"/>
    <w:rsid w:val="00C24272"/>
    <w:rsid w:val="00C24D8F"/>
    <w:rsid w:val="00C2552B"/>
    <w:rsid w:val="00C30751"/>
    <w:rsid w:val="00C31F50"/>
    <w:rsid w:val="00C322D7"/>
    <w:rsid w:val="00C32599"/>
    <w:rsid w:val="00C32E65"/>
    <w:rsid w:val="00C3331A"/>
    <w:rsid w:val="00C33466"/>
    <w:rsid w:val="00C340F0"/>
    <w:rsid w:val="00C3415C"/>
    <w:rsid w:val="00C34190"/>
    <w:rsid w:val="00C345B7"/>
    <w:rsid w:val="00C3485A"/>
    <w:rsid w:val="00C348A3"/>
    <w:rsid w:val="00C35E5F"/>
    <w:rsid w:val="00C366AB"/>
    <w:rsid w:val="00C373C5"/>
    <w:rsid w:val="00C40489"/>
    <w:rsid w:val="00C4188E"/>
    <w:rsid w:val="00C41EB7"/>
    <w:rsid w:val="00C42624"/>
    <w:rsid w:val="00C427AD"/>
    <w:rsid w:val="00C43211"/>
    <w:rsid w:val="00C43818"/>
    <w:rsid w:val="00C4385B"/>
    <w:rsid w:val="00C44E44"/>
    <w:rsid w:val="00C44E7A"/>
    <w:rsid w:val="00C45AF7"/>
    <w:rsid w:val="00C466BC"/>
    <w:rsid w:val="00C50BA5"/>
    <w:rsid w:val="00C50F8D"/>
    <w:rsid w:val="00C51B72"/>
    <w:rsid w:val="00C526D2"/>
    <w:rsid w:val="00C53BCD"/>
    <w:rsid w:val="00C54549"/>
    <w:rsid w:val="00C54BFC"/>
    <w:rsid w:val="00C54E79"/>
    <w:rsid w:val="00C55024"/>
    <w:rsid w:val="00C562B6"/>
    <w:rsid w:val="00C5644F"/>
    <w:rsid w:val="00C56700"/>
    <w:rsid w:val="00C56B9B"/>
    <w:rsid w:val="00C57179"/>
    <w:rsid w:val="00C572B6"/>
    <w:rsid w:val="00C57D10"/>
    <w:rsid w:val="00C6021C"/>
    <w:rsid w:val="00C606EB"/>
    <w:rsid w:val="00C60F79"/>
    <w:rsid w:val="00C61537"/>
    <w:rsid w:val="00C61B73"/>
    <w:rsid w:val="00C61C15"/>
    <w:rsid w:val="00C63156"/>
    <w:rsid w:val="00C63BBB"/>
    <w:rsid w:val="00C63EF8"/>
    <w:rsid w:val="00C64036"/>
    <w:rsid w:val="00C64DF8"/>
    <w:rsid w:val="00C64E57"/>
    <w:rsid w:val="00C6567E"/>
    <w:rsid w:val="00C6598C"/>
    <w:rsid w:val="00C668CF"/>
    <w:rsid w:val="00C671CF"/>
    <w:rsid w:val="00C71A72"/>
    <w:rsid w:val="00C722AA"/>
    <w:rsid w:val="00C73148"/>
    <w:rsid w:val="00C7341F"/>
    <w:rsid w:val="00C73E2F"/>
    <w:rsid w:val="00C74070"/>
    <w:rsid w:val="00C76FCA"/>
    <w:rsid w:val="00C801FE"/>
    <w:rsid w:val="00C807C1"/>
    <w:rsid w:val="00C807FD"/>
    <w:rsid w:val="00C8111E"/>
    <w:rsid w:val="00C81DF4"/>
    <w:rsid w:val="00C82C2B"/>
    <w:rsid w:val="00C859A0"/>
    <w:rsid w:val="00C868F9"/>
    <w:rsid w:val="00C878D6"/>
    <w:rsid w:val="00C87E05"/>
    <w:rsid w:val="00C87E91"/>
    <w:rsid w:val="00C90028"/>
    <w:rsid w:val="00C906C3"/>
    <w:rsid w:val="00C91980"/>
    <w:rsid w:val="00C92035"/>
    <w:rsid w:val="00C92100"/>
    <w:rsid w:val="00C92504"/>
    <w:rsid w:val="00C93721"/>
    <w:rsid w:val="00C946CB"/>
    <w:rsid w:val="00C94A6C"/>
    <w:rsid w:val="00C94C66"/>
    <w:rsid w:val="00C954B0"/>
    <w:rsid w:val="00C958F6"/>
    <w:rsid w:val="00C959E8"/>
    <w:rsid w:val="00C9638B"/>
    <w:rsid w:val="00C96433"/>
    <w:rsid w:val="00CA0563"/>
    <w:rsid w:val="00CA06C7"/>
    <w:rsid w:val="00CA0BB9"/>
    <w:rsid w:val="00CA188B"/>
    <w:rsid w:val="00CA1AAD"/>
    <w:rsid w:val="00CA3563"/>
    <w:rsid w:val="00CA391A"/>
    <w:rsid w:val="00CA3920"/>
    <w:rsid w:val="00CA3D53"/>
    <w:rsid w:val="00CA43A4"/>
    <w:rsid w:val="00CA4842"/>
    <w:rsid w:val="00CA4C74"/>
    <w:rsid w:val="00CA4D84"/>
    <w:rsid w:val="00CA4F72"/>
    <w:rsid w:val="00CA51FE"/>
    <w:rsid w:val="00CA5378"/>
    <w:rsid w:val="00CA57AE"/>
    <w:rsid w:val="00CA5E94"/>
    <w:rsid w:val="00CA768F"/>
    <w:rsid w:val="00CA79F8"/>
    <w:rsid w:val="00CB0BEA"/>
    <w:rsid w:val="00CB1180"/>
    <w:rsid w:val="00CB163E"/>
    <w:rsid w:val="00CB1B19"/>
    <w:rsid w:val="00CB3FB3"/>
    <w:rsid w:val="00CB46D7"/>
    <w:rsid w:val="00CB5786"/>
    <w:rsid w:val="00CB6D6D"/>
    <w:rsid w:val="00CB732C"/>
    <w:rsid w:val="00CB75CF"/>
    <w:rsid w:val="00CC297C"/>
    <w:rsid w:val="00CC302E"/>
    <w:rsid w:val="00CC3871"/>
    <w:rsid w:val="00CC4B0C"/>
    <w:rsid w:val="00CC52E2"/>
    <w:rsid w:val="00CC5824"/>
    <w:rsid w:val="00CC610A"/>
    <w:rsid w:val="00CC681E"/>
    <w:rsid w:val="00CC78A3"/>
    <w:rsid w:val="00CC78D2"/>
    <w:rsid w:val="00CC7FA9"/>
    <w:rsid w:val="00CD1ED3"/>
    <w:rsid w:val="00CD2F5C"/>
    <w:rsid w:val="00CD33E0"/>
    <w:rsid w:val="00CD376D"/>
    <w:rsid w:val="00CD4084"/>
    <w:rsid w:val="00CD4649"/>
    <w:rsid w:val="00CD4AE5"/>
    <w:rsid w:val="00CD4D5D"/>
    <w:rsid w:val="00CD5486"/>
    <w:rsid w:val="00CD632C"/>
    <w:rsid w:val="00CD6F93"/>
    <w:rsid w:val="00CD75DC"/>
    <w:rsid w:val="00CD7ADF"/>
    <w:rsid w:val="00CD7D6C"/>
    <w:rsid w:val="00CE232B"/>
    <w:rsid w:val="00CE2B7F"/>
    <w:rsid w:val="00CE305C"/>
    <w:rsid w:val="00CE332D"/>
    <w:rsid w:val="00CE3929"/>
    <w:rsid w:val="00CE4159"/>
    <w:rsid w:val="00CE418C"/>
    <w:rsid w:val="00CE4460"/>
    <w:rsid w:val="00CE449C"/>
    <w:rsid w:val="00CE5322"/>
    <w:rsid w:val="00CE5A3C"/>
    <w:rsid w:val="00CE6BDA"/>
    <w:rsid w:val="00CE6E86"/>
    <w:rsid w:val="00CF336B"/>
    <w:rsid w:val="00CF50B7"/>
    <w:rsid w:val="00CF653B"/>
    <w:rsid w:val="00CF7702"/>
    <w:rsid w:val="00D00312"/>
    <w:rsid w:val="00D00909"/>
    <w:rsid w:val="00D0200C"/>
    <w:rsid w:val="00D02D66"/>
    <w:rsid w:val="00D0341E"/>
    <w:rsid w:val="00D0350C"/>
    <w:rsid w:val="00D03F3D"/>
    <w:rsid w:val="00D0509B"/>
    <w:rsid w:val="00D0544E"/>
    <w:rsid w:val="00D06447"/>
    <w:rsid w:val="00D06547"/>
    <w:rsid w:val="00D06647"/>
    <w:rsid w:val="00D0775F"/>
    <w:rsid w:val="00D07B26"/>
    <w:rsid w:val="00D10107"/>
    <w:rsid w:val="00D10A50"/>
    <w:rsid w:val="00D10D01"/>
    <w:rsid w:val="00D13456"/>
    <w:rsid w:val="00D13FAA"/>
    <w:rsid w:val="00D14636"/>
    <w:rsid w:val="00D14C78"/>
    <w:rsid w:val="00D15027"/>
    <w:rsid w:val="00D150DB"/>
    <w:rsid w:val="00D1550A"/>
    <w:rsid w:val="00D15599"/>
    <w:rsid w:val="00D15BF2"/>
    <w:rsid w:val="00D15CC2"/>
    <w:rsid w:val="00D15DDD"/>
    <w:rsid w:val="00D160E6"/>
    <w:rsid w:val="00D1693E"/>
    <w:rsid w:val="00D16974"/>
    <w:rsid w:val="00D218A6"/>
    <w:rsid w:val="00D219E2"/>
    <w:rsid w:val="00D21D3E"/>
    <w:rsid w:val="00D22894"/>
    <w:rsid w:val="00D2405D"/>
    <w:rsid w:val="00D24EAB"/>
    <w:rsid w:val="00D25264"/>
    <w:rsid w:val="00D27201"/>
    <w:rsid w:val="00D308E9"/>
    <w:rsid w:val="00D32042"/>
    <w:rsid w:val="00D333F4"/>
    <w:rsid w:val="00D3569A"/>
    <w:rsid w:val="00D36DBA"/>
    <w:rsid w:val="00D40D6A"/>
    <w:rsid w:val="00D40D80"/>
    <w:rsid w:val="00D41DC8"/>
    <w:rsid w:val="00D4219E"/>
    <w:rsid w:val="00D43358"/>
    <w:rsid w:val="00D434C2"/>
    <w:rsid w:val="00D43CE5"/>
    <w:rsid w:val="00D4433E"/>
    <w:rsid w:val="00D4489D"/>
    <w:rsid w:val="00D44C69"/>
    <w:rsid w:val="00D45D18"/>
    <w:rsid w:val="00D46DBE"/>
    <w:rsid w:val="00D47279"/>
    <w:rsid w:val="00D47AC2"/>
    <w:rsid w:val="00D50C66"/>
    <w:rsid w:val="00D51258"/>
    <w:rsid w:val="00D5395A"/>
    <w:rsid w:val="00D54347"/>
    <w:rsid w:val="00D5522F"/>
    <w:rsid w:val="00D55AD1"/>
    <w:rsid w:val="00D5681F"/>
    <w:rsid w:val="00D56970"/>
    <w:rsid w:val="00D57153"/>
    <w:rsid w:val="00D57AD9"/>
    <w:rsid w:val="00D57E8A"/>
    <w:rsid w:val="00D60059"/>
    <w:rsid w:val="00D6095B"/>
    <w:rsid w:val="00D61115"/>
    <w:rsid w:val="00D6198D"/>
    <w:rsid w:val="00D61C6E"/>
    <w:rsid w:val="00D61F70"/>
    <w:rsid w:val="00D620CC"/>
    <w:rsid w:val="00D625EA"/>
    <w:rsid w:val="00D629ED"/>
    <w:rsid w:val="00D64A71"/>
    <w:rsid w:val="00D64EC6"/>
    <w:rsid w:val="00D65964"/>
    <w:rsid w:val="00D66194"/>
    <w:rsid w:val="00D663CF"/>
    <w:rsid w:val="00D6694E"/>
    <w:rsid w:val="00D670FA"/>
    <w:rsid w:val="00D70A15"/>
    <w:rsid w:val="00D721CC"/>
    <w:rsid w:val="00D72C33"/>
    <w:rsid w:val="00D72F2E"/>
    <w:rsid w:val="00D7495F"/>
    <w:rsid w:val="00D7536E"/>
    <w:rsid w:val="00D75DC5"/>
    <w:rsid w:val="00D75EE7"/>
    <w:rsid w:val="00D767D0"/>
    <w:rsid w:val="00D77109"/>
    <w:rsid w:val="00D80343"/>
    <w:rsid w:val="00D805D7"/>
    <w:rsid w:val="00D81A99"/>
    <w:rsid w:val="00D81E3D"/>
    <w:rsid w:val="00D8275F"/>
    <w:rsid w:val="00D84070"/>
    <w:rsid w:val="00D85023"/>
    <w:rsid w:val="00D85835"/>
    <w:rsid w:val="00D865BA"/>
    <w:rsid w:val="00D8685F"/>
    <w:rsid w:val="00D87030"/>
    <w:rsid w:val="00D90327"/>
    <w:rsid w:val="00D907F7"/>
    <w:rsid w:val="00D91F58"/>
    <w:rsid w:val="00D93AEF"/>
    <w:rsid w:val="00D9437F"/>
    <w:rsid w:val="00D94E8E"/>
    <w:rsid w:val="00D9515B"/>
    <w:rsid w:val="00D954D8"/>
    <w:rsid w:val="00D958C6"/>
    <w:rsid w:val="00D96861"/>
    <w:rsid w:val="00D96BDD"/>
    <w:rsid w:val="00D97AFE"/>
    <w:rsid w:val="00DA00E2"/>
    <w:rsid w:val="00DA13CE"/>
    <w:rsid w:val="00DA1996"/>
    <w:rsid w:val="00DA3898"/>
    <w:rsid w:val="00DA632C"/>
    <w:rsid w:val="00DA6547"/>
    <w:rsid w:val="00DB10AB"/>
    <w:rsid w:val="00DB1C5E"/>
    <w:rsid w:val="00DB1C70"/>
    <w:rsid w:val="00DB3D32"/>
    <w:rsid w:val="00DB3EA3"/>
    <w:rsid w:val="00DB43C6"/>
    <w:rsid w:val="00DB46FC"/>
    <w:rsid w:val="00DB5134"/>
    <w:rsid w:val="00DB726E"/>
    <w:rsid w:val="00DC0D0A"/>
    <w:rsid w:val="00DC1825"/>
    <w:rsid w:val="00DC19F1"/>
    <w:rsid w:val="00DC1F19"/>
    <w:rsid w:val="00DC2033"/>
    <w:rsid w:val="00DC2716"/>
    <w:rsid w:val="00DC2A40"/>
    <w:rsid w:val="00DC3830"/>
    <w:rsid w:val="00DC39DA"/>
    <w:rsid w:val="00DC3E39"/>
    <w:rsid w:val="00DC505C"/>
    <w:rsid w:val="00DC51F3"/>
    <w:rsid w:val="00DC5456"/>
    <w:rsid w:val="00DC7056"/>
    <w:rsid w:val="00DC70E8"/>
    <w:rsid w:val="00DC7A14"/>
    <w:rsid w:val="00DC7C11"/>
    <w:rsid w:val="00DD0032"/>
    <w:rsid w:val="00DD08C0"/>
    <w:rsid w:val="00DD0AE3"/>
    <w:rsid w:val="00DD219B"/>
    <w:rsid w:val="00DD2D0B"/>
    <w:rsid w:val="00DD48AF"/>
    <w:rsid w:val="00DD7C51"/>
    <w:rsid w:val="00DE0ACF"/>
    <w:rsid w:val="00DE1245"/>
    <w:rsid w:val="00DE1A7E"/>
    <w:rsid w:val="00DE1BB4"/>
    <w:rsid w:val="00DE1C66"/>
    <w:rsid w:val="00DE2728"/>
    <w:rsid w:val="00DE3E8D"/>
    <w:rsid w:val="00DE466C"/>
    <w:rsid w:val="00DE4937"/>
    <w:rsid w:val="00DE494B"/>
    <w:rsid w:val="00DE5A2F"/>
    <w:rsid w:val="00DE6497"/>
    <w:rsid w:val="00DE7412"/>
    <w:rsid w:val="00DE78E5"/>
    <w:rsid w:val="00DF0912"/>
    <w:rsid w:val="00DF0B87"/>
    <w:rsid w:val="00DF1D73"/>
    <w:rsid w:val="00DF2765"/>
    <w:rsid w:val="00DF4727"/>
    <w:rsid w:val="00DF5530"/>
    <w:rsid w:val="00DF59EA"/>
    <w:rsid w:val="00DF5CD1"/>
    <w:rsid w:val="00DF7667"/>
    <w:rsid w:val="00E00239"/>
    <w:rsid w:val="00E00CC3"/>
    <w:rsid w:val="00E00E5E"/>
    <w:rsid w:val="00E015F2"/>
    <w:rsid w:val="00E02FB3"/>
    <w:rsid w:val="00E0436C"/>
    <w:rsid w:val="00E055F1"/>
    <w:rsid w:val="00E05EC3"/>
    <w:rsid w:val="00E066B5"/>
    <w:rsid w:val="00E10134"/>
    <w:rsid w:val="00E10AEC"/>
    <w:rsid w:val="00E110C8"/>
    <w:rsid w:val="00E117FD"/>
    <w:rsid w:val="00E12EDD"/>
    <w:rsid w:val="00E13D72"/>
    <w:rsid w:val="00E15685"/>
    <w:rsid w:val="00E1674E"/>
    <w:rsid w:val="00E16936"/>
    <w:rsid w:val="00E17464"/>
    <w:rsid w:val="00E1788A"/>
    <w:rsid w:val="00E209BF"/>
    <w:rsid w:val="00E20CEB"/>
    <w:rsid w:val="00E21410"/>
    <w:rsid w:val="00E22A58"/>
    <w:rsid w:val="00E242F0"/>
    <w:rsid w:val="00E25DA6"/>
    <w:rsid w:val="00E26A0F"/>
    <w:rsid w:val="00E31A30"/>
    <w:rsid w:val="00E31A82"/>
    <w:rsid w:val="00E31E94"/>
    <w:rsid w:val="00E330F3"/>
    <w:rsid w:val="00E331E9"/>
    <w:rsid w:val="00E33754"/>
    <w:rsid w:val="00E339FA"/>
    <w:rsid w:val="00E35986"/>
    <w:rsid w:val="00E360D3"/>
    <w:rsid w:val="00E36319"/>
    <w:rsid w:val="00E37685"/>
    <w:rsid w:val="00E37BD4"/>
    <w:rsid w:val="00E400DC"/>
    <w:rsid w:val="00E41A80"/>
    <w:rsid w:val="00E41AC1"/>
    <w:rsid w:val="00E42079"/>
    <w:rsid w:val="00E42F52"/>
    <w:rsid w:val="00E43688"/>
    <w:rsid w:val="00E443F0"/>
    <w:rsid w:val="00E4449A"/>
    <w:rsid w:val="00E44897"/>
    <w:rsid w:val="00E44F09"/>
    <w:rsid w:val="00E46E42"/>
    <w:rsid w:val="00E47305"/>
    <w:rsid w:val="00E475D9"/>
    <w:rsid w:val="00E5307F"/>
    <w:rsid w:val="00E533CB"/>
    <w:rsid w:val="00E54328"/>
    <w:rsid w:val="00E560DC"/>
    <w:rsid w:val="00E565AA"/>
    <w:rsid w:val="00E567E9"/>
    <w:rsid w:val="00E5684D"/>
    <w:rsid w:val="00E56D89"/>
    <w:rsid w:val="00E56F87"/>
    <w:rsid w:val="00E60CE1"/>
    <w:rsid w:val="00E61290"/>
    <w:rsid w:val="00E6149C"/>
    <w:rsid w:val="00E617C2"/>
    <w:rsid w:val="00E62684"/>
    <w:rsid w:val="00E63A2E"/>
    <w:rsid w:val="00E63D61"/>
    <w:rsid w:val="00E64AE1"/>
    <w:rsid w:val="00E64BF1"/>
    <w:rsid w:val="00E64F81"/>
    <w:rsid w:val="00E65690"/>
    <w:rsid w:val="00E65BA5"/>
    <w:rsid w:val="00E65E49"/>
    <w:rsid w:val="00E6661B"/>
    <w:rsid w:val="00E6702B"/>
    <w:rsid w:val="00E70EDE"/>
    <w:rsid w:val="00E71007"/>
    <w:rsid w:val="00E713A6"/>
    <w:rsid w:val="00E72104"/>
    <w:rsid w:val="00E72860"/>
    <w:rsid w:val="00E73ED3"/>
    <w:rsid w:val="00E73F7E"/>
    <w:rsid w:val="00E75251"/>
    <w:rsid w:val="00E75591"/>
    <w:rsid w:val="00E75C01"/>
    <w:rsid w:val="00E7780D"/>
    <w:rsid w:val="00E80162"/>
    <w:rsid w:val="00E807DE"/>
    <w:rsid w:val="00E81F59"/>
    <w:rsid w:val="00E82E5E"/>
    <w:rsid w:val="00E835AB"/>
    <w:rsid w:val="00E836BC"/>
    <w:rsid w:val="00E83814"/>
    <w:rsid w:val="00E83C92"/>
    <w:rsid w:val="00E84DB3"/>
    <w:rsid w:val="00E85B77"/>
    <w:rsid w:val="00E87195"/>
    <w:rsid w:val="00E90135"/>
    <w:rsid w:val="00E9033F"/>
    <w:rsid w:val="00E906F1"/>
    <w:rsid w:val="00E912BA"/>
    <w:rsid w:val="00E918E1"/>
    <w:rsid w:val="00E92461"/>
    <w:rsid w:val="00E930DB"/>
    <w:rsid w:val="00E93A87"/>
    <w:rsid w:val="00E942E6"/>
    <w:rsid w:val="00E949AC"/>
    <w:rsid w:val="00E94A0C"/>
    <w:rsid w:val="00E9694C"/>
    <w:rsid w:val="00E96B0A"/>
    <w:rsid w:val="00E97843"/>
    <w:rsid w:val="00EA02D6"/>
    <w:rsid w:val="00EA06CE"/>
    <w:rsid w:val="00EA10D4"/>
    <w:rsid w:val="00EA2EB9"/>
    <w:rsid w:val="00EA59ED"/>
    <w:rsid w:val="00EA63E7"/>
    <w:rsid w:val="00EA772C"/>
    <w:rsid w:val="00EB0261"/>
    <w:rsid w:val="00EB23B6"/>
    <w:rsid w:val="00EB2D9B"/>
    <w:rsid w:val="00EB3893"/>
    <w:rsid w:val="00EB45CE"/>
    <w:rsid w:val="00EB4A13"/>
    <w:rsid w:val="00EB4D1F"/>
    <w:rsid w:val="00EB4E1C"/>
    <w:rsid w:val="00EB55AE"/>
    <w:rsid w:val="00EB5B05"/>
    <w:rsid w:val="00EB5B4A"/>
    <w:rsid w:val="00EB6AAF"/>
    <w:rsid w:val="00EB7EBF"/>
    <w:rsid w:val="00EC04B0"/>
    <w:rsid w:val="00EC0DC6"/>
    <w:rsid w:val="00EC11F9"/>
    <w:rsid w:val="00EC180B"/>
    <w:rsid w:val="00EC2258"/>
    <w:rsid w:val="00EC34A9"/>
    <w:rsid w:val="00EC3CE4"/>
    <w:rsid w:val="00EC45E3"/>
    <w:rsid w:val="00EC5B1A"/>
    <w:rsid w:val="00EC5B91"/>
    <w:rsid w:val="00EC5D64"/>
    <w:rsid w:val="00EC6FB7"/>
    <w:rsid w:val="00EC7147"/>
    <w:rsid w:val="00EC71F0"/>
    <w:rsid w:val="00EC72D4"/>
    <w:rsid w:val="00EC78B5"/>
    <w:rsid w:val="00ED03B9"/>
    <w:rsid w:val="00ED1A0E"/>
    <w:rsid w:val="00ED1BCB"/>
    <w:rsid w:val="00ED22A6"/>
    <w:rsid w:val="00ED2654"/>
    <w:rsid w:val="00ED3F7E"/>
    <w:rsid w:val="00ED43E4"/>
    <w:rsid w:val="00ED4419"/>
    <w:rsid w:val="00ED4732"/>
    <w:rsid w:val="00ED4971"/>
    <w:rsid w:val="00ED5379"/>
    <w:rsid w:val="00ED5AE8"/>
    <w:rsid w:val="00ED5B34"/>
    <w:rsid w:val="00ED6ED2"/>
    <w:rsid w:val="00ED6FE2"/>
    <w:rsid w:val="00ED7D2A"/>
    <w:rsid w:val="00EE0404"/>
    <w:rsid w:val="00EE056B"/>
    <w:rsid w:val="00EE05FD"/>
    <w:rsid w:val="00EE0F6C"/>
    <w:rsid w:val="00EE2585"/>
    <w:rsid w:val="00EE30D0"/>
    <w:rsid w:val="00EE38E3"/>
    <w:rsid w:val="00EE4434"/>
    <w:rsid w:val="00EE51D6"/>
    <w:rsid w:val="00EE62FA"/>
    <w:rsid w:val="00EE67DA"/>
    <w:rsid w:val="00EE6899"/>
    <w:rsid w:val="00EE6DA0"/>
    <w:rsid w:val="00EF0E8C"/>
    <w:rsid w:val="00EF13E4"/>
    <w:rsid w:val="00EF1601"/>
    <w:rsid w:val="00EF24F6"/>
    <w:rsid w:val="00EF342B"/>
    <w:rsid w:val="00EF3743"/>
    <w:rsid w:val="00EF4377"/>
    <w:rsid w:val="00EF79FF"/>
    <w:rsid w:val="00EF7AF2"/>
    <w:rsid w:val="00F0052C"/>
    <w:rsid w:val="00F00933"/>
    <w:rsid w:val="00F01C5A"/>
    <w:rsid w:val="00F024F2"/>
    <w:rsid w:val="00F02E72"/>
    <w:rsid w:val="00F04988"/>
    <w:rsid w:val="00F07901"/>
    <w:rsid w:val="00F07CB7"/>
    <w:rsid w:val="00F07D83"/>
    <w:rsid w:val="00F1012D"/>
    <w:rsid w:val="00F10140"/>
    <w:rsid w:val="00F1029F"/>
    <w:rsid w:val="00F10834"/>
    <w:rsid w:val="00F10D88"/>
    <w:rsid w:val="00F11C26"/>
    <w:rsid w:val="00F120CC"/>
    <w:rsid w:val="00F13180"/>
    <w:rsid w:val="00F13424"/>
    <w:rsid w:val="00F140B6"/>
    <w:rsid w:val="00F144DC"/>
    <w:rsid w:val="00F1453A"/>
    <w:rsid w:val="00F14B42"/>
    <w:rsid w:val="00F15CAD"/>
    <w:rsid w:val="00F17187"/>
    <w:rsid w:val="00F206E9"/>
    <w:rsid w:val="00F214A7"/>
    <w:rsid w:val="00F232ED"/>
    <w:rsid w:val="00F24480"/>
    <w:rsid w:val="00F26BB7"/>
    <w:rsid w:val="00F26C3B"/>
    <w:rsid w:val="00F26EE5"/>
    <w:rsid w:val="00F275AA"/>
    <w:rsid w:val="00F27967"/>
    <w:rsid w:val="00F303A6"/>
    <w:rsid w:val="00F32A00"/>
    <w:rsid w:val="00F33091"/>
    <w:rsid w:val="00F33705"/>
    <w:rsid w:val="00F33BA0"/>
    <w:rsid w:val="00F33FCF"/>
    <w:rsid w:val="00F34F41"/>
    <w:rsid w:val="00F366E0"/>
    <w:rsid w:val="00F36FF9"/>
    <w:rsid w:val="00F373F9"/>
    <w:rsid w:val="00F4028F"/>
    <w:rsid w:val="00F40D55"/>
    <w:rsid w:val="00F438F9"/>
    <w:rsid w:val="00F43C1D"/>
    <w:rsid w:val="00F44790"/>
    <w:rsid w:val="00F44D5C"/>
    <w:rsid w:val="00F45165"/>
    <w:rsid w:val="00F46460"/>
    <w:rsid w:val="00F475E8"/>
    <w:rsid w:val="00F47747"/>
    <w:rsid w:val="00F5123F"/>
    <w:rsid w:val="00F52B6C"/>
    <w:rsid w:val="00F5339E"/>
    <w:rsid w:val="00F53623"/>
    <w:rsid w:val="00F53865"/>
    <w:rsid w:val="00F53F28"/>
    <w:rsid w:val="00F54687"/>
    <w:rsid w:val="00F55744"/>
    <w:rsid w:val="00F559FE"/>
    <w:rsid w:val="00F5626D"/>
    <w:rsid w:val="00F5681F"/>
    <w:rsid w:val="00F57025"/>
    <w:rsid w:val="00F5706A"/>
    <w:rsid w:val="00F5758F"/>
    <w:rsid w:val="00F6024E"/>
    <w:rsid w:val="00F6051D"/>
    <w:rsid w:val="00F61807"/>
    <w:rsid w:val="00F63563"/>
    <w:rsid w:val="00F64D18"/>
    <w:rsid w:val="00F65121"/>
    <w:rsid w:val="00F65131"/>
    <w:rsid w:val="00F65326"/>
    <w:rsid w:val="00F6586B"/>
    <w:rsid w:val="00F65FF1"/>
    <w:rsid w:val="00F66E9D"/>
    <w:rsid w:val="00F67CC2"/>
    <w:rsid w:val="00F70B45"/>
    <w:rsid w:val="00F70E92"/>
    <w:rsid w:val="00F71956"/>
    <w:rsid w:val="00F71C9F"/>
    <w:rsid w:val="00F71FE9"/>
    <w:rsid w:val="00F720CA"/>
    <w:rsid w:val="00F72278"/>
    <w:rsid w:val="00F722E8"/>
    <w:rsid w:val="00F724C4"/>
    <w:rsid w:val="00F7437C"/>
    <w:rsid w:val="00F74B12"/>
    <w:rsid w:val="00F74BD1"/>
    <w:rsid w:val="00F751AE"/>
    <w:rsid w:val="00F751F8"/>
    <w:rsid w:val="00F75958"/>
    <w:rsid w:val="00F75DAF"/>
    <w:rsid w:val="00F75EE1"/>
    <w:rsid w:val="00F81AEE"/>
    <w:rsid w:val="00F81F12"/>
    <w:rsid w:val="00F8273E"/>
    <w:rsid w:val="00F83771"/>
    <w:rsid w:val="00F84DA2"/>
    <w:rsid w:val="00F857B4"/>
    <w:rsid w:val="00F868CE"/>
    <w:rsid w:val="00F86BE0"/>
    <w:rsid w:val="00F873C2"/>
    <w:rsid w:val="00F876C4"/>
    <w:rsid w:val="00F91E45"/>
    <w:rsid w:val="00F922A3"/>
    <w:rsid w:val="00F92A1F"/>
    <w:rsid w:val="00F93976"/>
    <w:rsid w:val="00F944E8"/>
    <w:rsid w:val="00F94F21"/>
    <w:rsid w:val="00F95F6C"/>
    <w:rsid w:val="00F96358"/>
    <w:rsid w:val="00F972E7"/>
    <w:rsid w:val="00F97485"/>
    <w:rsid w:val="00FA0915"/>
    <w:rsid w:val="00FA2908"/>
    <w:rsid w:val="00FA33FB"/>
    <w:rsid w:val="00FA35D7"/>
    <w:rsid w:val="00FA3BC4"/>
    <w:rsid w:val="00FA425E"/>
    <w:rsid w:val="00FA5490"/>
    <w:rsid w:val="00FA6876"/>
    <w:rsid w:val="00FA6CD0"/>
    <w:rsid w:val="00FB0459"/>
    <w:rsid w:val="00FB1950"/>
    <w:rsid w:val="00FB1CD4"/>
    <w:rsid w:val="00FB43C7"/>
    <w:rsid w:val="00FB4493"/>
    <w:rsid w:val="00FB4AE0"/>
    <w:rsid w:val="00FB57C2"/>
    <w:rsid w:val="00FB64CC"/>
    <w:rsid w:val="00FB6995"/>
    <w:rsid w:val="00FB6D9D"/>
    <w:rsid w:val="00FB700F"/>
    <w:rsid w:val="00FB723C"/>
    <w:rsid w:val="00FC0249"/>
    <w:rsid w:val="00FC0BAF"/>
    <w:rsid w:val="00FC1FB1"/>
    <w:rsid w:val="00FC249B"/>
    <w:rsid w:val="00FC3A89"/>
    <w:rsid w:val="00FC423A"/>
    <w:rsid w:val="00FC4809"/>
    <w:rsid w:val="00FC4B1D"/>
    <w:rsid w:val="00FC5156"/>
    <w:rsid w:val="00FC5C54"/>
    <w:rsid w:val="00FC61E6"/>
    <w:rsid w:val="00FC767D"/>
    <w:rsid w:val="00FC7AA2"/>
    <w:rsid w:val="00FD0803"/>
    <w:rsid w:val="00FD0A7A"/>
    <w:rsid w:val="00FD2107"/>
    <w:rsid w:val="00FD2FAC"/>
    <w:rsid w:val="00FD3821"/>
    <w:rsid w:val="00FD644B"/>
    <w:rsid w:val="00FD6AE8"/>
    <w:rsid w:val="00FD7E3A"/>
    <w:rsid w:val="00FE0530"/>
    <w:rsid w:val="00FE0C84"/>
    <w:rsid w:val="00FE0E80"/>
    <w:rsid w:val="00FE126B"/>
    <w:rsid w:val="00FE33FE"/>
    <w:rsid w:val="00FE3AD9"/>
    <w:rsid w:val="00FE3C23"/>
    <w:rsid w:val="00FE404C"/>
    <w:rsid w:val="00FE48E1"/>
    <w:rsid w:val="00FE511B"/>
    <w:rsid w:val="00FE52AC"/>
    <w:rsid w:val="00FE5A3C"/>
    <w:rsid w:val="00FE5BEC"/>
    <w:rsid w:val="00FE5DD1"/>
    <w:rsid w:val="00FE761B"/>
    <w:rsid w:val="00FF2ECE"/>
    <w:rsid w:val="00FF4067"/>
    <w:rsid w:val="00FF4B90"/>
    <w:rsid w:val="00FF4C2B"/>
    <w:rsid w:val="00FF50CE"/>
    <w:rsid w:val="00FF5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E445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MS Mincho" w:hAnsi="Times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Balloon Text" w:uiPriority="99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42D"/>
    <w:pPr>
      <w:widowControl w:val="0"/>
      <w:jc w:val="both"/>
    </w:pPr>
    <w:rPr>
      <w:kern w:val="2"/>
      <w:sz w:val="24"/>
      <w:szCs w:val="24"/>
      <w:lang w:eastAsia="ja-JP"/>
    </w:rPr>
  </w:style>
  <w:style w:type="paragraph" w:styleId="1">
    <w:name w:val="heading 1"/>
    <w:basedOn w:val="a"/>
    <w:next w:val="a"/>
    <w:qFormat/>
    <w:rsid w:val="00FC0A08"/>
    <w:pPr>
      <w:keepNext/>
      <w:spacing w:line="360" w:lineRule="auto"/>
      <w:jc w:val="left"/>
      <w:outlineLvl w:val="0"/>
    </w:pPr>
    <w:rPr>
      <w:rFonts w:ascii="Times New Roman" w:eastAsia="平成明朝" w:hAnsi="Times New Roman"/>
      <w:b/>
      <w:color w:val="000000"/>
    </w:rPr>
  </w:style>
  <w:style w:type="paragraph" w:styleId="2">
    <w:name w:val="heading 2"/>
    <w:basedOn w:val="a"/>
    <w:next w:val="a"/>
    <w:qFormat/>
    <w:rsid w:val="00FC0A08"/>
    <w:pPr>
      <w:keepNext/>
      <w:outlineLvl w:val="1"/>
    </w:pPr>
    <w:rPr>
      <w:rFonts w:ascii="Times New Roman" w:hAnsi="Times New Roman"/>
      <w:b/>
      <w:color w:val="000000"/>
    </w:rPr>
  </w:style>
  <w:style w:type="paragraph" w:styleId="3">
    <w:name w:val="heading 3"/>
    <w:basedOn w:val="a"/>
    <w:next w:val="a"/>
    <w:link w:val="3Char"/>
    <w:semiHidden/>
    <w:unhideWhenUsed/>
    <w:qFormat/>
    <w:rsid w:val="00D84070"/>
    <w:pPr>
      <w:keepNext/>
      <w:ind w:leftChars="300" w:left="300" w:hangingChars="200" w:hanging="2000"/>
      <w:outlineLvl w:val="2"/>
    </w:pPr>
    <w:rPr>
      <w:rFonts w:ascii="맑은 고딕" w:eastAsia="맑은 고딕" w:hAnsi="맑은 고딕"/>
    </w:rPr>
  </w:style>
  <w:style w:type="paragraph" w:styleId="4">
    <w:name w:val="heading 4"/>
    <w:basedOn w:val="a"/>
    <w:next w:val="a"/>
    <w:link w:val="4Char"/>
    <w:unhideWhenUsed/>
    <w:qFormat/>
    <w:rsid w:val="004F449E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semiHidden/>
    <w:unhideWhenUsed/>
    <w:qFormat/>
    <w:rsid w:val="002E258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rsid w:val="00FC0A08"/>
    <w:pPr>
      <w:spacing w:line="560" w:lineRule="exact"/>
    </w:pPr>
    <w:rPr>
      <w:rFonts w:ascii="Times New Roman" w:hAnsi="Times New Roman"/>
    </w:rPr>
  </w:style>
  <w:style w:type="paragraph" w:styleId="a4">
    <w:name w:val="header"/>
    <w:basedOn w:val="a"/>
    <w:link w:val="Char"/>
    <w:uiPriority w:val="99"/>
    <w:rsid w:val="00FC0A08"/>
    <w:pPr>
      <w:tabs>
        <w:tab w:val="center" w:pos="4252"/>
        <w:tab w:val="right" w:pos="8504"/>
      </w:tabs>
      <w:snapToGrid w:val="0"/>
    </w:pPr>
    <w:rPr>
      <w:rFonts w:ascii="Times New Roman" w:hAnsi="Times New Roman"/>
    </w:rPr>
  </w:style>
  <w:style w:type="paragraph" w:styleId="a5">
    <w:name w:val="Body Text Indent"/>
    <w:basedOn w:val="a"/>
    <w:semiHidden/>
    <w:rsid w:val="00FC0A08"/>
    <w:pPr>
      <w:spacing w:line="600" w:lineRule="atLeast"/>
      <w:ind w:firstLine="360"/>
      <w:jc w:val="left"/>
    </w:pPr>
    <w:rPr>
      <w:rFonts w:eastAsia="????"/>
    </w:rPr>
  </w:style>
  <w:style w:type="paragraph" w:styleId="a6">
    <w:name w:val="Title"/>
    <w:basedOn w:val="a"/>
    <w:qFormat/>
    <w:rsid w:val="00FC0A08"/>
    <w:pPr>
      <w:spacing w:line="520" w:lineRule="exact"/>
      <w:jc w:val="center"/>
    </w:pPr>
    <w:rPr>
      <w:rFonts w:ascii="Times New Roman" w:hAnsi="Times New Roman"/>
    </w:rPr>
  </w:style>
  <w:style w:type="paragraph" w:styleId="a7">
    <w:name w:val="Normal (Web)"/>
    <w:basedOn w:val="a"/>
    <w:uiPriority w:val="99"/>
    <w:rsid w:val="00FC0A08"/>
    <w:pPr>
      <w:widowControl/>
      <w:spacing w:before="100" w:beforeAutospacing="1" w:after="100" w:afterAutospacing="1"/>
      <w:jc w:val="left"/>
    </w:pPr>
    <w:rPr>
      <w:rFonts w:ascii="굴림" w:eastAsia="굴림" w:hAnsi="굴림"/>
      <w:kern w:val="0"/>
      <w:lang w:eastAsia="ko-KR"/>
    </w:rPr>
  </w:style>
  <w:style w:type="paragraph" w:styleId="20">
    <w:name w:val="Body Text 2"/>
    <w:basedOn w:val="a"/>
    <w:semiHidden/>
    <w:rsid w:val="00FC0A08"/>
    <w:pPr>
      <w:spacing w:line="480" w:lineRule="auto"/>
    </w:pPr>
  </w:style>
  <w:style w:type="paragraph" w:styleId="21">
    <w:name w:val="Body Text Indent 2"/>
    <w:basedOn w:val="a"/>
    <w:semiHidden/>
    <w:rsid w:val="00FC0A08"/>
    <w:pPr>
      <w:autoSpaceDE w:val="0"/>
      <w:autoSpaceDN w:val="0"/>
      <w:spacing w:line="560" w:lineRule="exact"/>
      <w:ind w:firstLine="283"/>
    </w:pPr>
    <w:rPr>
      <w:color w:val="000000"/>
    </w:rPr>
  </w:style>
  <w:style w:type="paragraph" w:styleId="a8">
    <w:name w:val="footer"/>
    <w:basedOn w:val="a"/>
    <w:link w:val="Char0"/>
    <w:uiPriority w:val="99"/>
    <w:rsid w:val="00FC0A08"/>
    <w:pPr>
      <w:tabs>
        <w:tab w:val="center" w:pos="4252"/>
        <w:tab w:val="right" w:pos="8504"/>
      </w:tabs>
      <w:snapToGrid w:val="0"/>
    </w:pPr>
  </w:style>
  <w:style w:type="character" w:styleId="a9">
    <w:name w:val="line number"/>
    <w:basedOn w:val="a0"/>
    <w:semiHidden/>
    <w:rsid w:val="00FC0A08"/>
  </w:style>
  <w:style w:type="character" w:styleId="aa">
    <w:name w:val="Strong"/>
    <w:uiPriority w:val="22"/>
    <w:qFormat/>
    <w:rsid w:val="00FC0A08"/>
    <w:rPr>
      <w:b/>
      <w:bCs/>
    </w:rPr>
  </w:style>
  <w:style w:type="character" w:styleId="ab">
    <w:name w:val="Hyperlink"/>
    <w:uiPriority w:val="99"/>
    <w:rsid w:val="00FC0A08"/>
    <w:rPr>
      <w:color w:val="0000FF"/>
      <w:u w:val="single"/>
    </w:rPr>
  </w:style>
  <w:style w:type="paragraph" w:styleId="30">
    <w:name w:val="Body Text Indent 3"/>
    <w:basedOn w:val="a"/>
    <w:semiHidden/>
    <w:rsid w:val="00FC0A08"/>
    <w:pPr>
      <w:spacing w:line="560" w:lineRule="exact"/>
      <w:ind w:firstLineChars="262" w:firstLine="314"/>
    </w:pPr>
    <w:rPr>
      <w:rFonts w:ascii="Times New Roman" w:hAnsi="Times New Roman"/>
      <w:color w:val="000000"/>
    </w:rPr>
  </w:style>
  <w:style w:type="character" w:customStyle="1" w:styleId="kana1">
    <w:name w:val="kana1"/>
    <w:rsid w:val="00217745"/>
    <w:rPr>
      <w:color w:val="808080"/>
    </w:rPr>
  </w:style>
  <w:style w:type="character" w:styleId="ac">
    <w:name w:val="annotation reference"/>
    <w:uiPriority w:val="99"/>
    <w:semiHidden/>
    <w:unhideWhenUsed/>
    <w:rsid w:val="003F7260"/>
    <w:rPr>
      <w:sz w:val="18"/>
      <w:szCs w:val="18"/>
    </w:rPr>
  </w:style>
  <w:style w:type="paragraph" w:styleId="ad">
    <w:name w:val="annotation text"/>
    <w:basedOn w:val="a"/>
    <w:link w:val="Char1"/>
    <w:uiPriority w:val="99"/>
    <w:unhideWhenUsed/>
    <w:rsid w:val="003F7260"/>
    <w:rPr>
      <w:lang w:val="x-none"/>
    </w:rPr>
  </w:style>
  <w:style w:type="character" w:customStyle="1" w:styleId="Char1">
    <w:name w:val="메모 텍스트 Char"/>
    <w:link w:val="ad"/>
    <w:uiPriority w:val="99"/>
    <w:rsid w:val="003F7260"/>
    <w:rPr>
      <w:kern w:val="2"/>
      <w:sz w:val="24"/>
      <w:szCs w:val="24"/>
      <w:lang w:eastAsia="ja-JP"/>
    </w:rPr>
  </w:style>
  <w:style w:type="paragraph" w:styleId="ae">
    <w:name w:val="annotation subject"/>
    <w:basedOn w:val="ad"/>
    <w:next w:val="ad"/>
    <w:link w:val="Char2"/>
    <w:uiPriority w:val="99"/>
    <w:semiHidden/>
    <w:unhideWhenUsed/>
    <w:rsid w:val="003F7260"/>
    <w:rPr>
      <w:b/>
      <w:bCs/>
    </w:rPr>
  </w:style>
  <w:style w:type="character" w:customStyle="1" w:styleId="Char2">
    <w:name w:val="메모 주제 Char"/>
    <w:link w:val="ae"/>
    <w:uiPriority w:val="99"/>
    <w:semiHidden/>
    <w:rsid w:val="003F7260"/>
    <w:rPr>
      <w:b/>
      <w:bCs/>
      <w:kern w:val="2"/>
      <w:sz w:val="24"/>
      <w:szCs w:val="24"/>
      <w:lang w:eastAsia="ja-JP"/>
    </w:rPr>
  </w:style>
  <w:style w:type="paragraph" w:styleId="af">
    <w:name w:val="Balloon Text"/>
    <w:basedOn w:val="a"/>
    <w:link w:val="Char3"/>
    <w:uiPriority w:val="99"/>
    <w:semiHidden/>
    <w:unhideWhenUsed/>
    <w:rsid w:val="003F7260"/>
    <w:rPr>
      <w:rFonts w:ascii="Lucida Grande" w:hAnsi="Lucida Grande"/>
      <w:sz w:val="18"/>
      <w:szCs w:val="18"/>
      <w:lang w:val="x-none"/>
    </w:rPr>
  </w:style>
  <w:style w:type="character" w:customStyle="1" w:styleId="Char3">
    <w:name w:val="풍선 도움말 텍스트 Char"/>
    <w:link w:val="af"/>
    <w:uiPriority w:val="99"/>
    <w:semiHidden/>
    <w:rsid w:val="003F7260"/>
    <w:rPr>
      <w:rFonts w:ascii="Lucida Grande" w:hAnsi="Lucida Grande"/>
      <w:kern w:val="2"/>
      <w:sz w:val="18"/>
      <w:szCs w:val="18"/>
      <w:lang w:eastAsia="ja-JP"/>
    </w:rPr>
  </w:style>
  <w:style w:type="paragraph" w:customStyle="1" w:styleId="-11">
    <w:name w:val="색상형 목록 - 강조색 11"/>
    <w:basedOn w:val="a"/>
    <w:uiPriority w:val="34"/>
    <w:qFormat/>
    <w:rsid w:val="00E14165"/>
    <w:pPr>
      <w:ind w:left="720"/>
      <w:contextualSpacing/>
    </w:pPr>
  </w:style>
  <w:style w:type="paragraph" w:customStyle="1" w:styleId="-110">
    <w:name w:val="색상형 음영 - 강조색 11"/>
    <w:hidden/>
    <w:uiPriority w:val="99"/>
    <w:semiHidden/>
    <w:rsid w:val="001953EB"/>
    <w:rPr>
      <w:kern w:val="2"/>
      <w:sz w:val="24"/>
      <w:szCs w:val="24"/>
      <w:lang w:eastAsia="ja-JP"/>
    </w:rPr>
  </w:style>
  <w:style w:type="character" w:customStyle="1" w:styleId="st1">
    <w:name w:val="st1"/>
    <w:basedOn w:val="a0"/>
    <w:rsid w:val="00316AA7"/>
  </w:style>
  <w:style w:type="character" w:customStyle="1" w:styleId="10">
    <w:name w:val="자리 표시자 텍스트1"/>
    <w:rsid w:val="00AD7E30"/>
    <w:rPr>
      <w:color w:val="808080"/>
    </w:rPr>
  </w:style>
  <w:style w:type="paragraph" w:customStyle="1" w:styleId="Style1">
    <w:name w:val="Style1"/>
    <w:basedOn w:val="1"/>
    <w:qFormat/>
    <w:rsid w:val="0042585E"/>
  </w:style>
  <w:style w:type="character" w:customStyle="1" w:styleId="22">
    <w:name w:val="자리 표시자 텍스트2"/>
    <w:rsid w:val="00416508"/>
    <w:rPr>
      <w:color w:val="808080"/>
    </w:rPr>
  </w:style>
  <w:style w:type="paragraph" w:customStyle="1" w:styleId="3-51">
    <w:name w:val="중간 눈금 3 - 강조색 51"/>
    <w:hidden/>
    <w:rsid w:val="00416508"/>
    <w:rPr>
      <w:kern w:val="2"/>
      <w:sz w:val="24"/>
      <w:szCs w:val="24"/>
      <w:lang w:eastAsia="ja-JP"/>
    </w:rPr>
  </w:style>
  <w:style w:type="character" w:customStyle="1" w:styleId="31">
    <w:name w:val="자리 표시자 텍스트3"/>
    <w:rsid w:val="00383E2D"/>
    <w:rPr>
      <w:color w:val="808080"/>
    </w:rPr>
  </w:style>
  <w:style w:type="character" w:customStyle="1" w:styleId="40">
    <w:name w:val="자리 표시자 텍스트4"/>
    <w:rsid w:val="007B78BB"/>
    <w:rPr>
      <w:color w:val="808080"/>
    </w:rPr>
  </w:style>
  <w:style w:type="paragraph" w:customStyle="1" w:styleId="-31">
    <w:name w:val="밝은 목록 - 강조색 31"/>
    <w:hidden/>
    <w:rsid w:val="00F07170"/>
    <w:rPr>
      <w:kern w:val="2"/>
      <w:sz w:val="24"/>
      <w:szCs w:val="24"/>
      <w:lang w:eastAsia="ja-JP"/>
    </w:rPr>
  </w:style>
  <w:style w:type="paragraph" w:styleId="af0">
    <w:name w:val="Revision"/>
    <w:hidden/>
    <w:rsid w:val="005209EF"/>
    <w:rPr>
      <w:kern w:val="2"/>
      <w:sz w:val="24"/>
      <w:szCs w:val="24"/>
      <w:lang w:eastAsia="ja-JP"/>
    </w:rPr>
  </w:style>
  <w:style w:type="paragraph" w:styleId="af1">
    <w:name w:val="Normal Indent"/>
    <w:basedOn w:val="a"/>
    <w:rsid w:val="00196019"/>
    <w:pPr>
      <w:ind w:leftChars="400" w:left="800"/>
    </w:pPr>
  </w:style>
  <w:style w:type="character" w:customStyle="1" w:styleId="4Char">
    <w:name w:val="제목 4 Char"/>
    <w:link w:val="4"/>
    <w:rsid w:val="004F449E"/>
    <w:rPr>
      <w:b/>
      <w:bCs/>
      <w:kern w:val="2"/>
      <w:sz w:val="24"/>
      <w:szCs w:val="24"/>
      <w:lang w:eastAsia="ja-JP"/>
    </w:rPr>
  </w:style>
  <w:style w:type="character" w:customStyle="1" w:styleId="3Char">
    <w:name w:val="제목 3 Char"/>
    <w:link w:val="3"/>
    <w:semiHidden/>
    <w:rsid w:val="00D84070"/>
    <w:rPr>
      <w:rFonts w:ascii="맑은 고딕" w:eastAsia="맑은 고딕" w:hAnsi="맑은 고딕" w:cs="Times New Roman"/>
      <w:kern w:val="2"/>
      <w:sz w:val="24"/>
      <w:szCs w:val="24"/>
      <w:lang w:eastAsia="ja-JP"/>
    </w:rPr>
  </w:style>
  <w:style w:type="character" w:customStyle="1" w:styleId="Char">
    <w:name w:val="머리글 Char"/>
    <w:link w:val="a4"/>
    <w:uiPriority w:val="99"/>
    <w:rsid w:val="00497B37"/>
    <w:rPr>
      <w:rFonts w:ascii="Times New Roman" w:hAnsi="Times New Roman"/>
      <w:kern w:val="2"/>
      <w:sz w:val="24"/>
      <w:szCs w:val="24"/>
      <w:lang w:eastAsia="ja-JP"/>
    </w:rPr>
  </w:style>
  <w:style w:type="character" w:customStyle="1" w:styleId="Char0">
    <w:name w:val="바닥글 Char"/>
    <w:link w:val="a8"/>
    <w:uiPriority w:val="99"/>
    <w:rsid w:val="00497B37"/>
    <w:rPr>
      <w:kern w:val="2"/>
      <w:sz w:val="24"/>
      <w:szCs w:val="24"/>
      <w:lang w:eastAsia="ja-JP"/>
    </w:rPr>
  </w:style>
  <w:style w:type="character" w:styleId="af2">
    <w:name w:val="Emphasis"/>
    <w:uiPriority w:val="20"/>
    <w:qFormat/>
    <w:rsid w:val="00E6702B"/>
    <w:rPr>
      <w:i/>
      <w:iCs/>
    </w:rPr>
  </w:style>
  <w:style w:type="character" w:styleId="af3">
    <w:name w:val="FollowedHyperlink"/>
    <w:rsid w:val="00580D1F"/>
    <w:rPr>
      <w:color w:val="800080"/>
      <w:u w:val="single"/>
    </w:rPr>
  </w:style>
  <w:style w:type="paragraph" w:customStyle="1" w:styleId="af4">
    <w:name w:val="바탕글"/>
    <w:rsid w:val="004A7888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바탕" w:eastAsia="바탕" w:hAnsi="Times New Roman"/>
      <w:color w:val="000000"/>
    </w:rPr>
  </w:style>
  <w:style w:type="character" w:customStyle="1" w:styleId="highlight">
    <w:name w:val="highlight"/>
    <w:basedOn w:val="a0"/>
    <w:rsid w:val="00DB10AB"/>
  </w:style>
  <w:style w:type="paragraph" w:customStyle="1" w:styleId="EndNoteBibliography">
    <w:name w:val="EndNote Bibliography"/>
    <w:basedOn w:val="a"/>
    <w:link w:val="EndNoteBibliographyChar"/>
    <w:rsid w:val="00AC66FD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AC66FD"/>
    <w:rPr>
      <w:rFonts w:ascii="Calibri" w:hAnsi="Calibri" w:cs="Calibri"/>
      <w:noProof/>
      <w:kern w:val="2"/>
      <w:sz w:val="22"/>
      <w:szCs w:val="24"/>
      <w:lang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236D3E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236D3E"/>
    <w:rPr>
      <w:rFonts w:ascii="Calibri" w:hAnsi="Calibri" w:cs="Calibri"/>
      <w:noProof/>
      <w:kern w:val="2"/>
      <w:sz w:val="22"/>
      <w:szCs w:val="24"/>
      <w:lang w:eastAsia="ja-JP"/>
    </w:rPr>
  </w:style>
  <w:style w:type="character" w:customStyle="1" w:styleId="5Char">
    <w:name w:val="제목 5 Char"/>
    <w:basedOn w:val="a0"/>
    <w:link w:val="5"/>
    <w:semiHidden/>
    <w:rsid w:val="002E258E"/>
    <w:rPr>
      <w:rFonts w:asciiTheme="majorHAnsi" w:eastAsiaTheme="majorEastAsia" w:hAnsiTheme="majorHAnsi" w:cstheme="majorBidi"/>
      <w:kern w:val="2"/>
      <w:sz w:val="24"/>
      <w:szCs w:val="24"/>
      <w:lang w:eastAsia="ja-JP"/>
    </w:rPr>
  </w:style>
  <w:style w:type="paragraph" w:styleId="af5">
    <w:name w:val="List Paragraph"/>
    <w:basedOn w:val="a"/>
    <w:qFormat/>
    <w:rsid w:val="001E4E04"/>
    <w:pPr>
      <w:ind w:leftChars="400" w:left="800"/>
    </w:pPr>
  </w:style>
  <w:style w:type="character" w:customStyle="1" w:styleId="element-citation">
    <w:name w:val="element-citation"/>
    <w:basedOn w:val="a0"/>
    <w:rsid w:val="000A3A67"/>
  </w:style>
  <w:style w:type="character" w:customStyle="1" w:styleId="ref-journal">
    <w:name w:val="ref-journal"/>
    <w:basedOn w:val="a0"/>
    <w:rsid w:val="000A3A67"/>
  </w:style>
  <w:style w:type="character" w:customStyle="1" w:styleId="ref-vol">
    <w:name w:val="ref-vol"/>
    <w:basedOn w:val="a0"/>
    <w:rsid w:val="000A3A67"/>
  </w:style>
  <w:style w:type="character" w:customStyle="1" w:styleId="nowrap">
    <w:name w:val="nowrap"/>
    <w:basedOn w:val="a0"/>
    <w:rsid w:val="000A3A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MS Mincho" w:hAnsi="Times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Balloon Text" w:uiPriority="99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42D"/>
    <w:pPr>
      <w:widowControl w:val="0"/>
      <w:jc w:val="both"/>
    </w:pPr>
    <w:rPr>
      <w:kern w:val="2"/>
      <w:sz w:val="24"/>
      <w:szCs w:val="24"/>
      <w:lang w:eastAsia="ja-JP"/>
    </w:rPr>
  </w:style>
  <w:style w:type="paragraph" w:styleId="1">
    <w:name w:val="heading 1"/>
    <w:basedOn w:val="a"/>
    <w:next w:val="a"/>
    <w:qFormat/>
    <w:rsid w:val="00FC0A08"/>
    <w:pPr>
      <w:keepNext/>
      <w:spacing w:line="360" w:lineRule="auto"/>
      <w:jc w:val="left"/>
      <w:outlineLvl w:val="0"/>
    </w:pPr>
    <w:rPr>
      <w:rFonts w:ascii="Times New Roman" w:eastAsia="平成明朝" w:hAnsi="Times New Roman"/>
      <w:b/>
      <w:color w:val="000000"/>
    </w:rPr>
  </w:style>
  <w:style w:type="paragraph" w:styleId="2">
    <w:name w:val="heading 2"/>
    <w:basedOn w:val="a"/>
    <w:next w:val="a"/>
    <w:qFormat/>
    <w:rsid w:val="00FC0A08"/>
    <w:pPr>
      <w:keepNext/>
      <w:outlineLvl w:val="1"/>
    </w:pPr>
    <w:rPr>
      <w:rFonts w:ascii="Times New Roman" w:hAnsi="Times New Roman"/>
      <w:b/>
      <w:color w:val="000000"/>
    </w:rPr>
  </w:style>
  <w:style w:type="paragraph" w:styleId="3">
    <w:name w:val="heading 3"/>
    <w:basedOn w:val="a"/>
    <w:next w:val="a"/>
    <w:link w:val="3Char"/>
    <w:semiHidden/>
    <w:unhideWhenUsed/>
    <w:qFormat/>
    <w:rsid w:val="00D84070"/>
    <w:pPr>
      <w:keepNext/>
      <w:ind w:leftChars="300" w:left="300" w:hangingChars="200" w:hanging="2000"/>
      <w:outlineLvl w:val="2"/>
    </w:pPr>
    <w:rPr>
      <w:rFonts w:ascii="맑은 고딕" w:eastAsia="맑은 고딕" w:hAnsi="맑은 고딕"/>
    </w:rPr>
  </w:style>
  <w:style w:type="paragraph" w:styleId="4">
    <w:name w:val="heading 4"/>
    <w:basedOn w:val="a"/>
    <w:next w:val="a"/>
    <w:link w:val="4Char"/>
    <w:unhideWhenUsed/>
    <w:qFormat/>
    <w:rsid w:val="004F449E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semiHidden/>
    <w:unhideWhenUsed/>
    <w:qFormat/>
    <w:rsid w:val="002E258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rsid w:val="00FC0A08"/>
    <w:pPr>
      <w:spacing w:line="560" w:lineRule="exact"/>
    </w:pPr>
    <w:rPr>
      <w:rFonts w:ascii="Times New Roman" w:hAnsi="Times New Roman"/>
    </w:rPr>
  </w:style>
  <w:style w:type="paragraph" w:styleId="a4">
    <w:name w:val="header"/>
    <w:basedOn w:val="a"/>
    <w:link w:val="Char"/>
    <w:uiPriority w:val="99"/>
    <w:rsid w:val="00FC0A08"/>
    <w:pPr>
      <w:tabs>
        <w:tab w:val="center" w:pos="4252"/>
        <w:tab w:val="right" w:pos="8504"/>
      </w:tabs>
      <w:snapToGrid w:val="0"/>
    </w:pPr>
    <w:rPr>
      <w:rFonts w:ascii="Times New Roman" w:hAnsi="Times New Roman"/>
    </w:rPr>
  </w:style>
  <w:style w:type="paragraph" w:styleId="a5">
    <w:name w:val="Body Text Indent"/>
    <w:basedOn w:val="a"/>
    <w:semiHidden/>
    <w:rsid w:val="00FC0A08"/>
    <w:pPr>
      <w:spacing w:line="600" w:lineRule="atLeast"/>
      <w:ind w:firstLine="360"/>
      <w:jc w:val="left"/>
    </w:pPr>
    <w:rPr>
      <w:rFonts w:eastAsia="????"/>
    </w:rPr>
  </w:style>
  <w:style w:type="paragraph" w:styleId="a6">
    <w:name w:val="Title"/>
    <w:basedOn w:val="a"/>
    <w:qFormat/>
    <w:rsid w:val="00FC0A08"/>
    <w:pPr>
      <w:spacing w:line="520" w:lineRule="exact"/>
      <w:jc w:val="center"/>
    </w:pPr>
    <w:rPr>
      <w:rFonts w:ascii="Times New Roman" w:hAnsi="Times New Roman"/>
    </w:rPr>
  </w:style>
  <w:style w:type="paragraph" w:styleId="a7">
    <w:name w:val="Normal (Web)"/>
    <w:basedOn w:val="a"/>
    <w:uiPriority w:val="99"/>
    <w:rsid w:val="00FC0A08"/>
    <w:pPr>
      <w:widowControl/>
      <w:spacing w:before="100" w:beforeAutospacing="1" w:after="100" w:afterAutospacing="1"/>
      <w:jc w:val="left"/>
    </w:pPr>
    <w:rPr>
      <w:rFonts w:ascii="굴림" w:eastAsia="굴림" w:hAnsi="굴림"/>
      <w:kern w:val="0"/>
      <w:lang w:eastAsia="ko-KR"/>
    </w:rPr>
  </w:style>
  <w:style w:type="paragraph" w:styleId="20">
    <w:name w:val="Body Text 2"/>
    <w:basedOn w:val="a"/>
    <w:semiHidden/>
    <w:rsid w:val="00FC0A08"/>
    <w:pPr>
      <w:spacing w:line="480" w:lineRule="auto"/>
    </w:pPr>
  </w:style>
  <w:style w:type="paragraph" w:styleId="21">
    <w:name w:val="Body Text Indent 2"/>
    <w:basedOn w:val="a"/>
    <w:semiHidden/>
    <w:rsid w:val="00FC0A08"/>
    <w:pPr>
      <w:autoSpaceDE w:val="0"/>
      <w:autoSpaceDN w:val="0"/>
      <w:spacing w:line="560" w:lineRule="exact"/>
      <w:ind w:firstLine="283"/>
    </w:pPr>
    <w:rPr>
      <w:color w:val="000000"/>
    </w:rPr>
  </w:style>
  <w:style w:type="paragraph" w:styleId="a8">
    <w:name w:val="footer"/>
    <w:basedOn w:val="a"/>
    <w:link w:val="Char0"/>
    <w:uiPriority w:val="99"/>
    <w:rsid w:val="00FC0A08"/>
    <w:pPr>
      <w:tabs>
        <w:tab w:val="center" w:pos="4252"/>
        <w:tab w:val="right" w:pos="8504"/>
      </w:tabs>
      <w:snapToGrid w:val="0"/>
    </w:pPr>
  </w:style>
  <w:style w:type="character" w:styleId="a9">
    <w:name w:val="line number"/>
    <w:basedOn w:val="a0"/>
    <w:semiHidden/>
    <w:rsid w:val="00FC0A08"/>
  </w:style>
  <w:style w:type="character" w:styleId="aa">
    <w:name w:val="Strong"/>
    <w:uiPriority w:val="22"/>
    <w:qFormat/>
    <w:rsid w:val="00FC0A08"/>
    <w:rPr>
      <w:b/>
      <w:bCs/>
    </w:rPr>
  </w:style>
  <w:style w:type="character" w:styleId="ab">
    <w:name w:val="Hyperlink"/>
    <w:uiPriority w:val="99"/>
    <w:rsid w:val="00FC0A08"/>
    <w:rPr>
      <w:color w:val="0000FF"/>
      <w:u w:val="single"/>
    </w:rPr>
  </w:style>
  <w:style w:type="paragraph" w:styleId="30">
    <w:name w:val="Body Text Indent 3"/>
    <w:basedOn w:val="a"/>
    <w:semiHidden/>
    <w:rsid w:val="00FC0A08"/>
    <w:pPr>
      <w:spacing w:line="560" w:lineRule="exact"/>
      <w:ind w:firstLineChars="262" w:firstLine="314"/>
    </w:pPr>
    <w:rPr>
      <w:rFonts w:ascii="Times New Roman" w:hAnsi="Times New Roman"/>
      <w:color w:val="000000"/>
    </w:rPr>
  </w:style>
  <w:style w:type="character" w:customStyle="1" w:styleId="kana1">
    <w:name w:val="kana1"/>
    <w:rsid w:val="00217745"/>
    <w:rPr>
      <w:color w:val="808080"/>
    </w:rPr>
  </w:style>
  <w:style w:type="character" w:styleId="ac">
    <w:name w:val="annotation reference"/>
    <w:uiPriority w:val="99"/>
    <w:semiHidden/>
    <w:unhideWhenUsed/>
    <w:rsid w:val="003F7260"/>
    <w:rPr>
      <w:sz w:val="18"/>
      <w:szCs w:val="18"/>
    </w:rPr>
  </w:style>
  <w:style w:type="paragraph" w:styleId="ad">
    <w:name w:val="annotation text"/>
    <w:basedOn w:val="a"/>
    <w:link w:val="Char1"/>
    <w:uiPriority w:val="99"/>
    <w:unhideWhenUsed/>
    <w:rsid w:val="003F7260"/>
    <w:rPr>
      <w:lang w:val="x-none"/>
    </w:rPr>
  </w:style>
  <w:style w:type="character" w:customStyle="1" w:styleId="Char1">
    <w:name w:val="메모 텍스트 Char"/>
    <w:link w:val="ad"/>
    <w:uiPriority w:val="99"/>
    <w:rsid w:val="003F7260"/>
    <w:rPr>
      <w:kern w:val="2"/>
      <w:sz w:val="24"/>
      <w:szCs w:val="24"/>
      <w:lang w:eastAsia="ja-JP"/>
    </w:rPr>
  </w:style>
  <w:style w:type="paragraph" w:styleId="ae">
    <w:name w:val="annotation subject"/>
    <w:basedOn w:val="ad"/>
    <w:next w:val="ad"/>
    <w:link w:val="Char2"/>
    <w:uiPriority w:val="99"/>
    <w:semiHidden/>
    <w:unhideWhenUsed/>
    <w:rsid w:val="003F7260"/>
    <w:rPr>
      <w:b/>
      <w:bCs/>
    </w:rPr>
  </w:style>
  <w:style w:type="character" w:customStyle="1" w:styleId="Char2">
    <w:name w:val="메모 주제 Char"/>
    <w:link w:val="ae"/>
    <w:uiPriority w:val="99"/>
    <w:semiHidden/>
    <w:rsid w:val="003F7260"/>
    <w:rPr>
      <w:b/>
      <w:bCs/>
      <w:kern w:val="2"/>
      <w:sz w:val="24"/>
      <w:szCs w:val="24"/>
      <w:lang w:eastAsia="ja-JP"/>
    </w:rPr>
  </w:style>
  <w:style w:type="paragraph" w:styleId="af">
    <w:name w:val="Balloon Text"/>
    <w:basedOn w:val="a"/>
    <w:link w:val="Char3"/>
    <w:uiPriority w:val="99"/>
    <w:semiHidden/>
    <w:unhideWhenUsed/>
    <w:rsid w:val="003F7260"/>
    <w:rPr>
      <w:rFonts w:ascii="Lucida Grande" w:hAnsi="Lucida Grande"/>
      <w:sz w:val="18"/>
      <w:szCs w:val="18"/>
      <w:lang w:val="x-none"/>
    </w:rPr>
  </w:style>
  <w:style w:type="character" w:customStyle="1" w:styleId="Char3">
    <w:name w:val="풍선 도움말 텍스트 Char"/>
    <w:link w:val="af"/>
    <w:uiPriority w:val="99"/>
    <w:semiHidden/>
    <w:rsid w:val="003F7260"/>
    <w:rPr>
      <w:rFonts w:ascii="Lucida Grande" w:hAnsi="Lucida Grande"/>
      <w:kern w:val="2"/>
      <w:sz w:val="18"/>
      <w:szCs w:val="18"/>
      <w:lang w:eastAsia="ja-JP"/>
    </w:rPr>
  </w:style>
  <w:style w:type="paragraph" w:customStyle="1" w:styleId="-11">
    <w:name w:val="색상형 목록 - 강조색 11"/>
    <w:basedOn w:val="a"/>
    <w:uiPriority w:val="34"/>
    <w:qFormat/>
    <w:rsid w:val="00E14165"/>
    <w:pPr>
      <w:ind w:left="720"/>
      <w:contextualSpacing/>
    </w:pPr>
  </w:style>
  <w:style w:type="paragraph" w:customStyle="1" w:styleId="-110">
    <w:name w:val="색상형 음영 - 강조색 11"/>
    <w:hidden/>
    <w:uiPriority w:val="99"/>
    <w:semiHidden/>
    <w:rsid w:val="001953EB"/>
    <w:rPr>
      <w:kern w:val="2"/>
      <w:sz w:val="24"/>
      <w:szCs w:val="24"/>
      <w:lang w:eastAsia="ja-JP"/>
    </w:rPr>
  </w:style>
  <w:style w:type="character" w:customStyle="1" w:styleId="st1">
    <w:name w:val="st1"/>
    <w:basedOn w:val="a0"/>
    <w:rsid w:val="00316AA7"/>
  </w:style>
  <w:style w:type="character" w:customStyle="1" w:styleId="10">
    <w:name w:val="자리 표시자 텍스트1"/>
    <w:rsid w:val="00AD7E30"/>
    <w:rPr>
      <w:color w:val="808080"/>
    </w:rPr>
  </w:style>
  <w:style w:type="paragraph" w:customStyle="1" w:styleId="Style1">
    <w:name w:val="Style1"/>
    <w:basedOn w:val="1"/>
    <w:qFormat/>
    <w:rsid w:val="0042585E"/>
  </w:style>
  <w:style w:type="character" w:customStyle="1" w:styleId="22">
    <w:name w:val="자리 표시자 텍스트2"/>
    <w:rsid w:val="00416508"/>
    <w:rPr>
      <w:color w:val="808080"/>
    </w:rPr>
  </w:style>
  <w:style w:type="paragraph" w:customStyle="1" w:styleId="3-51">
    <w:name w:val="중간 눈금 3 - 강조색 51"/>
    <w:hidden/>
    <w:rsid w:val="00416508"/>
    <w:rPr>
      <w:kern w:val="2"/>
      <w:sz w:val="24"/>
      <w:szCs w:val="24"/>
      <w:lang w:eastAsia="ja-JP"/>
    </w:rPr>
  </w:style>
  <w:style w:type="character" w:customStyle="1" w:styleId="31">
    <w:name w:val="자리 표시자 텍스트3"/>
    <w:rsid w:val="00383E2D"/>
    <w:rPr>
      <w:color w:val="808080"/>
    </w:rPr>
  </w:style>
  <w:style w:type="character" w:customStyle="1" w:styleId="40">
    <w:name w:val="자리 표시자 텍스트4"/>
    <w:rsid w:val="007B78BB"/>
    <w:rPr>
      <w:color w:val="808080"/>
    </w:rPr>
  </w:style>
  <w:style w:type="paragraph" w:customStyle="1" w:styleId="-31">
    <w:name w:val="밝은 목록 - 강조색 31"/>
    <w:hidden/>
    <w:rsid w:val="00F07170"/>
    <w:rPr>
      <w:kern w:val="2"/>
      <w:sz w:val="24"/>
      <w:szCs w:val="24"/>
      <w:lang w:eastAsia="ja-JP"/>
    </w:rPr>
  </w:style>
  <w:style w:type="paragraph" w:styleId="af0">
    <w:name w:val="Revision"/>
    <w:hidden/>
    <w:rsid w:val="005209EF"/>
    <w:rPr>
      <w:kern w:val="2"/>
      <w:sz w:val="24"/>
      <w:szCs w:val="24"/>
      <w:lang w:eastAsia="ja-JP"/>
    </w:rPr>
  </w:style>
  <w:style w:type="paragraph" w:styleId="af1">
    <w:name w:val="Normal Indent"/>
    <w:basedOn w:val="a"/>
    <w:rsid w:val="00196019"/>
    <w:pPr>
      <w:ind w:leftChars="400" w:left="800"/>
    </w:pPr>
  </w:style>
  <w:style w:type="character" w:customStyle="1" w:styleId="4Char">
    <w:name w:val="제목 4 Char"/>
    <w:link w:val="4"/>
    <w:rsid w:val="004F449E"/>
    <w:rPr>
      <w:b/>
      <w:bCs/>
      <w:kern w:val="2"/>
      <w:sz w:val="24"/>
      <w:szCs w:val="24"/>
      <w:lang w:eastAsia="ja-JP"/>
    </w:rPr>
  </w:style>
  <w:style w:type="character" w:customStyle="1" w:styleId="3Char">
    <w:name w:val="제목 3 Char"/>
    <w:link w:val="3"/>
    <w:semiHidden/>
    <w:rsid w:val="00D84070"/>
    <w:rPr>
      <w:rFonts w:ascii="맑은 고딕" w:eastAsia="맑은 고딕" w:hAnsi="맑은 고딕" w:cs="Times New Roman"/>
      <w:kern w:val="2"/>
      <w:sz w:val="24"/>
      <w:szCs w:val="24"/>
      <w:lang w:eastAsia="ja-JP"/>
    </w:rPr>
  </w:style>
  <w:style w:type="character" w:customStyle="1" w:styleId="Char">
    <w:name w:val="머리글 Char"/>
    <w:link w:val="a4"/>
    <w:uiPriority w:val="99"/>
    <w:rsid w:val="00497B37"/>
    <w:rPr>
      <w:rFonts w:ascii="Times New Roman" w:hAnsi="Times New Roman"/>
      <w:kern w:val="2"/>
      <w:sz w:val="24"/>
      <w:szCs w:val="24"/>
      <w:lang w:eastAsia="ja-JP"/>
    </w:rPr>
  </w:style>
  <w:style w:type="character" w:customStyle="1" w:styleId="Char0">
    <w:name w:val="바닥글 Char"/>
    <w:link w:val="a8"/>
    <w:uiPriority w:val="99"/>
    <w:rsid w:val="00497B37"/>
    <w:rPr>
      <w:kern w:val="2"/>
      <w:sz w:val="24"/>
      <w:szCs w:val="24"/>
      <w:lang w:eastAsia="ja-JP"/>
    </w:rPr>
  </w:style>
  <w:style w:type="character" w:styleId="af2">
    <w:name w:val="Emphasis"/>
    <w:uiPriority w:val="20"/>
    <w:qFormat/>
    <w:rsid w:val="00E6702B"/>
    <w:rPr>
      <w:i/>
      <w:iCs/>
    </w:rPr>
  </w:style>
  <w:style w:type="character" w:styleId="af3">
    <w:name w:val="FollowedHyperlink"/>
    <w:rsid w:val="00580D1F"/>
    <w:rPr>
      <w:color w:val="800080"/>
      <w:u w:val="single"/>
    </w:rPr>
  </w:style>
  <w:style w:type="paragraph" w:customStyle="1" w:styleId="af4">
    <w:name w:val="바탕글"/>
    <w:rsid w:val="004A7888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바탕" w:eastAsia="바탕" w:hAnsi="Times New Roman"/>
      <w:color w:val="000000"/>
    </w:rPr>
  </w:style>
  <w:style w:type="character" w:customStyle="1" w:styleId="highlight">
    <w:name w:val="highlight"/>
    <w:basedOn w:val="a0"/>
    <w:rsid w:val="00DB10AB"/>
  </w:style>
  <w:style w:type="paragraph" w:customStyle="1" w:styleId="EndNoteBibliography">
    <w:name w:val="EndNote Bibliography"/>
    <w:basedOn w:val="a"/>
    <w:link w:val="EndNoteBibliographyChar"/>
    <w:rsid w:val="00AC66FD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AC66FD"/>
    <w:rPr>
      <w:rFonts w:ascii="Calibri" w:hAnsi="Calibri" w:cs="Calibri"/>
      <w:noProof/>
      <w:kern w:val="2"/>
      <w:sz w:val="22"/>
      <w:szCs w:val="24"/>
      <w:lang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236D3E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236D3E"/>
    <w:rPr>
      <w:rFonts w:ascii="Calibri" w:hAnsi="Calibri" w:cs="Calibri"/>
      <w:noProof/>
      <w:kern w:val="2"/>
      <w:sz w:val="22"/>
      <w:szCs w:val="24"/>
      <w:lang w:eastAsia="ja-JP"/>
    </w:rPr>
  </w:style>
  <w:style w:type="character" w:customStyle="1" w:styleId="5Char">
    <w:name w:val="제목 5 Char"/>
    <w:basedOn w:val="a0"/>
    <w:link w:val="5"/>
    <w:semiHidden/>
    <w:rsid w:val="002E258E"/>
    <w:rPr>
      <w:rFonts w:asciiTheme="majorHAnsi" w:eastAsiaTheme="majorEastAsia" w:hAnsiTheme="majorHAnsi" w:cstheme="majorBidi"/>
      <w:kern w:val="2"/>
      <w:sz w:val="24"/>
      <w:szCs w:val="24"/>
      <w:lang w:eastAsia="ja-JP"/>
    </w:rPr>
  </w:style>
  <w:style w:type="paragraph" w:styleId="af5">
    <w:name w:val="List Paragraph"/>
    <w:basedOn w:val="a"/>
    <w:qFormat/>
    <w:rsid w:val="001E4E04"/>
    <w:pPr>
      <w:ind w:leftChars="400" w:left="800"/>
    </w:pPr>
  </w:style>
  <w:style w:type="character" w:customStyle="1" w:styleId="element-citation">
    <w:name w:val="element-citation"/>
    <w:basedOn w:val="a0"/>
    <w:rsid w:val="000A3A67"/>
  </w:style>
  <w:style w:type="character" w:customStyle="1" w:styleId="ref-journal">
    <w:name w:val="ref-journal"/>
    <w:basedOn w:val="a0"/>
    <w:rsid w:val="000A3A67"/>
  </w:style>
  <w:style w:type="character" w:customStyle="1" w:styleId="ref-vol">
    <w:name w:val="ref-vol"/>
    <w:basedOn w:val="a0"/>
    <w:rsid w:val="000A3A67"/>
  </w:style>
  <w:style w:type="character" w:customStyle="1" w:styleId="nowrap">
    <w:name w:val="nowrap"/>
    <w:basedOn w:val="a0"/>
    <w:rsid w:val="000A3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3169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746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7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18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1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70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298699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543185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602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941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5084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368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3805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263920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03011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0017401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02590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60322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49359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84773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62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4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6314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15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038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2987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613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2976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7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54067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6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42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9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0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54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2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70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57862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03271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8116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05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0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7802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296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437875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0969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9555317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69196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76791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13355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60244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5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125">
      <w:bodyDiv w:val="1"/>
      <w:marLeft w:val="100"/>
      <w:marRight w:val="100"/>
      <w:marTop w:val="38"/>
      <w:marBottom w:val="3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105882">
          <w:marLeft w:val="3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2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5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3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5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05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23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037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7233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120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94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013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71678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94498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183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7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5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40999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1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8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49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41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9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116394">
                              <w:marLeft w:val="2595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D3E1F9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342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217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8536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48954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4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7959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9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22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48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5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625">
      <w:bodyDiv w:val="1"/>
      <w:marLeft w:val="14"/>
      <w:marRight w:val="14"/>
      <w:marTop w:val="14"/>
      <w:marBottom w:val="1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51071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45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2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4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1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2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2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0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4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7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24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75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73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754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8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282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3073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664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52190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78253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0013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50932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524899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708384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202126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79592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54303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020942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6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4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11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90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80524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030752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499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634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534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564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4157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5917993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8127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987213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9956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44300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56448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51903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0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6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47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6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491670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487794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277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4547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2518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9250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3430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4959533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3910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5922395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89960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68997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84156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98643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793986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1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9590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4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93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51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80675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906161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627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518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7950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5745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1934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354130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28911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089132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01356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89708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07285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03206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5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9195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8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64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879357">
      <w:bodyDiv w:val="1"/>
      <w:marLeft w:val="100"/>
      <w:marRight w:val="100"/>
      <w:marTop w:val="38"/>
      <w:marBottom w:val="3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11767">
          <w:marLeft w:val="3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7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8055717">
      <w:bodyDiv w:val="1"/>
      <w:marLeft w:val="100"/>
      <w:marRight w:val="100"/>
      <w:marTop w:val="38"/>
      <w:marBottom w:val="3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95250">
          <w:marLeft w:val="3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4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43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74362">
      <w:bodyDiv w:val="1"/>
      <w:marLeft w:val="14"/>
      <w:marRight w:val="14"/>
      <w:marTop w:val="14"/>
      <w:marBottom w:val="1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67746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7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87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6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5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05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1677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382695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599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2051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961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77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1408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5556018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71992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4612268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8260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41656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524690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06056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4446894">
      <w:bodyDiv w:val="1"/>
      <w:marLeft w:val="100"/>
      <w:marRight w:val="100"/>
      <w:marTop w:val="38"/>
      <w:marBottom w:val="3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28083">
          <w:marLeft w:val="3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09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08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0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7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11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7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771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25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181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6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9831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6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826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4873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9611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38322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99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41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07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56963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698465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577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079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5689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1070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7210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51787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02674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3051385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3457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31510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28045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77440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4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51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20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37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68592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672116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413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623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6259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4001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39604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511919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3812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1906869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33822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67885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22672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50141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5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6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3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87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6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3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6895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335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61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10255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7428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4563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76764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140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550116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936410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3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61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2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76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09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42665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536249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960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271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093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099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7345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114657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31733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2797390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40562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69436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1920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64037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738659">
      <w:bodyDiv w:val="1"/>
      <w:marLeft w:val="100"/>
      <w:marRight w:val="100"/>
      <w:marTop w:val="38"/>
      <w:marBottom w:val="3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732471">
          <w:marLeft w:val="3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38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A93F36-7454-4B7D-A550-764C3232A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Links>
    <vt:vector size="240" baseType="variant">
      <vt:variant>
        <vt:i4>419431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1860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3014781</vt:i4>
      </vt:variant>
      <vt:variant>
        <vt:i4>158</vt:i4>
      </vt:variant>
      <vt:variant>
        <vt:i4>0</vt:i4>
      </vt:variant>
      <vt:variant>
        <vt:i4>5</vt:i4>
      </vt:variant>
      <vt:variant>
        <vt:lpwstr>http://www.inspharm.co.kr/</vt:lpwstr>
      </vt:variant>
      <vt:variant>
        <vt:lpwstr/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87531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5046307</vt:i4>
      </vt:variant>
      <vt:variant>
        <vt:i4>6</vt:i4>
      </vt:variant>
      <vt:variant>
        <vt:i4>0</vt:i4>
      </vt:variant>
      <vt:variant>
        <vt:i4>5</vt:i4>
      </vt:variant>
      <vt:variant>
        <vt:lpwstr>mailto:gucci2011@lycos.co.kr</vt:lpwstr>
      </vt:variant>
      <vt:variant>
        <vt:lpwstr/>
      </vt:variant>
      <vt:variant>
        <vt:i4>8126539</vt:i4>
      </vt:variant>
      <vt:variant>
        <vt:i4>3</vt:i4>
      </vt:variant>
      <vt:variant>
        <vt:i4>0</vt:i4>
      </vt:variant>
      <vt:variant>
        <vt:i4>5</vt:i4>
      </vt:variant>
      <vt:variant>
        <vt:lpwstr>mailto:dvmsong@hotmail.com</vt:lpwstr>
      </vt:variant>
      <vt:variant>
        <vt:lpwstr/>
      </vt:variant>
      <vt:variant>
        <vt:i4>5308475</vt:i4>
      </vt:variant>
      <vt:variant>
        <vt:i4>0</vt:i4>
      </vt:variant>
      <vt:variant>
        <vt:i4>0</vt:i4>
      </vt:variant>
      <vt:variant>
        <vt:i4>5</vt:i4>
      </vt:variant>
      <vt:variant>
        <vt:lpwstr>mailto:gucci200@hanmail.ne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CH Song </cp:lastModifiedBy>
  <cp:revision>3</cp:revision>
  <cp:lastPrinted>2019-02-20T02:54:00Z</cp:lastPrinted>
  <dcterms:created xsi:type="dcterms:W3CDTF">2019-05-17T14:10:00Z</dcterms:created>
  <dcterms:modified xsi:type="dcterms:W3CDTF">2019-05-17T14:17:00Z</dcterms:modified>
</cp:coreProperties>
</file>